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445886" w14:textId="2BCA9BCF" w:rsidR="00B05E09" w:rsidRPr="00934845" w:rsidRDefault="00B05E09" w:rsidP="00B05E09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  <w:lang w:val="en-AU"/>
        </w:rPr>
      </w:pPr>
      <w:r w:rsidRPr="00934845">
        <w:rPr>
          <w:rFonts w:ascii="Times New Roman" w:hAnsi="Times New Roman" w:cs="Times New Roman"/>
          <w:b/>
          <w:color w:val="000000" w:themeColor="text1"/>
          <w:sz w:val="28"/>
          <w:szCs w:val="28"/>
          <w:lang w:val="en-AU"/>
        </w:rPr>
        <w:t xml:space="preserve">Quantifying the recollection of discomfort and </w:t>
      </w:r>
      <w:r w:rsidR="007A06E9">
        <w:rPr>
          <w:rFonts w:ascii="Times New Roman" w:hAnsi="Times New Roman" w:cs="Times New Roman"/>
          <w:b/>
          <w:color w:val="000000" w:themeColor="text1"/>
          <w:sz w:val="28"/>
          <w:szCs w:val="28"/>
          <w:lang w:val="en-AU"/>
        </w:rPr>
        <w:t xml:space="preserve">emotional </w:t>
      </w:r>
      <w:r w:rsidRPr="00934845">
        <w:rPr>
          <w:rFonts w:ascii="Times New Roman" w:hAnsi="Times New Roman" w:cs="Times New Roman"/>
          <w:b/>
          <w:color w:val="000000" w:themeColor="text1"/>
          <w:sz w:val="28"/>
          <w:szCs w:val="28"/>
          <w:lang w:val="en-AU"/>
        </w:rPr>
        <w:t>suffering during a stay in intensive care: development and validation of the EXPRIM questionnaire.</w:t>
      </w:r>
    </w:p>
    <w:p w14:paraId="37B2ABEC" w14:textId="77777777" w:rsidR="002D4385" w:rsidRDefault="002D4385">
      <w:pPr>
        <w:rPr>
          <w:lang w:val="en-AU"/>
        </w:rPr>
      </w:pPr>
    </w:p>
    <w:p w14:paraId="5084F273" w14:textId="3F9974E0" w:rsidR="00B05E09" w:rsidRPr="00B05E09" w:rsidRDefault="00B05E09" w:rsidP="006F0479">
      <w:pPr>
        <w:jc w:val="center"/>
        <w:rPr>
          <w:rFonts w:ascii="Times New Roman" w:hAnsi="Times New Roman" w:cs="Times New Roman"/>
          <w:b/>
          <w:bCs/>
          <w:lang w:val="en-AU"/>
        </w:rPr>
      </w:pPr>
      <w:r w:rsidRPr="00B05E09">
        <w:rPr>
          <w:rFonts w:ascii="Times New Roman" w:hAnsi="Times New Roman" w:cs="Times New Roman"/>
          <w:b/>
          <w:bCs/>
          <w:lang w:val="en-AU"/>
        </w:rPr>
        <w:t>Supplemental Material</w:t>
      </w:r>
    </w:p>
    <w:p w14:paraId="268390AE" w14:textId="77777777" w:rsidR="00B05E09" w:rsidRDefault="00B05E09">
      <w:pPr>
        <w:rPr>
          <w:lang w:val="en-AU"/>
        </w:rPr>
      </w:pPr>
    </w:p>
    <w:p w14:paraId="08936BBC" w14:textId="77777777" w:rsidR="00B05E09" w:rsidRDefault="00B05E09">
      <w:pPr>
        <w:rPr>
          <w:lang w:val="en-AU"/>
        </w:rPr>
      </w:pPr>
    </w:p>
    <w:p w14:paraId="543E84EC" w14:textId="77777777" w:rsidR="00B05E09" w:rsidRDefault="00B05E09">
      <w:pPr>
        <w:rPr>
          <w:lang w:val="en-AU"/>
        </w:rPr>
      </w:pPr>
    </w:p>
    <w:p w14:paraId="6367785E" w14:textId="77777777" w:rsidR="00B05E09" w:rsidRDefault="00B05E09">
      <w:pPr>
        <w:rPr>
          <w:rFonts w:ascii="Times New Roman" w:hAnsi="Times New Roman" w:cs="Times New Roman"/>
          <w:color w:val="000000" w:themeColor="text1"/>
          <w:sz w:val="22"/>
          <w:lang w:val="en-US"/>
        </w:rPr>
      </w:pPr>
      <w:r>
        <w:rPr>
          <w:rFonts w:ascii="Times New Roman" w:hAnsi="Times New Roman" w:cs="Times New Roman"/>
          <w:color w:val="000000" w:themeColor="text1"/>
          <w:sz w:val="22"/>
          <w:lang w:val="en-US"/>
        </w:rPr>
        <w:br w:type="page"/>
      </w:r>
    </w:p>
    <w:p w14:paraId="18CF6C12" w14:textId="41834128" w:rsidR="00B05E09" w:rsidRPr="00934845" w:rsidRDefault="00B05E09" w:rsidP="00B05E09">
      <w:pPr>
        <w:jc w:val="both"/>
        <w:rPr>
          <w:rFonts w:ascii="Times New Roman" w:hAnsi="Times New Roman" w:cs="Times New Roman"/>
          <w:color w:val="000000" w:themeColor="text1"/>
          <w:sz w:val="22"/>
          <w:lang w:val="en-US"/>
        </w:rPr>
      </w:pPr>
      <w:r w:rsidRPr="00934845">
        <w:rPr>
          <w:rFonts w:ascii="Times New Roman" w:hAnsi="Times New Roman" w:cs="Times New Roman"/>
          <w:color w:val="000000" w:themeColor="text1"/>
          <w:sz w:val="22"/>
          <w:lang w:val="en-US"/>
        </w:rPr>
        <w:lastRenderedPageBreak/>
        <w:t>Supplemental Figure 1: Description of how the items that make up the EXPRIM questionnaire were selected by the experts group.</w:t>
      </w:r>
    </w:p>
    <w:p w14:paraId="6871B917" w14:textId="77777777" w:rsidR="00B05E09" w:rsidRDefault="00B05E09" w:rsidP="00B05E09">
      <w:pPr>
        <w:jc w:val="both"/>
        <w:rPr>
          <w:rFonts w:ascii="Times New Roman" w:hAnsi="Times New Roman" w:cs="Times New Roman"/>
          <w:i/>
          <w:iCs/>
          <w:color w:val="000000" w:themeColor="text1"/>
          <w:sz w:val="22"/>
          <w:lang w:val="en-US"/>
        </w:rPr>
      </w:pPr>
      <w:r w:rsidRPr="00934845">
        <w:rPr>
          <w:rFonts w:ascii="Times New Roman" w:hAnsi="Times New Roman" w:cs="Times New Roman"/>
          <w:i/>
          <w:iCs/>
          <w:color w:val="000000" w:themeColor="text1"/>
          <w:sz w:val="22"/>
          <w:lang w:val="en-US"/>
        </w:rPr>
        <w:t>Abbreviations: info: information; resp: respiratory</w:t>
      </w:r>
    </w:p>
    <w:p w14:paraId="152B2357" w14:textId="77777777" w:rsidR="00B05E09" w:rsidRDefault="00B05E09" w:rsidP="00B05E09">
      <w:pPr>
        <w:jc w:val="both"/>
        <w:rPr>
          <w:rFonts w:ascii="Times New Roman" w:hAnsi="Times New Roman" w:cs="Times New Roman"/>
          <w:i/>
          <w:iCs/>
          <w:color w:val="000000" w:themeColor="text1"/>
          <w:sz w:val="22"/>
          <w:lang w:val="en-US"/>
        </w:rPr>
      </w:pPr>
    </w:p>
    <w:p w14:paraId="62EFEB51" w14:textId="6DF4B28E" w:rsidR="00B05E09" w:rsidRPr="00934845" w:rsidRDefault="00B05E09" w:rsidP="00B05E09">
      <w:pPr>
        <w:jc w:val="both"/>
        <w:rPr>
          <w:rFonts w:ascii="Times New Roman" w:hAnsi="Times New Roman" w:cs="Times New Roman"/>
          <w:i/>
          <w:iCs/>
          <w:color w:val="000000" w:themeColor="text1"/>
          <w:sz w:val="22"/>
          <w:lang w:val="en-US"/>
        </w:rPr>
      </w:pPr>
      <w:r>
        <w:rPr>
          <w:rFonts w:ascii="Times New Roman" w:hAnsi="Times New Roman" w:cs="Times New Roman"/>
          <w:i/>
          <w:iCs/>
          <w:noProof/>
          <w:color w:val="000000" w:themeColor="text1"/>
          <w:sz w:val="22"/>
          <w:lang w:val="en-US"/>
          <w14:ligatures w14:val="standardContextual"/>
        </w:rPr>
        <w:drawing>
          <wp:inline distT="0" distB="0" distL="0" distR="0" wp14:anchorId="5F72E799" wp14:editId="0D4BA8BF">
            <wp:extent cx="5830529" cy="8157851"/>
            <wp:effectExtent l="0" t="0" r="0" b="0"/>
            <wp:docPr id="1163892533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3892533" name="Image 1163892533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836807" cy="81666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5D1C56" w14:textId="02F96C18" w:rsidR="00B05E09" w:rsidRPr="007A06E9" w:rsidRDefault="00B05E09" w:rsidP="00B05E09">
      <w:pPr>
        <w:jc w:val="both"/>
        <w:rPr>
          <w:rFonts w:ascii="Times New Roman" w:hAnsi="Times New Roman" w:cs="Times New Roman"/>
          <w:color w:val="000000" w:themeColor="text1"/>
          <w:sz w:val="22"/>
          <w:lang w:val="fr-BE"/>
        </w:rPr>
      </w:pPr>
      <w:proofErr w:type="spellStart"/>
      <w:r w:rsidRPr="007A06E9">
        <w:rPr>
          <w:rFonts w:ascii="Times New Roman" w:hAnsi="Times New Roman" w:cs="Times New Roman"/>
          <w:color w:val="000000" w:themeColor="text1"/>
          <w:sz w:val="22"/>
          <w:lang w:val="fr-BE"/>
        </w:rPr>
        <w:lastRenderedPageBreak/>
        <w:t>Supplemental</w:t>
      </w:r>
      <w:proofErr w:type="spellEnd"/>
      <w:r w:rsidRPr="007A06E9">
        <w:rPr>
          <w:rFonts w:ascii="Times New Roman" w:hAnsi="Times New Roman" w:cs="Times New Roman"/>
          <w:color w:val="000000" w:themeColor="text1"/>
          <w:sz w:val="22"/>
          <w:lang w:val="fr-BE"/>
        </w:rPr>
        <w:t xml:space="preserve"> Figure 2: The EXPRIM questionnaire (French version)</w:t>
      </w:r>
    </w:p>
    <w:p w14:paraId="2332F8FF" w14:textId="77777777" w:rsidR="00B05E09" w:rsidRPr="007A06E9" w:rsidRDefault="00B05E09" w:rsidP="00B05E09">
      <w:pPr>
        <w:jc w:val="both"/>
        <w:rPr>
          <w:rFonts w:ascii="Times New Roman" w:hAnsi="Times New Roman" w:cs="Times New Roman"/>
          <w:color w:val="000000" w:themeColor="text1"/>
          <w:sz w:val="22"/>
          <w:lang w:val="fr-BE"/>
        </w:rPr>
      </w:pPr>
    </w:p>
    <w:p w14:paraId="3DC536BE" w14:textId="77777777" w:rsidR="00B05E09" w:rsidRDefault="00B05E09" w:rsidP="00B05E09">
      <w:pPr>
        <w:jc w:val="center"/>
        <w:rPr>
          <w:b/>
          <w:sz w:val="28"/>
          <w:szCs w:val="28"/>
          <w:u w:val="single"/>
        </w:rPr>
      </w:pPr>
      <w:r>
        <w:rPr>
          <w:b/>
          <w:sz w:val="28"/>
          <w:szCs w:val="28"/>
          <w:u w:val="single"/>
        </w:rPr>
        <w:t>Questionnaire EXPRIM </w:t>
      </w:r>
    </w:p>
    <w:p w14:paraId="51D1EE50" w14:textId="77777777" w:rsidR="00B05E09" w:rsidRPr="00C94FF4" w:rsidRDefault="00B05E09" w:rsidP="00B05E09">
      <w:pPr>
        <w:jc w:val="center"/>
        <w:rPr>
          <w:rFonts w:asciiTheme="majorHAnsi" w:hAnsiTheme="majorHAnsi" w:cstheme="majorHAnsi"/>
          <w:sz w:val="28"/>
          <w:szCs w:val="28"/>
          <w:u w:val="single"/>
        </w:rPr>
      </w:pPr>
      <w:r w:rsidRPr="00C94FF4">
        <w:rPr>
          <w:b/>
          <w:sz w:val="28"/>
          <w:szCs w:val="28"/>
          <w:u w:val="single"/>
        </w:rPr>
        <w:t>Expérience Patient en Réanimation</w:t>
      </w:r>
      <w:r>
        <w:rPr>
          <w:b/>
          <w:sz w:val="28"/>
          <w:szCs w:val="28"/>
          <w:u w:val="single"/>
        </w:rPr>
        <w:t xml:space="preserve"> </w:t>
      </w:r>
      <w:r w:rsidRPr="00C94FF4">
        <w:rPr>
          <w:b/>
          <w:sz w:val="28"/>
          <w:szCs w:val="28"/>
          <w:u w:val="single"/>
        </w:rPr>
        <w:t>: Inconforts et souffrances Morales</w:t>
      </w:r>
    </w:p>
    <w:p w14:paraId="46AEBC98" w14:textId="77777777" w:rsidR="006F0479" w:rsidRDefault="006F0479" w:rsidP="00B05E09">
      <w:pPr>
        <w:jc w:val="both"/>
        <w:rPr>
          <w:rFonts w:asciiTheme="majorHAnsi" w:hAnsiTheme="majorHAnsi" w:cstheme="majorHAnsi"/>
          <w:u w:val="single"/>
        </w:rPr>
      </w:pPr>
    </w:p>
    <w:p w14:paraId="7DB0645A" w14:textId="2FC57F3B" w:rsidR="00B05E09" w:rsidRPr="00610018" w:rsidRDefault="00B05E09" w:rsidP="00B05E09">
      <w:pPr>
        <w:jc w:val="both"/>
        <w:rPr>
          <w:rFonts w:asciiTheme="majorHAnsi" w:hAnsiTheme="majorHAnsi" w:cstheme="majorHAnsi"/>
          <w:u w:val="single"/>
        </w:rPr>
      </w:pPr>
      <w:r w:rsidRPr="00610018">
        <w:rPr>
          <w:rFonts w:asciiTheme="majorHAnsi" w:hAnsiTheme="majorHAnsi" w:cstheme="majorHAnsi"/>
          <w:u w:val="single"/>
        </w:rPr>
        <w:t>Consigne </w:t>
      </w:r>
      <w:r w:rsidRPr="00610018">
        <w:rPr>
          <w:rFonts w:asciiTheme="majorHAnsi" w:hAnsiTheme="majorHAnsi" w:cstheme="majorHAnsi"/>
        </w:rPr>
        <w:t>:</w:t>
      </w:r>
    </w:p>
    <w:p w14:paraId="7306C31C" w14:textId="77777777" w:rsidR="00B05E09" w:rsidRPr="00610018" w:rsidRDefault="00B05E09" w:rsidP="00B05E09">
      <w:pPr>
        <w:jc w:val="both"/>
        <w:rPr>
          <w:rFonts w:asciiTheme="majorHAnsi" w:hAnsiTheme="majorHAnsi" w:cstheme="majorHAnsi"/>
        </w:rPr>
      </w:pPr>
      <w:r w:rsidRPr="00610018">
        <w:rPr>
          <w:rFonts w:asciiTheme="majorHAnsi" w:hAnsiTheme="majorHAnsi" w:cstheme="majorHAnsi"/>
        </w:rPr>
        <w:t xml:space="preserve">Ce questionnaire s’adresse aux patients ayant séjourné aux soins intensifs. Il a pour but de recenser </w:t>
      </w:r>
      <w:r>
        <w:rPr>
          <w:rFonts w:asciiTheme="majorHAnsi" w:hAnsiTheme="majorHAnsi" w:cstheme="majorHAnsi"/>
        </w:rPr>
        <w:t>les éventuels inconforts et/ou</w:t>
      </w:r>
      <w:r w:rsidRPr="00610018">
        <w:rPr>
          <w:rFonts w:asciiTheme="majorHAnsi" w:hAnsiTheme="majorHAnsi" w:cstheme="majorHAnsi"/>
        </w:rPr>
        <w:t xml:space="preserve"> souffrances vécus lors de ce séjour. </w:t>
      </w:r>
    </w:p>
    <w:p w14:paraId="6577F118" w14:textId="77777777" w:rsidR="00B05E09" w:rsidRDefault="00B05E09" w:rsidP="00B05E09">
      <w:pPr>
        <w:jc w:val="both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Le questionnaire est administré de la manière suivante : « À propos des situations énoncées, les avez-vous vécues durant votre séjour aux soins intensifs ? ». Les réponses possibles sont « oui » ou « non ». Si la réponse est « oui », la question suivante est : « Était-ce une source de souffrance pour vous ? ». La réponse à cette seconde question est à nouveau « oui » ou « non ».</w:t>
      </w:r>
    </w:p>
    <w:p w14:paraId="45692386" w14:textId="6046330F" w:rsidR="00B05E09" w:rsidRDefault="00B05E09" w:rsidP="00B05E09">
      <w:pPr>
        <w:jc w:val="both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N.B. : Par souffrir/</w:t>
      </w:r>
      <w:r w:rsidRPr="00721EEA">
        <w:rPr>
          <w:rFonts w:asciiTheme="majorHAnsi" w:hAnsiTheme="majorHAnsi" w:cstheme="majorHAnsi"/>
        </w:rPr>
        <w:t xml:space="preserve">souffrance, on entend un </w:t>
      </w:r>
      <w:r>
        <w:rPr>
          <w:rFonts w:asciiTheme="majorHAnsi" w:hAnsiTheme="majorHAnsi" w:cstheme="majorHAnsi"/>
        </w:rPr>
        <w:t>état</w:t>
      </w:r>
      <w:r w:rsidRPr="00721EEA">
        <w:rPr>
          <w:rFonts w:asciiTheme="majorHAnsi" w:hAnsiTheme="majorHAnsi" w:cstheme="majorHAnsi"/>
        </w:rPr>
        <w:t xml:space="preserve"> prolongé </w:t>
      </w:r>
      <w:r>
        <w:rPr>
          <w:rFonts w:asciiTheme="majorHAnsi" w:hAnsiTheme="majorHAnsi" w:cstheme="majorHAnsi"/>
        </w:rPr>
        <w:t xml:space="preserve">de détresse morale. </w:t>
      </w:r>
    </w:p>
    <w:p w14:paraId="5F142C8C" w14:textId="77777777" w:rsidR="006F0479" w:rsidRPr="00C94FF4" w:rsidRDefault="006F0479" w:rsidP="00B05E09">
      <w:pPr>
        <w:jc w:val="both"/>
        <w:rPr>
          <w:rFonts w:asciiTheme="majorHAnsi" w:hAnsiTheme="majorHAnsi" w:cstheme="majorHAnsi"/>
        </w:rPr>
      </w:pPr>
    </w:p>
    <w:tbl>
      <w:tblPr>
        <w:tblStyle w:val="Grilledutableau"/>
        <w:tblW w:w="8788" w:type="dxa"/>
        <w:tblInd w:w="279" w:type="dxa"/>
        <w:tblLayout w:type="fixed"/>
        <w:tblLook w:val="04A0" w:firstRow="1" w:lastRow="0" w:firstColumn="1" w:lastColumn="0" w:noHBand="0" w:noVBand="1"/>
      </w:tblPr>
      <w:tblGrid>
        <w:gridCol w:w="567"/>
        <w:gridCol w:w="4251"/>
        <w:gridCol w:w="993"/>
        <w:gridCol w:w="993"/>
        <w:gridCol w:w="992"/>
        <w:gridCol w:w="992"/>
      </w:tblGrid>
      <w:tr w:rsidR="00B05E09" w:rsidRPr="00610018" w14:paraId="18D62C6F" w14:textId="77777777" w:rsidTr="00390A9A">
        <w:tc>
          <w:tcPr>
            <w:tcW w:w="4818" w:type="dxa"/>
            <w:gridSpan w:val="2"/>
            <w:shd w:val="clear" w:color="auto" w:fill="000000" w:themeFill="text1"/>
            <w:vAlign w:val="center"/>
          </w:tcPr>
          <w:p w14:paraId="6D84A48B" w14:textId="77777777" w:rsidR="00B05E09" w:rsidRDefault="00B05E09" w:rsidP="00390A9A">
            <w:pPr>
              <w:ind w:right="-111"/>
              <w:jc w:val="center"/>
              <w:rPr>
                <w:rFonts w:ascii="Calibri Light" w:hAnsi="Calibri Light" w:cs="Calibri Light"/>
                <w:b/>
              </w:rPr>
            </w:pPr>
            <w:r>
              <w:rPr>
                <w:rFonts w:ascii="Calibri Light" w:hAnsi="Calibri Light" w:cs="Calibri Light"/>
                <w:b/>
              </w:rPr>
              <w:t>Items</w:t>
            </w:r>
          </w:p>
        </w:tc>
        <w:tc>
          <w:tcPr>
            <w:tcW w:w="1986" w:type="dxa"/>
            <w:gridSpan w:val="2"/>
            <w:shd w:val="clear" w:color="auto" w:fill="000000" w:themeFill="text1"/>
          </w:tcPr>
          <w:p w14:paraId="14A952AC" w14:textId="77777777" w:rsidR="00B05E09" w:rsidRPr="005E570F" w:rsidRDefault="00B05E09" w:rsidP="00390A9A">
            <w:pPr>
              <w:jc w:val="center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Items V</w:t>
            </w:r>
          </w:p>
        </w:tc>
        <w:tc>
          <w:tcPr>
            <w:tcW w:w="1984" w:type="dxa"/>
            <w:gridSpan w:val="2"/>
            <w:shd w:val="clear" w:color="auto" w:fill="000000" w:themeFill="text1"/>
          </w:tcPr>
          <w:p w14:paraId="3ED552CC" w14:textId="77777777" w:rsidR="00B05E09" w:rsidRDefault="00B05E09" w:rsidP="00390A9A">
            <w:pPr>
              <w:jc w:val="center"/>
              <w:rPr>
                <w:rFonts w:ascii="Calibri Light" w:hAnsi="Calibri Light" w:cs="Calibri Light"/>
                <w:b/>
              </w:rPr>
            </w:pPr>
            <w:r>
              <w:rPr>
                <w:rFonts w:ascii="Calibri Light" w:hAnsi="Calibri Light" w:cs="Calibri Light"/>
                <w:b/>
              </w:rPr>
              <w:t>Items S</w:t>
            </w:r>
          </w:p>
        </w:tc>
      </w:tr>
      <w:tr w:rsidR="00B05E09" w:rsidRPr="00610018" w14:paraId="4D0606F7" w14:textId="77777777" w:rsidTr="00390A9A">
        <w:tc>
          <w:tcPr>
            <w:tcW w:w="4818" w:type="dxa"/>
            <w:gridSpan w:val="2"/>
            <w:vMerge w:val="restart"/>
            <w:shd w:val="clear" w:color="auto" w:fill="D9D9D9" w:themeFill="background1" w:themeFillShade="D9"/>
            <w:vAlign w:val="center"/>
          </w:tcPr>
          <w:p w14:paraId="6B736D5F" w14:textId="77777777" w:rsidR="00B05E09" w:rsidRPr="00B9093C" w:rsidRDefault="00B05E09" w:rsidP="00390A9A">
            <w:pPr>
              <w:ind w:right="-111"/>
              <w:jc w:val="center"/>
              <w:rPr>
                <w:rFonts w:asciiTheme="majorHAnsi" w:hAnsiTheme="majorHAnsi" w:cstheme="majorHAnsi"/>
                <w:b/>
              </w:rPr>
            </w:pPr>
            <w:r>
              <w:rPr>
                <w:rFonts w:ascii="Calibri Light" w:hAnsi="Calibri Light" w:cs="Calibri Light"/>
                <w:b/>
              </w:rPr>
              <w:t>À</w:t>
            </w:r>
            <w:r>
              <w:rPr>
                <w:rFonts w:asciiTheme="majorHAnsi" w:hAnsiTheme="majorHAnsi" w:cstheme="majorHAnsi"/>
                <w:b/>
              </w:rPr>
              <w:t xml:space="preserve"> propos des situations suivantes…</w:t>
            </w:r>
          </w:p>
        </w:tc>
        <w:tc>
          <w:tcPr>
            <w:tcW w:w="1986" w:type="dxa"/>
            <w:gridSpan w:val="2"/>
            <w:shd w:val="clear" w:color="auto" w:fill="D9D9D9" w:themeFill="background1" w:themeFillShade="D9"/>
          </w:tcPr>
          <w:p w14:paraId="4637C78D" w14:textId="77777777" w:rsidR="00B05E09" w:rsidRPr="005E570F" w:rsidRDefault="00B05E09" w:rsidP="00390A9A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5E570F">
              <w:rPr>
                <w:rFonts w:asciiTheme="majorHAnsi" w:hAnsiTheme="majorHAnsi" w:cstheme="majorHAnsi"/>
                <w:b/>
              </w:rPr>
              <w:t>L</w:t>
            </w:r>
            <w:r>
              <w:rPr>
                <w:rFonts w:asciiTheme="majorHAnsi" w:hAnsiTheme="majorHAnsi" w:cstheme="majorHAnsi"/>
                <w:b/>
              </w:rPr>
              <w:t xml:space="preserve">es </w:t>
            </w:r>
            <w:r w:rsidRPr="005E570F">
              <w:rPr>
                <w:rFonts w:asciiTheme="majorHAnsi" w:hAnsiTheme="majorHAnsi" w:cstheme="majorHAnsi"/>
                <w:b/>
              </w:rPr>
              <w:t>avez-vous vécu</w:t>
            </w:r>
            <w:r>
              <w:rPr>
                <w:rFonts w:asciiTheme="majorHAnsi" w:hAnsiTheme="majorHAnsi" w:cstheme="majorHAnsi"/>
                <w:b/>
              </w:rPr>
              <w:t>es</w:t>
            </w:r>
            <w:r w:rsidRPr="005E570F">
              <w:rPr>
                <w:rFonts w:asciiTheme="majorHAnsi" w:hAnsiTheme="majorHAnsi" w:cstheme="majorHAnsi"/>
                <w:b/>
              </w:rPr>
              <w:t xml:space="preserve"> ? </w:t>
            </w:r>
          </w:p>
        </w:tc>
        <w:tc>
          <w:tcPr>
            <w:tcW w:w="1984" w:type="dxa"/>
            <w:gridSpan w:val="2"/>
            <w:shd w:val="clear" w:color="auto" w:fill="D9D9D9" w:themeFill="background1" w:themeFillShade="D9"/>
          </w:tcPr>
          <w:p w14:paraId="64EF57BE" w14:textId="77777777" w:rsidR="00B05E09" w:rsidRPr="00EA2598" w:rsidRDefault="00B05E09" w:rsidP="00390A9A">
            <w:pPr>
              <w:jc w:val="center"/>
              <w:rPr>
                <w:rFonts w:asciiTheme="majorHAnsi" w:hAnsiTheme="majorHAnsi" w:cstheme="majorHAnsi"/>
                <w:b/>
              </w:rPr>
            </w:pPr>
            <w:r>
              <w:rPr>
                <w:rFonts w:ascii="Calibri Light" w:hAnsi="Calibri Light" w:cs="Calibri Light"/>
                <w:b/>
              </w:rPr>
              <w:t>É</w:t>
            </w:r>
            <w:r w:rsidRPr="005E570F">
              <w:rPr>
                <w:rFonts w:asciiTheme="majorHAnsi" w:hAnsiTheme="majorHAnsi" w:cstheme="majorHAnsi"/>
                <w:b/>
              </w:rPr>
              <w:t>tait-ce une souffrance ?</w:t>
            </w:r>
          </w:p>
        </w:tc>
      </w:tr>
      <w:tr w:rsidR="00B05E09" w:rsidRPr="00610018" w14:paraId="1DE4F1E9" w14:textId="77777777" w:rsidTr="00390A9A">
        <w:tc>
          <w:tcPr>
            <w:tcW w:w="4818" w:type="dxa"/>
            <w:gridSpan w:val="2"/>
            <w:vMerge/>
            <w:shd w:val="clear" w:color="auto" w:fill="D9D9D9" w:themeFill="background1" w:themeFillShade="D9"/>
            <w:vAlign w:val="center"/>
          </w:tcPr>
          <w:p w14:paraId="7B45FDA1" w14:textId="77777777" w:rsidR="00B05E09" w:rsidRDefault="00B05E09" w:rsidP="00390A9A">
            <w:pPr>
              <w:ind w:right="-111"/>
              <w:jc w:val="center"/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472009C4" w14:textId="77777777" w:rsidR="00B05E09" w:rsidRDefault="00B05E09" w:rsidP="00390A9A">
            <w:pPr>
              <w:jc w:val="center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 xml:space="preserve">Oui </w:t>
            </w:r>
          </w:p>
          <w:p w14:paraId="33237CD8" w14:textId="77777777" w:rsidR="00B05E09" w:rsidRPr="00410EA1" w:rsidRDefault="00B05E09" w:rsidP="00390A9A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</w:rPr>
              <w:t>= 1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73793FBC" w14:textId="77777777" w:rsidR="00B05E09" w:rsidRDefault="00B05E09" w:rsidP="00390A9A">
            <w:pPr>
              <w:jc w:val="center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Non</w:t>
            </w:r>
          </w:p>
          <w:p w14:paraId="0D8F0443" w14:textId="77777777" w:rsidR="00B05E09" w:rsidRPr="00410EA1" w:rsidRDefault="00B05E09" w:rsidP="00390A9A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</w:rPr>
              <w:t>= 0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42A346A5" w14:textId="77777777" w:rsidR="00B05E09" w:rsidRDefault="00B05E09" w:rsidP="00390A9A">
            <w:pPr>
              <w:jc w:val="center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Oui</w:t>
            </w:r>
          </w:p>
          <w:p w14:paraId="0CDA0CA6" w14:textId="77777777" w:rsidR="00B05E09" w:rsidRPr="00410EA1" w:rsidRDefault="00B05E09" w:rsidP="00390A9A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</w:rPr>
              <w:t>= 4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423F494" w14:textId="77777777" w:rsidR="00B05E09" w:rsidRDefault="00B05E09" w:rsidP="00390A9A">
            <w:pPr>
              <w:jc w:val="center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Non</w:t>
            </w:r>
          </w:p>
          <w:p w14:paraId="126A950E" w14:textId="77777777" w:rsidR="00B05E09" w:rsidRPr="00410EA1" w:rsidRDefault="00B05E09" w:rsidP="00390A9A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</w:rPr>
              <w:t>= 0</w:t>
            </w:r>
          </w:p>
        </w:tc>
      </w:tr>
      <w:tr w:rsidR="00B05E09" w:rsidRPr="00610018" w14:paraId="53351F20" w14:textId="77777777" w:rsidTr="00390A9A">
        <w:tc>
          <w:tcPr>
            <w:tcW w:w="567" w:type="dxa"/>
          </w:tcPr>
          <w:p w14:paraId="7321377B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  <w:r w:rsidRPr="00610018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4251" w:type="dxa"/>
          </w:tcPr>
          <w:p w14:paraId="5C5A6098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Entendre trop de bruit</w:t>
            </w:r>
          </w:p>
        </w:tc>
        <w:tc>
          <w:tcPr>
            <w:tcW w:w="993" w:type="dxa"/>
          </w:tcPr>
          <w:p w14:paraId="12388B40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3" w:type="dxa"/>
          </w:tcPr>
          <w:p w14:paraId="1E42DC89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</w:tcPr>
          <w:p w14:paraId="061335C9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</w:tcPr>
          <w:p w14:paraId="2A031479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</w:tr>
      <w:tr w:rsidR="00B05E09" w:rsidRPr="00610018" w14:paraId="574BDAAB" w14:textId="77777777" w:rsidTr="00390A9A">
        <w:tc>
          <w:tcPr>
            <w:tcW w:w="567" w:type="dxa"/>
          </w:tcPr>
          <w:p w14:paraId="37F7FF2B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  <w:r w:rsidRPr="00610018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4251" w:type="dxa"/>
          </w:tcPr>
          <w:p w14:paraId="4004E7B8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Percevoir trop de lumière</w:t>
            </w:r>
          </w:p>
        </w:tc>
        <w:tc>
          <w:tcPr>
            <w:tcW w:w="993" w:type="dxa"/>
          </w:tcPr>
          <w:p w14:paraId="173A422E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3" w:type="dxa"/>
          </w:tcPr>
          <w:p w14:paraId="3109AB5D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</w:tcPr>
          <w:p w14:paraId="5AFFE1A8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</w:tcPr>
          <w:p w14:paraId="2580BFD3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</w:tr>
      <w:tr w:rsidR="00B05E09" w:rsidRPr="00610018" w14:paraId="1F38A2BD" w14:textId="77777777" w:rsidTr="00390A9A">
        <w:tc>
          <w:tcPr>
            <w:tcW w:w="567" w:type="dxa"/>
          </w:tcPr>
          <w:p w14:paraId="1410A3DF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  <w:r w:rsidRPr="00610018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4251" w:type="dxa"/>
          </w:tcPr>
          <w:p w14:paraId="5D6B5C01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Avoir trop chaud ou trop froid</w:t>
            </w:r>
          </w:p>
        </w:tc>
        <w:tc>
          <w:tcPr>
            <w:tcW w:w="993" w:type="dxa"/>
          </w:tcPr>
          <w:p w14:paraId="7AB582D4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3" w:type="dxa"/>
          </w:tcPr>
          <w:p w14:paraId="2068F182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</w:tcPr>
          <w:p w14:paraId="7505D0AE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</w:tcPr>
          <w:p w14:paraId="7B2395D9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</w:tr>
      <w:tr w:rsidR="00B05E09" w:rsidRPr="00610018" w14:paraId="6EB59AAE" w14:textId="77777777" w:rsidTr="00390A9A">
        <w:tc>
          <w:tcPr>
            <w:tcW w:w="567" w:type="dxa"/>
          </w:tcPr>
          <w:p w14:paraId="5AC7FEB5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  <w:r w:rsidRPr="00610018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4251" w:type="dxa"/>
          </w:tcPr>
          <w:p w14:paraId="45833B9F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  <w:r>
              <w:rPr>
                <w:rFonts w:ascii="Calibri Light" w:hAnsi="Calibri Light" w:cs="Calibri Light"/>
              </w:rPr>
              <w:t>Ê</w:t>
            </w:r>
            <w:r>
              <w:rPr>
                <w:rFonts w:asciiTheme="majorHAnsi" w:hAnsiTheme="majorHAnsi" w:cstheme="majorHAnsi"/>
              </w:rPr>
              <w:t>tre dans une position inconfortable (au lit ou au fauteuil)</w:t>
            </w:r>
          </w:p>
        </w:tc>
        <w:tc>
          <w:tcPr>
            <w:tcW w:w="993" w:type="dxa"/>
          </w:tcPr>
          <w:p w14:paraId="569322BE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3" w:type="dxa"/>
          </w:tcPr>
          <w:p w14:paraId="65A8C703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</w:tcPr>
          <w:p w14:paraId="16E79ED3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</w:tcPr>
          <w:p w14:paraId="4EC4CB3C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</w:tr>
      <w:tr w:rsidR="00B05E09" w:rsidRPr="00610018" w14:paraId="3A204FA0" w14:textId="77777777" w:rsidTr="00390A9A">
        <w:tc>
          <w:tcPr>
            <w:tcW w:w="567" w:type="dxa"/>
          </w:tcPr>
          <w:p w14:paraId="47FBF5E7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  <w:r w:rsidRPr="00610018">
              <w:rPr>
                <w:rFonts w:asciiTheme="majorHAnsi" w:hAnsiTheme="majorHAnsi" w:cstheme="majorHAnsi"/>
              </w:rPr>
              <w:t>5</w:t>
            </w:r>
          </w:p>
        </w:tc>
        <w:tc>
          <w:tcPr>
            <w:tcW w:w="4251" w:type="dxa"/>
          </w:tcPr>
          <w:p w14:paraId="28157FF4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Manquer de la lumière du jour </w:t>
            </w:r>
          </w:p>
        </w:tc>
        <w:tc>
          <w:tcPr>
            <w:tcW w:w="993" w:type="dxa"/>
          </w:tcPr>
          <w:p w14:paraId="5BDA6FBB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3" w:type="dxa"/>
          </w:tcPr>
          <w:p w14:paraId="65FD4CB2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</w:tcPr>
          <w:p w14:paraId="41743ADB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</w:tcPr>
          <w:p w14:paraId="2302B682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</w:tr>
      <w:tr w:rsidR="00B05E09" w:rsidRPr="00610018" w14:paraId="33A55C2C" w14:textId="77777777" w:rsidTr="00390A9A">
        <w:tc>
          <w:tcPr>
            <w:tcW w:w="567" w:type="dxa"/>
          </w:tcPr>
          <w:p w14:paraId="049B8206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  <w:r w:rsidRPr="00610018">
              <w:rPr>
                <w:rFonts w:asciiTheme="majorHAnsi" w:hAnsiTheme="majorHAnsi" w:cstheme="majorHAnsi"/>
              </w:rPr>
              <w:t>6</w:t>
            </w:r>
          </w:p>
        </w:tc>
        <w:tc>
          <w:tcPr>
            <w:tcW w:w="4251" w:type="dxa"/>
          </w:tcPr>
          <w:p w14:paraId="5CD7CBF0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M</w:t>
            </w:r>
            <w:r w:rsidRPr="00610018">
              <w:rPr>
                <w:rFonts w:asciiTheme="majorHAnsi" w:hAnsiTheme="majorHAnsi" w:cstheme="majorHAnsi"/>
              </w:rPr>
              <w:t>anqu</w:t>
            </w:r>
            <w:r>
              <w:rPr>
                <w:rFonts w:asciiTheme="majorHAnsi" w:hAnsiTheme="majorHAnsi" w:cstheme="majorHAnsi"/>
              </w:rPr>
              <w:t xml:space="preserve">er de contacts avec mes proches </w:t>
            </w:r>
          </w:p>
        </w:tc>
        <w:tc>
          <w:tcPr>
            <w:tcW w:w="993" w:type="dxa"/>
          </w:tcPr>
          <w:p w14:paraId="5DB79306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3" w:type="dxa"/>
          </w:tcPr>
          <w:p w14:paraId="6690290A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</w:tcPr>
          <w:p w14:paraId="438358FF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</w:tcPr>
          <w:p w14:paraId="20FA0BDA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</w:tr>
      <w:tr w:rsidR="00B05E09" w:rsidRPr="00610018" w14:paraId="23352DCC" w14:textId="77777777" w:rsidTr="00390A9A">
        <w:tc>
          <w:tcPr>
            <w:tcW w:w="567" w:type="dxa"/>
          </w:tcPr>
          <w:p w14:paraId="69CDE3BE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  <w:r w:rsidRPr="00610018">
              <w:rPr>
                <w:rFonts w:asciiTheme="majorHAnsi" w:hAnsiTheme="majorHAnsi" w:cstheme="majorHAnsi"/>
              </w:rPr>
              <w:t>7</w:t>
            </w:r>
          </w:p>
        </w:tc>
        <w:tc>
          <w:tcPr>
            <w:tcW w:w="4251" w:type="dxa"/>
          </w:tcPr>
          <w:p w14:paraId="1AA6CF1C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M</w:t>
            </w:r>
            <w:r w:rsidRPr="00610018">
              <w:rPr>
                <w:rFonts w:asciiTheme="majorHAnsi" w:hAnsiTheme="majorHAnsi" w:cstheme="majorHAnsi"/>
              </w:rPr>
              <w:t>anque</w:t>
            </w:r>
            <w:r>
              <w:rPr>
                <w:rFonts w:asciiTheme="majorHAnsi" w:hAnsiTheme="majorHAnsi" w:cstheme="majorHAnsi"/>
              </w:rPr>
              <w:t>r</w:t>
            </w:r>
            <w:r w:rsidRPr="00610018">
              <w:rPr>
                <w:rFonts w:asciiTheme="majorHAnsi" w:hAnsiTheme="majorHAnsi" w:cstheme="majorHAnsi"/>
              </w:rPr>
              <w:t xml:space="preserve"> de repères spatio-tempo</w:t>
            </w:r>
            <w:r>
              <w:rPr>
                <w:rFonts w:asciiTheme="majorHAnsi" w:hAnsiTheme="majorHAnsi" w:cstheme="majorHAnsi"/>
              </w:rPr>
              <w:t>rels (lieu, date, heure, jour) </w:t>
            </w:r>
          </w:p>
        </w:tc>
        <w:tc>
          <w:tcPr>
            <w:tcW w:w="993" w:type="dxa"/>
          </w:tcPr>
          <w:p w14:paraId="0C642BE8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3" w:type="dxa"/>
          </w:tcPr>
          <w:p w14:paraId="79F528BD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</w:tcPr>
          <w:p w14:paraId="4D28C31C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</w:tcPr>
          <w:p w14:paraId="2FD1EB1B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</w:tr>
      <w:tr w:rsidR="00B05E09" w:rsidRPr="00610018" w14:paraId="28D1037A" w14:textId="77777777" w:rsidTr="00390A9A">
        <w:tc>
          <w:tcPr>
            <w:tcW w:w="567" w:type="dxa"/>
          </w:tcPr>
          <w:p w14:paraId="4A2AAD6C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  <w:r w:rsidRPr="00610018">
              <w:rPr>
                <w:rFonts w:asciiTheme="majorHAnsi" w:hAnsiTheme="majorHAnsi" w:cstheme="majorHAnsi"/>
              </w:rPr>
              <w:t>8</w:t>
            </w:r>
          </w:p>
        </w:tc>
        <w:tc>
          <w:tcPr>
            <w:tcW w:w="4251" w:type="dxa"/>
          </w:tcPr>
          <w:p w14:paraId="624BD88E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Avoir une s</w:t>
            </w:r>
            <w:r w:rsidRPr="00610018">
              <w:rPr>
                <w:rFonts w:asciiTheme="majorHAnsi" w:hAnsiTheme="majorHAnsi" w:cstheme="majorHAnsi"/>
              </w:rPr>
              <w:t>ensation d’enfermement</w:t>
            </w:r>
            <w:r>
              <w:rPr>
                <w:rFonts w:asciiTheme="majorHAnsi" w:hAnsiTheme="majorHAnsi" w:cstheme="majorHAnsi"/>
              </w:rPr>
              <w:t>,</w:t>
            </w:r>
            <w:r w:rsidRPr="00610018">
              <w:rPr>
                <w:rFonts w:asciiTheme="majorHAnsi" w:hAnsiTheme="majorHAnsi" w:cstheme="majorHAnsi"/>
              </w:rPr>
              <w:t xml:space="preserve"> </w:t>
            </w:r>
            <w:r>
              <w:rPr>
                <w:rFonts w:asciiTheme="majorHAnsi" w:hAnsiTheme="majorHAnsi" w:cstheme="majorHAnsi"/>
              </w:rPr>
              <w:t>ne pas pouvoir sortir de ma chambre </w:t>
            </w:r>
          </w:p>
        </w:tc>
        <w:tc>
          <w:tcPr>
            <w:tcW w:w="993" w:type="dxa"/>
          </w:tcPr>
          <w:p w14:paraId="12BFB500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3" w:type="dxa"/>
          </w:tcPr>
          <w:p w14:paraId="5F8F8CAD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</w:tcPr>
          <w:p w14:paraId="2114B439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</w:tcPr>
          <w:p w14:paraId="3252AD59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</w:tr>
      <w:tr w:rsidR="00B05E09" w:rsidRPr="00610018" w14:paraId="14E6E31A" w14:textId="77777777" w:rsidTr="00390A9A">
        <w:tc>
          <w:tcPr>
            <w:tcW w:w="567" w:type="dxa"/>
          </w:tcPr>
          <w:p w14:paraId="757F387B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  <w:r w:rsidRPr="00610018">
              <w:rPr>
                <w:rFonts w:asciiTheme="majorHAnsi" w:hAnsiTheme="majorHAnsi" w:cstheme="majorHAnsi"/>
              </w:rPr>
              <w:t>9</w:t>
            </w:r>
          </w:p>
        </w:tc>
        <w:tc>
          <w:tcPr>
            <w:tcW w:w="4251" w:type="dxa"/>
          </w:tcPr>
          <w:p w14:paraId="2CA6CCBB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Être attaché ou empêché de bouger </w:t>
            </w:r>
          </w:p>
        </w:tc>
        <w:tc>
          <w:tcPr>
            <w:tcW w:w="993" w:type="dxa"/>
          </w:tcPr>
          <w:p w14:paraId="1608FA21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3" w:type="dxa"/>
          </w:tcPr>
          <w:p w14:paraId="71706F72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</w:tcPr>
          <w:p w14:paraId="01704FBF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</w:tcPr>
          <w:p w14:paraId="4CAFF215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</w:tr>
      <w:tr w:rsidR="00B05E09" w:rsidRPr="00610018" w14:paraId="7432BD12" w14:textId="77777777" w:rsidTr="00390A9A">
        <w:tc>
          <w:tcPr>
            <w:tcW w:w="567" w:type="dxa"/>
          </w:tcPr>
          <w:p w14:paraId="78A328B8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  <w:r w:rsidRPr="00610018">
              <w:rPr>
                <w:rFonts w:asciiTheme="majorHAnsi" w:hAnsiTheme="majorHAnsi" w:cstheme="majorHAnsi"/>
              </w:rPr>
              <w:t>1</w:t>
            </w:r>
            <w:r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4251" w:type="dxa"/>
          </w:tcPr>
          <w:p w14:paraId="265E179A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Manquer</w:t>
            </w:r>
            <w:r w:rsidRPr="00610018">
              <w:rPr>
                <w:rFonts w:asciiTheme="majorHAnsi" w:hAnsiTheme="majorHAnsi" w:cstheme="majorHAnsi"/>
              </w:rPr>
              <w:t xml:space="preserve"> de sommeil </w:t>
            </w:r>
          </w:p>
        </w:tc>
        <w:tc>
          <w:tcPr>
            <w:tcW w:w="993" w:type="dxa"/>
          </w:tcPr>
          <w:p w14:paraId="02BC330F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3" w:type="dxa"/>
          </w:tcPr>
          <w:p w14:paraId="08FF7E33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</w:tcPr>
          <w:p w14:paraId="4C992366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</w:tcPr>
          <w:p w14:paraId="29EFEBB8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</w:tr>
      <w:tr w:rsidR="00B05E09" w:rsidRPr="00610018" w14:paraId="0F840F25" w14:textId="77777777" w:rsidTr="00390A9A">
        <w:tc>
          <w:tcPr>
            <w:tcW w:w="567" w:type="dxa"/>
          </w:tcPr>
          <w:p w14:paraId="598C4377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  <w:r w:rsidRPr="00610018">
              <w:rPr>
                <w:rFonts w:asciiTheme="majorHAnsi" w:hAnsiTheme="majorHAnsi" w:cstheme="majorHAnsi"/>
              </w:rPr>
              <w:t>1</w:t>
            </w:r>
            <w:r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4251" w:type="dxa"/>
          </w:tcPr>
          <w:p w14:paraId="750503AB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Manquer d’activité physique </w:t>
            </w:r>
          </w:p>
        </w:tc>
        <w:tc>
          <w:tcPr>
            <w:tcW w:w="993" w:type="dxa"/>
          </w:tcPr>
          <w:p w14:paraId="5C6AB659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3" w:type="dxa"/>
          </w:tcPr>
          <w:p w14:paraId="04E25EA9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</w:tcPr>
          <w:p w14:paraId="7B562334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</w:tcPr>
          <w:p w14:paraId="3291695E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</w:tr>
      <w:tr w:rsidR="00B05E09" w:rsidRPr="00610018" w14:paraId="753FB30C" w14:textId="77777777" w:rsidTr="00390A9A">
        <w:tc>
          <w:tcPr>
            <w:tcW w:w="567" w:type="dxa"/>
          </w:tcPr>
          <w:p w14:paraId="5845C9AB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  <w:r w:rsidRPr="00610018">
              <w:rPr>
                <w:rFonts w:asciiTheme="majorHAnsi" w:hAnsiTheme="majorHAnsi" w:cstheme="majorHAnsi"/>
              </w:rPr>
              <w:t>1</w:t>
            </w:r>
            <w:r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4251" w:type="dxa"/>
          </w:tcPr>
          <w:p w14:paraId="08568D0D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Avoir soif</w:t>
            </w:r>
          </w:p>
        </w:tc>
        <w:tc>
          <w:tcPr>
            <w:tcW w:w="993" w:type="dxa"/>
          </w:tcPr>
          <w:p w14:paraId="7B6DDCB9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3" w:type="dxa"/>
          </w:tcPr>
          <w:p w14:paraId="40B99D78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</w:tcPr>
          <w:p w14:paraId="2BDACC9A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</w:tcPr>
          <w:p w14:paraId="03E7F8C8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</w:tr>
      <w:tr w:rsidR="00B05E09" w:rsidRPr="00610018" w14:paraId="5F88458A" w14:textId="77777777" w:rsidTr="00390A9A">
        <w:tc>
          <w:tcPr>
            <w:tcW w:w="567" w:type="dxa"/>
          </w:tcPr>
          <w:p w14:paraId="27C4BB83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  <w:r w:rsidRPr="00610018">
              <w:rPr>
                <w:rFonts w:asciiTheme="majorHAnsi" w:hAnsiTheme="majorHAnsi" w:cstheme="majorHAnsi"/>
              </w:rPr>
              <w:t>1</w:t>
            </w:r>
            <w:r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4251" w:type="dxa"/>
          </w:tcPr>
          <w:p w14:paraId="415A56A6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Avoir faim</w:t>
            </w:r>
          </w:p>
        </w:tc>
        <w:tc>
          <w:tcPr>
            <w:tcW w:w="993" w:type="dxa"/>
          </w:tcPr>
          <w:p w14:paraId="41BAF1C6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3" w:type="dxa"/>
          </w:tcPr>
          <w:p w14:paraId="3BDA201B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</w:tcPr>
          <w:p w14:paraId="3A0E8A38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</w:tcPr>
          <w:p w14:paraId="5AD95B16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</w:tr>
      <w:tr w:rsidR="00B05E09" w:rsidRPr="00610018" w14:paraId="2291DFBC" w14:textId="77777777" w:rsidTr="00390A9A">
        <w:tc>
          <w:tcPr>
            <w:tcW w:w="567" w:type="dxa"/>
          </w:tcPr>
          <w:p w14:paraId="09E0A437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  <w:r w:rsidRPr="00610018">
              <w:rPr>
                <w:rFonts w:asciiTheme="majorHAnsi" w:hAnsiTheme="majorHAnsi" w:cstheme="majorHAnsi"/>
              </w:rPr>
              <w:t>1</w:t>
            </w:r>
            <w:r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4251" w:type="dxa"/>
          </w:tcPr>
          <w:p w14:paraId="0A0886BC" w14:textId="77777777" w:rsidR="00B05E09" w:rsidRDefault="00B05E09" w:rsidP="00390A9A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Être nu devant les soignants</w:t>
            </w:r>
          </w:p>
        </w:tc>
        <w:tc>
          <w:tcPr>
            <w:tcW w:w="993" w:type="dxa"/>
          </w:tcPr>
          <w:p w14:paraId="042588FB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3" w:type="dxa"/>
          </w:tcPr>
          <w:p w14:paraId="2F04BEE1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</w:tcPr>
          <w:p w14:paraId="641B9255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</w:tcPr>
          <w:p w14:paraId="10C9A37E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</w:tr>
      <w:tr w:rsidR="00B05E09" w:rsidRPr="00610018" w14:paraId="49D94EAA" w14:textId="77777777" w:rsidTr="00390A9A">
        <w:tc>
          <w:tcPr>
            <w:tcW w:w="567" w:type="dxa"/>
          </w:tcPr>
          <w:p w14:paraId="5140E34C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5</w:t>
            </w:r>
          </w:p>
        </w:tc>
        <w:tc>
          <w:tcPr>
            <w:tcW w:w="4251" w:type="dxa"/>
          </w:tcPr>
          <w:p w14:paraId="415CB6B2" w14:textId="77777777" w:rsidR="00B05E09" w:rsidRDefault="00B05E09" w:rsidP="00390A9A">
            <w:pPr>
              <w:rPr>
                <w:rFonts w:asciiTheme="majorHAnsi" w:hAnsiTheme="majorHAnsi" w:cstheme="majorHAnsi"/>
              </w:rPr>
            </w:pPr>
            <w:proofErr w:type="gramStart"/>
            <w:r>
              <w:rPr>
                <w:rFonts w:asciiTheme="majorHAnsi" w:hAnsiTheme="majorHAnsi" w:cstheme="majorHAnsi"/>
              </w:rPr>
              <w:t>Avoir</w:t>
            </w:r>
            <w:proofErr w:type="gramEnd"/>
            <w:r>
              <w:rPr>
                <w:rFonts w:asciiTheme="majorHAnsi" w:hAnsiTheme="majorHAnsi" w:cstheme="majorHAnsi"/>
              </w:rPr>
              <w:t xml:space="preserve"> des difficultés à respirer</w:t>
            </w:r>
          </w:p>
        </w:tc>
        <w:tc>
          <w:tcPr>
            <w:tcW w:w="993" w:type="dxa"/>
          </w:tcPr>
          <w:p w14:paraId="1CD9AD92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3" w:type="dxa"/>
          </w:tcPr>
          <w:p w14:paraId="65E48AE2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</w:tcPr>
          <w:p w14:paraId="0BB0FFEF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</w:tcPr>
          <w:p w14:paraId="205722A8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</w:tr>
      <w:tr w:rsidR="00B05E09" w:rsidRPr="00610018" w14:paraId="6448CC62" w14:textId="77777777" w:rsidTr="00390A9A">
        <w:tc>
          <w:tcPr>
            <w:tcW w:w="567" w:type="dxa"/>
          </w:tcPr>
          <w:p w14:paraId="30AB9C1C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6</w:t>
            </w:r>
          </w:p>
        </w:tc>
        <w:tc>
          <w:tcPr>
            <w:tcW w:w="4251" w:type="dxa"/>
          </w:tcPr>
          <w:p w14:paraId="4290BB88" w14:textId="77777777" w:rsidR="00B05E09" w:rsidRDefault="00B05E09" w:rsidP="00390A9A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Être gêné par des tuyaux ou le matériel de support de mes fonctions vitales</w:t>
            </w:r>
          </w:p>
        </w:tc>
        <w:tc>
          <w:tcPr>
            <w:tcW w:w="993" w:type="dxa"/>
          </w:tcPr>
          <w:p w14:paraId="457736AF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3" w:type="dxa"/>
          </w:tcPr>
          <w:p w14:paraId="0979AF18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</w:tcPr>
          <w:p w14:paraId="1C3EE531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</w:tcPr>
          <w:p w14:paraId="33EB487E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</w:tr>
      <w:tr w:rsidR="00B05E09" w:rsidRPr="00610018" w14:paraId="20ACE620" w14:textId="77777777" w:rsidTr="00390A9A">
        <w:tc>
          <w:tcPr>
            <w:tcW w:w="567" w:type="dxa"/>
          </w:tcPr>
          <w:p w14:paraId="57D5B7CC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  <w:r w:rsidRPr="00610018">
              <w:rPr>
                <w:rFonts w:asciiTheme="majorHAnsi" w:hAnsiTheme="majorHAnsi" w:cstheme="majorHAnsi"/>
              </w:rPr>
              <w:t>1</w:t>
            </w:r>
            <w:r>
              <w:rPr>
                <w:rFonts w:asciiTheme="majorHAnsi" w:hAnsiTheme="majorHAnsi" w:cstheme="majorHAnsi"/>
              </w:rPr>
              <w:t>7</w:t>
            </w:r>
          </w:p>
        </w:tc>
        <w:tc>
          <w:tcPr>
            <w:tcW w:w="4251" w:type="dxa"/>
          </w:tcPr>
          <w:p w14:paraId="3CF8F20A" w14:textId="77777777" w:rsidR="00B05E09" w:rsidRDefault="00B05E09" w:rsidP="00390A9A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Avoir des démangeaisons</w:t>
            </w:r>
          </w:p>
        </w:tc>
        <w:tc>
          <w:tcPr>
            <w:tcW w:w="993" w:type="dxa"/>
          </w:tcPr>
          <w:p w14:paraId="356A36CF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3" w:type="dxa"/>
          </w:tcPr>
          <w:p w14:paraId="46C5807C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</w:tcPr>
          <w:p w14:paraId="21DEF45C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</w:tcPr>
          <w:p w14:paraId="015122B3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</w:tr>
      <w:tr w:rsidR="00B05E09" w:rsidRPr="00610018" w14:paraId="76C1A6A9" w14:textId="77777777" w:rsidTr="00390A9A">
        <w:tc>
          <w:tcPr>
            <w:tcW w:w="567" w:type="dxa"/>
          </w:tcPr>
          <w:p w14:paraId="24051CD7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18 </w:t>
            </w:r>
          </w:p>
        </w:tc>
        <w:tc>
          <w:tcPr>
            <w:tcW w:w="4251" w:type="dxa"/>
          </w:tcPr>
          <w:p w14:paraId="73302075" w14:textId="77777777" w:rsidR="00B05E09" w:rsidRDefault="00B05E09" w:rsidP="00390A9A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Avoir mal</w:t>
            </w:r>
          </w:p>
        </w:tc>
        <w:tc>
          <w:tcPr>
            <w:tcW w:w="993" w:type="dxa"/>
          </w:tcPr>
          <w:p w14:paraId="185A217A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3" w:type="dxa"/>
          </w:tcPr>
          <w:p w14:paraId="54C31604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</w:tcPr>
          <w:p w14:paraId="5B308958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</w:tcPr>
          <w:p w14:paraId="7011D267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</w:tr>
      <w:tr w:rsidR="00B05E09" w:rsidRPr="00610018" w14:paraId="3D4F2D7D" w14:textId="77777777" w:rsidTr="00390A9A">
        <w:tc>
          <w:tcPr>
            <w:tcW w:w="567" w:type="dxa"/>
          </w:tcPr>
          <w:p w14:paraId="7E239B4D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  <w:r w:rsidRPr="00610018">
              <w:rPr>
                <w:rFonts w:asciiTheme="majorHAnsi" w:hAnsiTheme="majorHAnsi" w:cstheme="majorHAnsi"/>
              </w:rPr>
              <w:t>19</w:t>
            </w:r>
          </w:p>
        </w:tc>
        <w:tc>
          <w:tcPr>
            <w:tcW w:w="4251" w:type="dxa"/>
          </w:tcPr>
          <w:p w14:paraId="3709C731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Dépendre</w:t>
            </w:r>
            <w:r w:rsidRPr="00610018">
              <w:rPr>
                <w:rFonts w:asciiTheme="majorHAnsi" w:hAnsiTheme="majorHAnsi" w:cstheme="majorHAnsi"/>
              </w:rPr>
              <w:t xml:space="preserve"> d</w:t>
            </w:r>
            <w:r>
              <w:rPr>
                <w:rFonts w:asciiTheme="majorHAnsi" w:hAnsiTheme="majorHAnsi" w:cstheme="majorHAnsi"/>
              </w:rPr>
              <w:t>es soignants ou de mes proches </w:t>
            </w:r>
          </w:p>
        </w:tc>
        <w:tc>
          <w:tcPr>
            <w:tcW w:w="993" w:type="dxa"/>
          </w:tcPr>
          <w:p w14:paraId="0D2B8423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3" w:type="dxa"/>
          </w:tcPr>
          <w:p w14:paraId="5978E451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</w:tcPr>
          <w:p w14:paraId="0DDBDAB6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</w:tcPr>
          <w:p w14:paraId="46621F14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</w:tr>
      <w:tr w:rsidR="00B05E09" w:rsidRPr="00610018" w14:paraId="31CE86C8" w14:textId="77777777" w:rsidTr="00390A9A">
        <w:tc>
          <w:tcPr>
            <w:tcW w:w="567" w:type="dxa"/>
          </w:tcPr>
          <w:p w14:paraId="2190EB7B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  <w:r w:rsidRPr="00610018">
              <w:rPr>
                <w:rFonts w:asciiTheme="majorHAnsi" w:hAnsiTheme="majorHAnsi" w:cstheme="majorHAnsi"/>
              </w:rPr>
              <w:t>20</w:t>
            </w:r>
          </w:p>
        </w:tc>
        <w:tc>
          <w:tcPr>
            <w:tcW w:w="4251" w:type="dxa"/>
          </w:tcPr>
          <w:p w14:paraId="4FA683B5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Avoir un </w:t>
            </w:r>
            <w:r w:rsidRPr="00610018">
              <w:rPr>
                <w:rFonts w:asciiTheme="majorHAnsi" w:hAnsiTheme="majorHAnsi" w:cstheme="majorHAnsi"/>
              </w:rPr>
              <w:t xml:space="preserve">« trou noir » relatif </w:t>
            </w:r>
            <w:r>
              <w:rPr>
                <w:rFonts w:asciiTheme="majorHAnsi" w:hAnsiTheme="majorHAnsi" w:cstheme="majorHAnsi"/>
              </w:rPr>
              <w:t>au séjour aux soins intensifs </w:t>
            </w:r>
            <w:r w:rsidRPr="00DC2268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(càd une période durant laquelle vous n’avez, à ce jour, pas de souvenirs)</w:t>
            </w:r>
          </w:p>
        </w:tc>
        <w:tc>
          <w:tcPr>
            <w:tcW w:w="993" w:type="dxa"/>
          </w:tcPr>
          <w:p w14:paraId="42178F2B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3" w:type="dxa"/>
          </w:tcPr>
          <w:p w14:paraId="1CDC4B5A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</w:tcPr>
          <w:p w14:paraId="4A43704B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</w:tcPr>
          <w:p w14:paraId="1837DAB8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</w:tr>
      <w:tr w:rsidR="00B05E09" w:rsidRPr="00610018" w14:paraId="08D2B84C" w14:textId="77777777" w:rsidTr="00390A9A">
        <w:tc>
          <w:tcPr>
            <w:tcW w:w="567" w:type="dxa"/>
          </w:tcPr>
          <w:p w14:paraId="5B157A80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  <w:r w:rsidRPr="00610018">
              <w:rPr>
                <w:rFonts w:asciiTheme="majorHAnsi" w:hAnsiTheme="majorHAnsi" w:cstheme="majorHAnsi"/>
              </w:rPr>
              <w:lastRenderedPageBreak/>
              <w:t>21</w:t>
            </w:r>
          </w:p>
        </w:tc>
        <w:tc>
          <w:tcPr>
            <w:tcW w:w="4251" w:type="dxa"/>
          </w:tcPr>
          <w:p w14:paraId="62096427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Avoir des hallucinations / faire des cauchemars</w:t>
            </w:r>
          </w:p>
        </w:tc>
        <w:tc>
          <w:tcPr>
            <w:tcW w:w="993" w:type="dxa"/>
          </w:tcPr>
          <w:p w14:paraId="1D541C57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3" w:type="dxa"/>
          </w:tcPr>
          <w:p w14:paraId="3ECFE5DC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</w:tcPr>
          <w:p w14:paraId="48B201DD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</w:tcPr>
          <w:p w14:paraId="6FFE4610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</w:tr>
      <w:tr w:rsidR="00B05E09" w:rsidRPr="00610018" w14:paraId="47188036" w14:textId="77777777" w:rsidTr="00390A9A">
        <w:tc>
          <w:tcPr>
            <w:tcW w:w="567" w:type="dxa"/>
          </w:tcPr>
          <w:p w14:paraId="16F4DF0E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  <w:r w:rsidRPr="00610018">
              <w:rPr>
                <w:rFonts w:asciiTheme="majorHAnsi" w:hAnsiTheme="majorHAnsi" w:cstheme="majorHAnsi"/>
              </w:rPr>
              <w:t>22</w:t>
            </w:r>
          </w:p>
        </w:tc>
        <w:tc>
          <w:tcPr>
            <w:tcW w:w="4251" w:type="dxa"/>
          </w:tcPr>
          <w:p w14:paraId="4B1DCC57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  <w:proofErr w:type="gramStart"/>
            <w:r>
              <w:rPr>
                <w:rFonts w:asciiTheme="majorHAnsi" w:hAnsiTheme="majorHAnsi" w:cstheme="majorHAnsi"/>
              </w:rPr>
              <w:t>Avoir</w:t>
            </w:r>
            <w:proofErr w:type="gramEnd"/>
            <w:r>
              <w:rPr>
                <w:rFonts w:asciiTheme="majorHAnsi" w:hAnsiTheme="majorHAnsi" w:cstheme="majorHAnsi"/>
              </w:rPr>
              <w:t xml:space="preserve"> des difficultés pour m’exprimer et me faire comprendre</w:t>
            </w:r>
          </w:p>
        </w:tc>
        <w:tc>
          <w:tcPr>
            <w:tcW w:w="993" w:type="dxa"/>
          </w:tcPr>
          <w:p w14:paraId="5134FE8B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3" w:type="dxa"/>
          </w:tcPr>
          <w:p w14:paraId="79160BA2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</w:tcPr>
          <w:p w14:paraId="5DC950B1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</w:tcPr>
          <w:p w14:paraId="0F298679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</w:tr>
      <w:tr w:rsidR="00B05E09" w:rsidRPr="00610018" w14:paraId="25AC7B06" w14:textId="77777777" w:rsidTr="00390A9A">
        <w:tc>
          <w:tcPr>
            <w:tcW w:w="567" w:type="dxa"/>
          </w:tcPr>
          <w:p w14:paraId="11FB708F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  <w:r w:rsidRPr="00610018">
              <w:rPr>
                <w:rFonts w:asciiTheme="majorHAnsi" w:hAnsiTheme="majorHAnsi" w:cstheme="majorHAnsi"/>
              </w:rPr>
              <w:t>23</w:t>
            </w:r>
          </w:p>
        </w:tc>
        <w:tc>
          <w:tcPr>
            <w:tcW w:w="4251" w:type="dxa"/>
          </w:tcPr>
          <w:p w14:paraId="7619E8BA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Ressentir de l’anxiété / de l’angoisse</w:t>
            </w:r>
          </w:p>
        </w:tc>
        <w:tc>
          <w:tcPr>
            <w:tcW w:w="993" w:type="dxa"/>
          </w:tcPr>
          <w:p w14:paraId="5B020C0C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3" w:type="dxa"/>
          </w:tcPr>
          <w:p w14:paraId="78951886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</w:tcPr>
          <w:p w14:paraId="0ADAC9AA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</w:tcPr>
          <w:p w14:paraId="06773157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</w:tr>
      <w:tr w:rsidR="00B05E09" w:rsidRPr="00610018" w14:paraId="27E53696" w14:textId="77777777" w:rsidTr="00390A9A">
        <w:tc>
          <w:tcPr>
            <w:tcW w:w="567" w:type="dxa"/>
          </w:tcPr>
          <w:p w14:paraId="64F8534B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  <w:r w:rsidRPr="00610018">
              <w:rPr>
                <w:rFonts w:asciiTheme="majorHAnsi" w:hAnsiTheme="majorHAnsi" w:cstheme="majorHAnsi"/>
              </w:rPr>
              <w:t>24</w:t>
            </w:r>
          </w:p>
        </w:tc>
        <w:tc>
          <w:tcPr>
            <w:tcW w:w="4251" w:type="dxa"/>
          </w:tcPr>
          <w:p w14:paraId="25A05457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M’ennuyer</w:t>
            </w:r>
          </w:p>
        </w:tc>
        <w:tc>
          <w:tcPr>
            <w:tcW w:w="993" w:type="dxa"/>
          </w:tcPr>
          <w:p w14:paraId="12D05D42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3" w:type="dxa"/>
          </w:tcPr>
          <w:p w14:paraId="5E9663AC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</w:tcPr>
          <w:p w14:paraId="4A7AAE40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</w:tcPr>
          <w:p w14:paraId="5F7BB540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</w:tr>
      <w:tr w:rsidR="00B05E09" w:rsidRPr="00610018" w14:paraId="2C64A97F" w14:textId="77777777" w:rsidTr="00390A9A">
        <w:tc>
          <w:tcPr>
            <w:tcW w:w="567" w:type="dxa"/>
          </w:tcPr>
          <w:p w14:paraId="1F6BE645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  <w:r w:rsidRPr="00610018">
              <w:rPr>
                <w:rFonts w:asciiTheme="majorHAnsi" w:hAnsiTheme="majorHAnsi" w:cstheme="majorHAnsi"/>
              </w:rPr>
              <w:t>25</w:t>
            </w:r>
          </w:p>
        </w:tc>
        <w:tc>
          <w:tcPr>
            <w:tcW w:w="4251" w:type="dxa"/>
          </w:tcPr>
          <w:p w14:paraId="096DAD60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M</w:t>
            </w:r>
            <w:r w:rsidRPr="00610018">
              <w:rPr>
                <w:rFonts w:asciiTheme="majorHAnsi" w:hAnsiTheme="majorHAnsi" w:cstheme="majorHAnsi"/>
              </w:rPr>
              <w:t>anque</w:t>
            </w:r>
            <w:r>
              <w:rPr>
                <w:rFonts w:asciiTheme="majorHAnsi" w:hAnsiTheme="majorHAnsi" w:cstheme="majorHAnsi"/>
              </w:rPr>
              <w:t>r</w:t>
            </w:r>
            <w:r w:rsidRPr="00610018">
              <w:rPr>
                <w:rFonts w:asciiTheme="majorHAnsi" w:hAnsiTheme="majorHAnsi" w:cstheme="majorHAnsi"/>
              </w:rPr>
              <w:t xml:space="preserve"> d’information</w:t>
            </w:r>
            <w:r>
              <w:rPr>
                <w:rFonts w:asciiTheme="majorHAnsi" w:hAnsiTheme="majorHAnsi" w:cstheme="majorHAnsi"/>
              </w:rPr>
              <w:t>s</w:t>
            </w:r>
            <w:r w:rsidRPr="00610018">
              <w:rPr>
                <w:rFonts w:asciiTheme="majorHAnsi" w:hAnsiTheme="majorHAnsi" w:cstheme="majorHAnsi"/>
              </w:rPr>
              <w:t xml:space="preserve"> </w:t>
            </w:r>
            <w:r>
              <w:rPr>
                <w:rFonts w:asciiTheme="majorHAnsi" w:hAnsiTheme="majorHAnsi" w:cstheme="majorHAnsi"/>
              </w:rPr>
              <w:t>concernant mon état de santé, l’organisation des soins et/ou les examens</w:t>
            </w:r>
            <w:r w:rsidRPr="00610018">
              <w:rPr>
                <w:rFonts w:asciiTheme="majorHAnsi" w:hAnsiTheme="majorHAnsi" w:cstheme="majorHAnsi"/>
              </w:rPr>
              <w:t xml:space="preserve"> </w:t>
            </w:r>
            <w:r>
              <w:rPr>
                <w:rFonts w:asciiTheme="majorHAnsi" w:hAnsiTheme="majorHAnsi" w:cstheme="majorHAnsi"/>
              </w:rPr>
              <w:t>prévus</w:t>
            </w:r>
          </w:p>
        </w:tc>
        <w:tc>
          <w:tcPr>
            <w:tcW w:w="993" w:type="dxa"/>
          </w:tcPr>
          <w:p w14:paraId="4FA0FA37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3" w:type="dxa"/>
          </w:tcPr>
          <w:p w14:paraId="6DABEE9D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</w:tcPr>
          <w:p w14:paraId="77EDE6AE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</w:tcPr>
          <w:p w14:paraId="7CB7A5E8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</w:tr>
      <w:tr w:rsidR="00B05E09" w:rsidRPr="00610018" w14:paraId="40C9513D" w14:textId="77777777" w:rsidTr="00390A9A">
        <w:tc>
          <w:tcPr>
            <w:tcW w:w="567" w:type="dxa"/>
          </w:tcPr>
          <w:p w14:paraId="2CC73C7D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  <w:r w:rsidRPr="00610018">
              <w:rPr>
                <w:rFonts w:asciiTheme="majorHAnsi" w:hAnsiTheme="majorHAnsi" w:cstheme="majorHAnsi"/>
              </w:rPr>
              <w:t>26</w:t>
            </w:r>
          </w:p>
        </w:tc>
        <w:tc>
          <w:tcPr>
            <w:tcW w:w="4251" w:type="dxa"/>
          </w:tcPr>
          <w:p w14:paraId="72684898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Ne pas comprendre l’information donnée par les soignants</w:t>
            </w:r>
          </w:p>
        </w:tc>
        <w:tc>
          <w:tcPr>
            <w:tcW w:w="993" w:type="dxa"/>
          </w:tcPr>
          <w:p w14:paraId="25B5F079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3" w:type="dxa"/>
          </w:tcPr>
          <w:p w14:paraId="4FD7122C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</w:tcPr>
          <w:p w14:paraId="08E0EF04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</w:tcPr>
          <w:p w14:paraId="383E1571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</w:tr>
      <w:tr w:rsidR="00B05E09" w:rsidRPr="00610018" w14:paraId="50FDFD68" w14:textId="77777777" w:rsidTr="00390A9A">
        <w:tc>
          <w:tcPr>
            <w:tcW w:w="567" w:type="dxa"/>
          </w:tcPr>
          <w:p w14:paraId="063E6C0D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  <w:r w:rsidRPr="00610018">
              <w:rPr>
                <w:rFonts w:asciiTheme="majorHAnsi" w:hAnsiTheme="majorHAnsi" w:cstheme="majorHAnsi"/>
              </w:rPr>
              <w:t>27</w:t>
            </w:r>
          </w:p>
        </w:tc>
        <w:tc>
          <w:tcPr>
            <w:tcW w:w="4251" w:type="dxa"/>
          </w:tcPr>
          <w:p w14:paraId="23C3EEDD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M</w:t>
            </w:r>
            <w:r w:rsidRPr="00610018">
              <w:rPr>
                <w:rFonts w:asciiTheme="majorHAnsi" w:hAnsiTheme="majorHAnsi" w:cstheme="majorHAnsi"/>
              </w:rPr>
              <w:t>anque</w:t>
            </w:r>
            <w:r>
              <w:rPr>
                <w:rFonts w:asciiTheme="majorHAnsi" w:hAnsiTheme="majorHAnsi" w:cstheme="majorHAnsi"/>
              </w:rPr>
              <w:t>r</w:t>
            </w:r>
            <w:r w:rsidRPr="00610018">
              <w:rPr>
                <w:rFonts w:asciiTheme="majorHAnsi" w:hAnsiTheme="majorHAnsi" w:cstheme="majorHAnsi"/>
              </w:rPr>
              <w:t xml:space="preserve"> de cont</w:t>
            </w:r>
            <w:r>
              <w:rPr>
                <w:rFonts w:asciiTheme="majorHAnsi" w:hAnsiTheme="majorHAnsi" w:cstheme="majorHAnsi"/>
              </w:rPr>
              <w:t>acts avec le personnel soignant </w:t>
            </w:r>
          </w:p>
        </w:tc>
        <w:tc>
          <w:tcPr>
            <w:tcW w:w="993" w:type="dxa"/>
          </w:tcPr>
          <w:p w14:paraId="2EAF5A58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3" w:type="dxa"/>
          </w:tcPr>
          <w:p w14:paraId="1829B571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</w:tcPr>
          <w:p w14:paraId="132270DE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</w:tcPr>
          <w:p w14:paraId="2B50ACB2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</w:tr>
      <w:tr w:rsidR="00B05E09" w:rsidRPr="00610018" w14:paraId="5AE24237" w14:textId="77777777" w:rsidTr="00390A9A">
        <w:tc>
          <w:tcPr>
            <w:tcW w:w="567" w:type="dxa"/>
          </w:tcPr>
          <w:p w14:paraId="3AEF6954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  <w:r w:rsidRPr="00610018">
              <w:rPr>
                <w:rFonts w:asciiTheme="majorHAnsi" w:hAnsiTheme="majorHAnsi" w:cstheme="majorHAnsi"/>
              </w:rPr>
              <w:t>28</w:t>
            </w:r>
          </w:p>
        </w:tc>
        <w:tc>
          <w:tcPr>
            <w:tcW w:w="4251" w:type="dxa"/>
          </w:tcPr>
          <w:p w14:paraId="0DA8A099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Percevoir un c</w:t>
            </w:r>
            <w:r w:rsidRPr="00610018">
              <w:rPr>
                <w:rFonts w:asciiTheme="majorHAnsi" w:hAnsiTheme="majorHAnsi" w:cstheme="majorHAnsi"/>
              </w:rPr>
              <w:t xml:space="preserve">omportement </w:t>
            </w:r>
            <w:r>
              <w:rPr>
                <w:rFonts w:asciiTheme="majorHAnsi" w:hAnsiTheme="majorHAnsi" w:cstheme="majorHAnsi"/>
              </w:rPr>
              <w:t>(</w:t>
            </w:r>
            <w:r w:rsidRPr="00610018">
              <w:rPr>
                <w:rFonts w:asciiTheme="majorHAnsi" w:hAnsiTheme="majorHAnsi" w:cstheme="majorHAnsi"/>
              </w:rPr>
              <w:t>qu’il soit verbal ou physique</w:t>
            </w:r>
            <w:r>
              <w:rPr>
                <w:rFonts w:asciiTheme="majorHAnsi" w:hAnsiTheme="majorHAnsi" w:cstheme="majorHAnsi"/>
              </w:rPr>
              <w:t>)</w:t>
            </w:r>
            <w:r w:rsidRPr="00610018">
              <w:rPr>
                <w:rFonts w:asciiTheme="majorHAnsi" w:hAnsiTheme="majorHAnsi" w:cstheme="majorHAnsi"/>
              </w:rPr>
              <w:t xml:space="preserve"> </w:t>
            </w:r>
            <w:r w:rsidRPr="00610018">
              <w:rPr>
                <w:rFonts w:asciiTheme="majorHAnsi" w:hAnsiTheme="majorHAnsi" w:cstheme="majorHAnsi"/>
                <w:b/>
              </w:rPr>
              <w:t>agressif</w:t>
            </w:r>
            <w:r w:rsidRPr="00610018">
              <w:rPr>
                <w:rFonts w:asciiTheme="majorHAnsi" w:hAnsiTheme="majorHAnsi" w:cstheme="majorHAnsi"/>
              </w:rPr>
              <w:t xml:space="preserve"> de</w:t>
            </w:r>
            <w:r>
              <w:rPr>
                <w:rFonts w:asciiTheme="majorHAnsi" w:hAnsiTheme="majorHAnsi" w:cstheme="majorHAnsi"/>
              </w:rPr>
              <w:t xml:space="preserve"> la part du personnel soignant à mon égard</w:t>
            </w:r>
          </w:p>
        </w:tc>
        <w:tc>
          <w:tcPr>
            <w:tcW w:w="993" w:type="dxa"/>
          </w:tcPr>
          <w:p w14:paraId="1925C256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3" w:type="dxa"/>
          </w:tcPr>
          <w:p w14:paraId="589D0BEC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</w:tcPr>
          <w:p w14:paraId="1BDF3CCC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</w:tcPr>
          <w:p w14:paraId="5E2C0C57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</w:tr>
      <w:tr w:rsidR="00B05E09" w:rsidRPr="00610018" w14:paraId="74578DE9" w14:textId="77777777" w:rsidTr="00390A9A">
        <w:tc>
          <w:tcPr>
            <w:tcW w:w="567" w:type="dxa"/>
          </w:tcPr>
          <w:p w14:paraId="3513254D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  <w:r w:rsidRPr="00610018">
              <w:rPr>
                <w:rFonts w:asciiTheme="majorHAnsi" w:hAnsiTheme="majorHAnsi" w:cstheme="majorHAnsi"/>
              </w:rPr>
              <w:t>29</w:t>
            </w:r>
          </w:p>
        </w:tc>
        <w:tc>
          <w:tcPr>
            <w:tcW w:w="4251" w:type="dxa"/>
          </w:tcPr>
          <w:p w14:paraId="3A8AD556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Percevoir un comportement</w:t>
            </w:r>
            <w:r w:rsidRPr="00610018">
              <w:rPr>
                <w:rFonts w:asciiTheme="majorHAnsi" w:hAnsiTheme="majorHAnsi" w:cstheme="majorHAnsi"/>
              </w:rPr>
              <w:t xml:space="preserve"> </w:t>
            </w:r>
            <w:r>
              <w:rPr>
                <w:rFonts w:asciiTheme="majorHAnsi" w:hAnsiTheme="majorHAnsi" w:cstheme="majorHAnsi"/>
              </w:rPr>
              <w:t>(</w:t>
            </w:r>
            <w:r w:rsidRPr="00610018">
              <w:rPr>
                <w:rFonts w:asciiTheme="majorHAnsi" w:hAnsiTheme="majorHAnsi" w:cstheme="majorHAnsi"/>
              </w:rPr>
              <w:t>qu’il soit verbal ou physique</w:t>
            </w:r>
            <w:r>
              <w:rPr>
                <w:rFonts w:asciiTheme="majorHAnsi" w:hAnsiTheme="majorHAnsi" w:cstheme="majorHAnsi"/>
              </w:rPr>
              <w:t>)</w:t>
            </w:r>
            <w:r w:rsidRPr="00610018">
              <w:rPr>
                <w:rFonts w:asciiTheme="majorHAnsi" w:hAnsiTheme="majorHAnsi" w:cstheme="majorHAnsi"/>
              </w:rPr>
              <w:t xml:space="preserve"> </w:t>
            </w:r>
            <w:r w:rsidRPr="00610018">
              <w:rPr>
                <w:rFonts w:asciiTheme="majorHAnsi" w:hAnsiTheme="majorHAnsi" w:cstheme="majorHAnsi"/>
                <w:b/>
              </w:rPr>
              <w:t>inadapté</w:t>
            </w:r>
            <w:r w:rsidRPr="00610018">
              <w:rPr>
                <w:rFonts w:asciiTheme="majorHAnsi" w:hAnsiTheme="majorHAnsi" w:cstheme="majorHAnsi"/>
              </w:rPr>
              <w:t xml:space="preserve"> de la part du personnel soignant </w:t>
            </w:r>
            <w:r w:rsidRPr="00DC2268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 xml:space="preserve">(tutoiement, infantilisation, etc.) </w:t>
            </w:r>
            <w:r>
              <w:rPr>
                <w:rFonts w:asciiTheme="majorHAnsi" w:hAnsiTheme="majorHAnsi" w:cstheme="majorHAnsi"/>
              </w:rPr>
              <w:t>à mon égard</w:t>
            </w:r>
          </w:p>
        </w:tc>
        <w:tc>
          <w:tcPr>
            <w:tcW w:w="993" w:type="dxa"/>
          </w:tcPr>
          <w:p w14:paraId="7B272053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3" w:type="dxa"/>
          </w:tcPr>
          <w:p w14:paraId="2710196C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</w:tcPr>
          <w:p w14:paraId="2FAC1515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</w:tcPr>
          <w:p w14:paraId="77B1A017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</w:tr>
      <w:tr w:rsidR="00B05E09" w:rsidRPr="00610018" w14:paraId="2F8875F7" w14:textId="77777777" w:rsidTr="00390A9A">
        <w:trPr>
          <w:cantSplit/>
          <w:trHeight w:val="1134"/>
        </w:trPr>
        <w:tc>
          <w:tcPr>
            <w:tcW w:w="567" w:type="dxa"/>
            <w:tcBorders>
              <w:bottom w:val="single" w:sz="4" w:space="0" w:color="auto"/>
            </w:tcBorders>
          </w:tcPr>
          <w:p w14:paraId="5DEC11B6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  <w:r w:rsidRPr="00610018">
              <w:rPr>
                <w:rFonts w:asciiTheme="majorHAnsi" w:hAnsiTheme="majorHAnsi" w:cstheme="majorHAnsi"/>
              </w:rPr>
              <w:t>30</w:t>
            </w:r>
          </w:p>
        </w:tc>
        <w:tc>
          <w:tcPr>
            <w:tcW w:w="4251" w:type="dxa"/>
          </w:tcPr>
          <w:p w14:paraId="44706CE0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Avoir des préoccupations en lien avec le déroulement de ma vie privée durant mon absence : ma famille, mon emploi, ma maison, mon argent, mon animal de compagnie, etc.</w:t>
            </w:r>
          </w:p>
        </w:tc>
        <w:tc>
          <w:tcPr>
            <w:tcW w:w="993" w:type="dxa"/>
          </w:tcPr>
          <w:p w14:paraId="280DAD96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3" w:type="dxa"/>
          </w:tcPr>
          <w:p w14:paraId="2FC90FA9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</w:tcPr>
          <w:p w14:paraId="4F6A9AC3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</w:tcPr>
          <w:p w14:paraId="47C018E9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</w:tr>
      <w:tr w:rsidR="00B05E09" w:rsidRPr="00610018" w14:paraId="7638E344" w14:textId="77777777" w:rsidTr="00390A9A">
        <w:trPr>
          <w:cantSplit/>
          <w:trHeight w:val="431"/>
        </w:trPr>
        <w:tc>
          <w:tcPr>
            <w:tcW w:w="567" w:type="dxa"/>
            <w:tcBorders>
              <w:left w:val="nil"/>
              <w:bottom w:val="nil"/>
            </w:tcBorders>
          </w:tcPr>
          <w:p w14:paraId="21225DF9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4251" w:type="dxa"/>
          </w:tcPr>
          <w:p w14:paraId="3E7BD9BF" w14:textId="77777777" w:rsidR="00B05E09" w:rsidRDefault="00B05E09" w:rsidP="00390A9A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Sous-scores</w:t>
            </w:r>
          </w:p>
        </w:tc>
        <w:tc>
          <w:tcPr>
            <w:tcW w:w="993" w:type="dxa"/>
          </w:tcPr>
          <w:p w14:paraId="305D4862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V = ………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05AEA2D5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</w:tcPr>
          <w:p w14:paraId="17A986F2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S = ………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DAAA2EA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</w:tr>
      <w:tr w:rsidR="00B05E09" w:rsidRPr="00610018" w14:paraId="256C13CF" w14:textId="77777777" w:rsidTr="00390A9A">
        <w:trPr>
          <w:cantSplit/>
          <w:trHeight w:val="431"/>
        </w:trPr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7F7395FE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4251" w:type="dxa"/>
            <w:tcBorders>
              <w:bottom w:val="single" w:sz="4" w:space="0" w:color="auto"/>
            </w:tcBorders>
          </w:tcPr>
          <w:p w14:paraId="104E3FDD" w14:textId="77777777" w:rsidR="00B05E09" w:rsidRDefault="00B05E09" w:rsidP="00390A9A">
            <w:pPr>
              <w:rPr>
                <w:rFonts w:asciiTheme="majorHAnsi" w:hAnsiTheme="majorHAnsi" w:cstheme="majorHAnsi"/>
                <w:lang w:val="en-US"/>
              </w:rPr>
            </w:pPr>
            <w:r w:rsidRPr="00990A6E">
              <w:rPr>
                <w:rFonts w:asciiTheme="majorHAnsi" w:hAnsiTheme="majorHAnsi" w:cstheme="majorHAnsi"/>
                <w:lang w:val="en-US"/>
              </w:rPr>
              <w:t xml:space="preserve">Score total= </w:t>
            </w:r>
          </w:p>
          <w:p w14:paraId="24F4CE3D" w14:textId="77777777" w:rsidR="00B05E09" w:rsidRPr="003B05BD" w:rsidRDefault="00B05E09" w:rsidP="00390A9A">
            <w:pPr>
              <w:rPr>
                <w:rFonts w:asciiTheme="majorHAnsi" w:hAnsiTheme="majorHAnsi" w:cstheme="majorHAnsi"/>
                <w:lang w:val="fr-BE"/>
              </w:rPr>
            </w:pPr>
            <w:r w:rsidRPr="003B05BD">
              <w:rPr>
                <w:rFonts w:asciiTheme="majorHAnsi" w:hAnsiTheme="majorHAnsi" w:cstheme="majorHAnsi"/>
                <w:lang w:val="fr-BE"/>
              </w:rPr>
              <w:t>[(nombre items V+ nombre items S) /(30+(nombre item V*4))]*10</w:t>
            </w:r>
          </w:p>
        </w:tc>
        <w:tc>
          <w:tcPr>
            <w:tcW w:w="3970" w:type="dxa"/>
            <w:gridSpan w:val="4"/>
            <w:tcBorders>
              <w:bottom w:val="single" w:sz="4" w:space="0" w:color="auto"/>
            </w:tcBorders>
            <w:vAlign w:val="center"/>
          </w:tcPr>
          <w:p w14:paraId="5E98C28A" w14:textId="77777777" w:rsidR="00B05E09" w:rsidRPr="00610018" w:rsidRDefault="00B05E09" w:rsidP="00390A9A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= …… /10</w:t>
            </w:r>
          </w:p>
        </w:tc>
      </w:tr>
    </w:tbl>
    <w:p w14:paraId="3E40A05A" w14:textId="77777777" w:rsidR="00B05E09" w:rsidRDefault="00B05E09" w:rsidP="00B05E09"/>
    <w:p w14:paraId="15C85625" w14:textId="3F2979E5" w:rsidR="00B05E09" w:rsidRPr="00934845" w:rsidRDefault="00B05E09" w:rsidP="00B05E09">
      <w:pPr>
        <w:jc w:val="both"/>
        <w:rPr>
          <w:rFonts w:ascii="Times New Roman" w:hAnsi="Times New Roman" w:cs="Times New Roman"/>
          <w:color w:val="000000" w:themeColor="text1"/>
          <w:sz w:val="22"/>
          <w:lang w:val="en-US"/>
        </w:rPr>
      </w:pPr>
    </w:p>
    <w:p w14:paraId="58150434" w14:textId="77777777" w:rsidR="00B05E09" w:rsidRPr="00934845" w:rsidRDefault="00B05E09" w:rsidP="00B05E09">
      <w:pPr>
        <w:jc w:val="both"/>
        <w:rPr>
          <w:rFonts w:ascii="Times New Roman" w:hAnsi="Times New Roman" w:cs="Times New Roman"/>
          <w:color w:val="000000" w:themeColor="text1"/>
          <w:sz w:val="22"/>
          <w:lang w:val="en-US"/>
        </w:rPr>
      </w:pPr>
    </w:p>
    <w:p w14:paraId="3D7E8B70" w14:textId="77777777" w:rsidR="00B05E09" w:rsidRDefault="00B05E09">
      <w:pPr>
        <w:rPr>
          <w:rFonts w:ascii="Times New Roman" w:hAnsi="Times New Roman" w:cs="Times New Roman"/>
          <w:color w:val="000000" w:themeColor="text1"/>
          <w:sz w:val="22"/>
          <w:lang w:val="en-US"/>
        </w:rPr>
      </w:pPr>
      <w:r>
        <w:rPr>
          <w:rFonts w:ascii="Times New Roman" w:hAnsi="Times New Roman" w:cs="Times New Roman"/>
          <w:color w:val="000000" w:themeColor="text1"/>
          <w:sz w:val="22"/>
          <w:lang w:val="en-US"/>
        </w:rPr>
        <w:br w:type="page"/>
      </w:r>
    </w:p>
    <w:p w14:paraId="61E754FC" w14:textId="77777777" w:rsidR="00B05E09" w:rsidRDefault="00B05E09" w:rsidP="00B05E09">
      <w:pPr>
        <w:jc w:val="both"/>
        <w:rPr>
          <w:rFonts w:ascii="Times New Roman" w:hAnsi="Times New Roman" w:cs="Times New Roman"/>
          <w:color w:val="EE0000"/>
          <w:sz w:val="22"/>
          <w:lang w:val="en-US"/>
        </w:rPr>
      </w:pPr>
      <w:r w:rsidRPr="00934845">
        <w:rPr>
          <w:rFonts w:ascii="Times New Roman" w:hAnsi="Times New Roman" w:cs="Times New Roman"/>
          <w:color w:val="000000" w:themeColor="text1"/>
          <w:sz w:val="22"/>
          <w:lang w:val="en-US"/>
        </w:rPr>
        <w:lastRenderedPageBreak/>
        <w:t>Supplemental Figure 3: The</w:t>
      </w:r>
      <w:r>
        <w:rPr>
          <w:rFonts w:ascii="Times New Roman" w:hAnsi="Times New Roman" w:cs="Times New Roman"/>
          <w:color w:val="000000" w:themeColor="text1"/>
          <w:sz w:val="22"/>
          <w:lang w:val="en-US"/>
        </w:rPr>
        <w:t xml:space="preserve"> </w:t>
      </w:r>
      <w:r w:rsidRPr="00934845">
        <w:rPr>
          <w:rFonts w:ascii="Times New Roman" w:hAnsi="Times New Roman" w:cs="Times New Roman"/>
          <w:color w:val="000000" w:themeColor="text1"/>
          <w:sz w:val="22"/>
          <w:lang w:val="en-US"/>
        </w:rPr>
        <w:t>EXPRIM questionnaire</w:t>
      </w:r>
      <w:r>
        <w:rPr>
          <w:rFonts w:ascii="Times New Roman" w:hAnsi="Times New Roman" w:cs="Times New Roman"/>
          <w:color w:val="000000" w:themeColor="text1"/>
          <w:sz w:val="22"/>
          <w:lang w:val="en-US"/>
        </w:rPr>
        <w:t xml:space="preserve"> </w:t>
      </w:r>
      <w:r w:rsidRPr="00974C15">
        <w:rPr>
          <w:rFonts w:ascii="Times New Roman" w:hAnsi="Times New Roman" w:cs="Times New Roman"/>
          <w:color w:val="EE0000"/>
          <w:sz w:val="22"/>
          <w:lang w:val="en-US"/>
        </w:rPr>
        <w:t>(English version)</w:t>
      </w:r>
    </w:p>
    <w:p w14:paraId="27BD1E07" w14:textId="77777777" w:rsidR="00B05E09" w:rsidRDefault="00B05E09" w:rsidP="00B05E09">
      <w:pPr>
        <w:jc w:val="both"/>
        <w:rPr>
          <w:rFonts w:ascii="Times New Roman" w:hAnsi="Times New Roman" w:cs="Times New Roman"/>
          <w:color w:val="EE0000"/>
          <w:sz w:val="22"/>
          <w:lang w:val="en-US"/>
        </w:rPr>
      </w:pPr>
    </w:p>
    <w:p w14:paraId="72282A92" w14:textId="77777777" w:rsidR="00B05E09" w:rsidRPr="00247F1D" w:rsidRDefault="00B05E09" w:rsidP="00B05E09">
      <w:pPr>
        <w:jc w:val="center"/>
        <w:rPr>
          <w:b/>
          <w:sz w:val="28"/>
          <w:szCs w:val="28"/>
          <w:u w:val="single"/>
          <w:lang w:val="en-US"/>
        </w:rPr>
      </w:pPr>
      <w:r w:rsidRPr="00247F1D">
        <w:rPr>
          <w:b/>
          <w:sz w:val="28"/>
          <w:szCs w:val="28"/>
          <w:u w:val="single"/>
          <w:lang w:val="en-US"/>
        </w:rPr>
        <w:t>EXPRIM Questionnaire </w:t>
      </w:r>
    </w:p>
    <w:p w14:paraId="09F62A5D" w14:textId="77777777" w:rsidR="00B05E09" w:rsidRPr="000D08EA" w:rsidRDefault="00B05E09" w:rsidP="00B05E09">
      <w:pPr>
        <w:jc w:val="center"/>
        <w:rPr>
          <w:b/>
          <w:color w:val="000000" w:themeColor="text1"/>
          <w:sz w:val="28"/>
          <w:szCs w:val="28"/>
          <w:u w:val="single"/>
          <w:lang w:val="en-US"/>
        </w:rPr>
      </w:pPr>
      <w:r w:rsidRPr="000D08EA">
        <w:rPr>
          <w:b/>
          <w:color w:val="000000" w:themeColor="text1"/>
          <w:sz w:val="28"/>
          <w:szCs w:val="28"/>
          <w:u w:val="single"/>
          <w:lang w:val="en-US"/>
        </w:rPr>
        <w:t>Patient Experience in Intensive Care: Discomfort</w:t>
      </w:r>
      <w:r>
        <w:rPr>
          <w:b/>
          <w:color w:val="000000" w:themeColor="text1"/>
          <w:sz w:val="28"/>
          <w:szCs w:val="28"/>
          <w:u w:val="single"/>
          <w:lang w:val="en-US"/>
        </w:rPr>
        <w:t xml:space="preserve"> </w:t>
      </w:r>
      <w:r w:rsidRPr="000D08EA">
        <w:rPr>
          <w:b/>
          <w:color w:val="000000" w:themeColor="text1"/>
          <w:sz w:val="28"/>
          <w:szCs w:val="28"/>
          <w:u w:val="single"/>
          <w:lang w:val="en-US"/>
        </w:rPr>
        <w:t>and Emotional Suffering</w:t>
      </w:r>
    </w:p>
    <w:p w14:paraId="420C04AC" w14:textId="77777777" w:rsidR="006F0479" w:rsidRDefault="006F0479" w:rsidP="00B05E09">
      <w:pPr>
        <w:jc w:val="both"/>
        <w:rPr>
          <w:rFonts w:asciiTheme="majorHAnsi" w:hAnsiTheme="majorHAnsi" w:cstheme="majorHAnsi"/>
          <w:color w:val="000000" w:themeColor="text1"/>
          <w:u w:val="single"/>
          <w:lang w:val="en-US"/>
        </w:rPr>
      </w:pPr>
    </w:p>
    <w:p w14:paraId="43C3E70F" w14:textId="3ADCC205" w:rsidR="00B05E09" w:rsidRPr="000D08EA" w:rsidRDefault="00B05E09" w:rsidP="00B05E09">
      <w:pPr>
        <w:jc w:val="both"/>
        <w:rPr>
          <w:rFonts w:asciiTheme="majorHAnsi" w:hAnsiTheme="majorHAnsi" w:cstheme="majorHAnsi"/>
          <w:color w:val="000000" w:themeColor="text1"/>
          <w:u w:val="single"/>
          <w:lang w:val="en-US"/>
        </w:rPr>
      </w:pPr>
      <w:r w:rsidRPr="000D08EA">
        <w:rPr>
          <w:rFonts w:asciiTheme="majorHAnsi" w:hAnsiTheme="majorHAnsi" w:cstheme="majorHAnsi"/>
          <w:color w:val="000000" w:themeColor="text1"/>
          <w:u w:val="single"/>
          <w:lang w:val="en-US"/>
        </w:rPr>
        <w:t>Instructions</w:t>
      </w:r>
      <w:r w:rsidRPr="000D08EA">
        <w:rPr>
          <w:rFonts w:asciiTheme="majorHAnsi" w:hAnsiTheme="majorHAnsi" w:cstheme="majorHAnsi"/>
          <w:color w:val="000000" w:themeColor="text1"/>
          <w:lang w:val="en-US"/>
        </w:rPr>
        <w:t>:</w:t>
      </w:r>
    </w:p>
    <w:p w14:paraId="4D8409E8" w14:textId="77777777" w:rsidR="00B05E09" w:rsidRPr="000D08EA" w:rsidRDefault="00B05E09" w:rsidP="00B05E09">
      <w:pPr>
        <w:jc w:val="both"/>
        <w:rPr>
          <w:rFonts w:asciiTheme="majorHAnsi" w:hAnsiTheme="majorHAnsi" w:cstheme="majorHAnsi"/>
          <w:color w:val="000000" w:themeColor="text1"/>
          <w:lang w:val="en-US"/>
        </w:rPr>
      </w:pPr>
      <w:r w:rsidRPr="000D08EA">
        <w:rPr>
          <w:rFonts w:asciiTheme="majorHAnsi" w:hAnsiTheme="majorHAnsi" w:cstheme="majorHAnsi"/>
          <w:color w:val="000000" w:themeColor="text1"/>
          <w:lang w:val="en-US"/>
        </w:rPr>
        <w:t xml:space="preserve">This questionnaire has been designed for patients who have been admitted to intensive care. Its purpose is to identify any potential discomfort and/or suffering experienced during your stay. </w:t>
      </w:r>
    </w:p>
    <w:p w14:paraId="792AD3A9" w14:textId="299EA40E" w:rsidR="006F0479" w:rsidRPr="000D08EA" w:rsidRDefault="00B05E09" w:rsidP="00B05E09">
      <w:pPr>
        <w:jc w:val="both"/>
        <w:rPr>
          <w:rFonts w:asciiTheme="majorHAnsi" w:hAnsiTheme="majorHAnsi" w:cstheme="majorHAnsi"/>
          <w:color w:val="000000" w:themeColor="text1"/>
          <w:lang w:val="en-US"/>
        </w:rPr>
      </w:pPr>
      <w:r w:rsidRPr="000D08EA">
        <w:rPr>
          <w:rFonts w:asciiTheme="majorHAnsi" w:hAnsiTheme="majorHAnsi" w:cstheme="majorHAnsi"/>
          <w:color w:val="000000" w:themeColor="text1"/>
          <w:lang w:val="en-US"/>
        </w:rPr>
        <w:t xml:space="preserve">The questionnaire is administered in the following manner: “Regarding the situations described, did you experience them during your stay in intensive care? The possible responses for each are: “Yes” or “No”. If the response is “Yes”, the next question is: “Was this situation a source of </w:t>
      </w:r>
      <w:r w:rsidR="006F0479">
        <w:rPr>
          <w:rFonts w:asciiTheme="majorHAnsi" w:hAnsiTheme="majorHAnsi" w:cstheme="majorHAnsi"/>
          <w:color w:val="000000" w:themeColor="text1"/>
          <w:lang w:val="en-US"/>
        </w:rPr>
        <w:t xml:space="preserve">emotional </w:t>
      </w:r>
      <w:r w:rsidRPr="000D08EA">
        <w:rPr>
          <w:rFonts w:asciiTheme="majorHAnsi" w:hAnsiTheme="majorHAnsi" w:cstheme="majorHAnsi"/>
          <w:color w:val="000000" w:themeColor="text1"/>
          <w:lang w:val="en-US"/>
        </w:rPr>
        <w:t>suffering for you?”. The possible responses to this second question are again: “Yes” or “No”.</w:t>
      </w:r>
    </w:p>
    <w:p w14:paraId="1D7D92C7" w14:textId="046DFDD7" w:rsidR="00B05E09" w:rsidRDefault="00B05E09" w:rsidP="00B05E09">
      <w:pPr>
        <w:jc w:val="both"/>
        <w:rPr>
          <w:rFonts w:asciiTheme="majorHAnsi" w:hAnsiTheme="majorHAnsi" w:cstheme="majorHAnsi"/>
          <w:color w:val="000000" w:themeColor="text1"/>
          <w:lang w:val="en-US"/>
        </w:rPr>
      </w:pPr>
      <w:r w:rsidRPr="000D08EA">
        <w:rPr>
          <w:rFonts w:asciiTheme="majorHAnsi" w:hAnsiTheme="majorHAnsi" w:cstheme="majorHAnsi"/>
          <w:color w:val="000000" w:themeColor="text1"/>
          <w:lang w:val="en-US"/>
        </w:rPr>
        <w:t xml:space="preserve">Please note: By </w:t>
      </w:r>
      <w:r w:rsidR="006F0479">
        <w:rPr>
          <w:rFonts w:asciiTheme="majorHAnsi" w:hAnsiTheme="majorHAnsi" w:cstheme="majorHAnsi"/>
          <w:color w:val="000000" w:themeColor="text1"/>
          <w:lang w:val="en-US"/>
        </w:rPr>
        <w:t xml:space="preserve">emotional </w:t>
      </w:r>
      <w:r w:rsidRPr="000D08EA">
        <w:rPr>
          <w:rFonts w:asciiTheme="majorHAnsi" w:hAnsiTheme="majorHAnsi" w:cstheme="majorHAnsi"/>
          <w:color w:val="000000" w:themeColor="text1"/>
          <w:lang w:val="en-US"/>
        </w:rPr>
        <w:t>suffering, we mean a prolonged state of</w:t>
      </w:r>
      <w:r w:rsidR="006F0479">
        <w:rPr>
          <w:rFonts w:asciiTheme="majorHAnsi" w:hAnsiTheme="majorHAnsi" w:cstheme="majorHAnsi"/>
          <w:color w:val="000000" w:themeColor="text1"/>
          <w:lang w:val="en-US"/>
        </w:rPr>
        <w:t xml:space="preserve"> </w:t>
      </w:r>
      <w:r w:rsidRPr="000D08EA">
        <w:rPr>
          <w:rFonts w:asciiTheme="majorHAnsi" w:hAnsiTheme="majorHAnsi" w:cstheme="majorHAnsi"/>
          <w:color w:val="000000" w:themeColor="text1"/>
          <w:lang w:val="en-US"/>
        </w:rPr>
        <w:t>mental distress.</w:t>
      </w:r>
    </w:p>
    <w:p w14:paraId="231615B4" w14:textId="77777777" w:rsidR="006F0479" w:rsidRPr="000D08EA" w:rsidRDefault="006F0479" w:rsidP="00B05E09">
      <w:pPr>
        <w:jc w:val="both"/>
        <w:rPr>
          <w:rFonts w:asciiTheme="majorHAnsi" w:hAnsiTheme="majorHAnsi" w:cstheme="majorHAnsi"/>
          <w:color w:val="000000" w:themeColor="text1"/>
          <w:lang w:val="en-US"/>
        </w:rPr>
      </w:pPr>
    </w:p>
    <w:tbl>
      <w:tblPr>
        <w:tblStyle w:val="Grilledutableau"/>
        <w:tblW w:w="8788" w:type="dxa"/>
        <w:tblInd w:w="279" w:type="dxa"/>
        <w:tblLayout w:type="fixed"/>
        <w:tblLook w:val="04A0" w:firstRow="1" w:lastRow="0" w:firstColumn="1" w:lastColumn="0" w:noHBand="0" w:noVBand="1"/>
      </w:tblPr>
      <w:tblGrid>
        <w:gridCol w:w="567"/>
        <w:gridCol w:w="4251"/>
        <w:gridCol w:w="993"/>
        <w:gridCol w:w="993"/>
        <w:gridCol w:w="992"/>
        <w:gridCol w:w="992"/>
      </w:tblGrid>
      <w:tr w:rsidR="00B05E09" w:rsidRPr="00247F1D" w14:paraId="42BF9ECC" w14:textId="77777777" w:rsidTr="00390A9A">
        <w:tc>
          <w:tcPr>
            <w:tcW w:w="4818" w:type="dxa"/>
            <w:gridSpan w:val="2"/>
            <w:shd w:val="clear" w:color="auto" w:fill="000000" w:themeFill="text1"/>
            <w:vAlign w:val="center"/>
          </w:tcPr>
          <w:p w14:paraId="7574A040" w14:textId="77777777" w:rsidR="00B05E09" w:rsidRDefault="00B05E09" w:rsidP="00390A9A">
            <w:pPr>
              <w:ind w:right="-111"/>
              <w:jc w:val="center"/>
              <w:rPr>
                <w:rFonts w:ascii="Calibri Light" w:hAnsi="Calibri Light" w:cs="Calibri Light"/>
                <w:b/>
              </w:rPr>
            </w:pPr>
            <w:r>
              <w:rPr>
                <w:rFonts w:ascii="Calibri Light" w:hAnsi="Calibri Light" w:cs="Calibri Light"/>
                <w:b/>
              </w:rPr>
              <w:t>Items</w:t>
            </w:r>
          </w:p>
        </w:tc>
        <w:tc>
          <w:tcPr>
            <w:tcW w:w="1986" w:type="dxa"/>
            <w:gridSpan w:val="2"/>
            <w:shd w:val="clear" w:color="auto" w:fill="000000" w:themeFill="text1"/>
          </w:tcPr>
          <w:p w14:paraId="1634ADCA" w14:textId="77777777" w:rsidR="00B05E09" w:rsidRDefault="00B05E09" w:rsidP="00390A9A">
            <w:pPr>
              <w:jc w:val="center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E items</w:t>
            </w:r>
          </w:p>
        </w:tc>
        <w:tc>
          <w:tcPr>
            <w:tcW w:w="1984" w:type="dxa"/>
            <w:gridSpan w:val="2"/>
            <w:shd w:val="clear" w:color="auto" w:fill="000000" w:themeFill="text1"/>
          </w:tcPr>
          <w:p w14:paraId="7DFBDFA4" w14:textId="77777777" w:rsidR="00B05E09" w:rsidRPr="00247F1D" w:rsidRDefault="00B05E09" w:rsidP="00390A9A">
            <w:pPr>
              <w:jc w:val="center"/>
              <w:rPr>
                <w:rFonts w:ascii="Calibri Light" w:hAnsi="Calibri Light" w:cs="Calibri Light"/>
                <w:b/>
                <w:lang w:val="en-US"/>
              </w:rPr>
            </w:pPr>
            <w:r>
              <w:rPr>
                <w:rFonts w:ascii="Calibri Light" w:hAnsi="Calibri Light" w:cs="Calibri Light"/>
                <w:b/>
                <w:lang w:val="en-US"/>
              </w:rPr>
              <w:t>S items</w:t>
            </w:r>
          </w:p>
        </w:tc>
      </w:tr>
      <w:tr w:rsidR="00B05E09" w:rsidRPr="006F0479" w14:paraId="6F6511E3" w14:textId="77777777" w:rsidTr="00390A9A">
        <w:tc>
          <w:tcPr>
            <w:tcW w:w="4818" w:type="dxa"/>
            <w:gridSpan w:val="2"/>
            <w:vMerge w:val="restart"/>
            <w:shd w:val="clear" w:color="auto" w:fill="D9D9D9" w:themeFill="background1" w:themeFillShade="D9"/>
            <w:vAlign w:val="center"/>
          </w:tcPr>
          <w:p w14:paraId="4C3BDAA4" w14:textId="77777777" w:rsidR="00B05E09" w:rsidRPr="00B9093C" w:rsidRDefault="00B05E09" w:rsidP="00390A9A">
            <w:pPr>
              <w:ind w:right="-111"/>
              <w:jc w:val="center"/>
              <w:rPr>
                <w:rFonts w:asciiTheme="majorHAnsi" w:hAnsiTheme="majorHAnsi" w:cstheme="majorHAnsi"/>
                <w:b/>
              </w:rPr>
            </w:pPr>
            <w:proofErr w:type="spellStart"/>
            <w:r>
              <w:rPr>
                <w:rFonts w:ascii="Calibri Light" w:hAnsi="Calibri Light" w:cs="Calibri Light"/>
                <w:b/>
              </w:rPr>
              <w:t>Regarding</w:t>
            </w:r>
            <w:proofErr w:type="spellEnd"/>
            <w:r>
              <w:rPr>
                <w:rFonts w:ascii="Calibri Light" w:hAnsi="Calibri Light" w:cs="Calibri Light"/>
                <w:b/>
              </w:rPr>
              <w:t xml:space="preserve"> the </w:t>
            </w:r>
            <w:proofErr w:type="spellStart"/>
            <w:r>
              <w:rPr>
                <w:rFonts w:ascii="Calibri Light" w:hAnsi="Calibri Light" w:cs="Calibri Light"/>
                <w:b/>
              </w:rPr>
              <w:t>following</w:t>
            </w:r>
            <w:proofErr w:type="spellEnd"/>
            <w:r>
              <w:rPr>
                <w:rFonts w:ascii="Calibri Light" w:hAnsi="Calibri Light" w:cs="Calibri Light"/>
                <w:b/>
              </w:rPr>
              <w:t xml:space="preserve"> situations…</w:t>
            </w:r>
          </w:p>
        </w:tc>
        <w:tc>
          <w:tcPr>
            <w:tcW w:w="1986" w:type="dxa"/>
            <w:gridSpan w:val="2"/>
            <w:shd w:val="clear" w:color="auto" w:fill="D9D9D9" w:themeFill="background1" w:themeFillShade="D9"/>
          </w:tcPr>
          <w:p w14:paraId="2F3F99F3" w14:textId="77777777" w:rsidR="00B05E09" w:rsidRPr="000D08EA" w:rsidRDefault="00B05E09" w:rsidP="00390A9A">
            <w:pPr>
              <w:jc w:val="center"/>
              <w:rPr>
                <w:rFonts w:asciiTheme="majorHAnsi" w:hAnsiTheme="majorHAnsi" w:cstheme="majorHAnsi"/>
                <w:b/>
                <w:color w:val="000000" w:themeColor="text1"/>
                <w:lang w:val="en-US"/>
              </w:rPr>
            </w:pPr>
            <w:r w:rsidRPr="000D08EA">
              <w:rPr>
                <w:rFonts w:asciiTheme="majorHAnsi" w:hAnsiTheme="majorHAnsi" w:cstheme="majorHAnsi"/>
                <w:b/>
                <w:color w:val="000000" w:themeColor="text1"/>
                <w:lang w:val="en-US"/>
              </w:rPr>
              <w:t>Did you experience this situation?</w:t>
            </w:r>
          </w:p>
        </w:tc>
        <w:tc>
          <w:tcPr>
            <w:tcW w:w="1984" w:type="dxa"/>
            <w:gridSpan w:val="2"/>
            <w:shd w:val="clear" w:color="auto" w:fill="D9D9D9" w:themeFill="background1" w:themeFillShade="D9"/>
          </w:tcPr>
          <w:p w14:paraId="3601C6FC" w14:textId="77777777" w:rsidR="00B05E09" w:rsidRPr="000D08EA" w:rsidRDefault="00B05E09" w:rsidP="00390A9A">
            <w:pPr>
              <w:jc w:val="center"/>
              <w:rPr>
                <w:rFonts w:ascii="Calibri Light" w:hAnsi="Calibri Light" w:cs="Calibri Light"/>
                <w:b/>
                <w:color w:val="000000" w:themeColor="text1"/>
                <w:lang w:val="en-US"/>
              </w:rPr>
            </w:pPr>
            <w:r w:rsidRPr="000D08EA">
              <w:rPr>
                <w:rFonts w:ascii="Calibri Light" w:hAnsi="Calibri Light" w:cs="Calibri Light"/>
                <w:b/>
                <w:color w:val="000000" w:themeColor="text1"/>
                <w:lang w:val="en-US"/>
              </w:rPr>
              <w:t xml:space="preserve">Was this a source </w:t>
            </w:r>
          </w:p>
          <w:p w14:paraId="7D3B84DD" w14:textId="14DE4C5D" w:rsidR="00B05E09" w:rsidRPr="000D08EA" w:rsidRDefault="00B05E09" w:rsidP="00390A9A">
            <w:pPr>
              <w:jc w:val="center"/>
              <w:rPr>
                <w:rFonts w:ascii="Calibri Light" w:hAnsi="Calibri Light" w:cs="Calibri Light"/>
                <w:b/>
                <w:color w:val="000000" w:themeColor="text1"/>
                <w:lang w:val="en-US"/>
              </w:rPr>
            </w:pPr>
            <w:r w:rsidRPr="000D08EA">
              <w:rPr>
                <w:rFonts w:ascii="Calibri Light" w:hAnsi="Calibri Light" w:cs="Calibri Light"/>
                <w:b/>
                <w:color w:val="000000" w:themeColor="text1"/>
                <w:lang w:val="en-US"/>
              </w:rPr>
              <w:t xml:space="preserve">of </w:t>
            </w:r>
            <w:r w:rsidR="006F0479">
              <w:rPr>
                <w:rFonts w:ascii="Calibri Light" w:hAnsi="Calibri Light" w:cs="Calibri Light"/>
                <w:b/>
                <w:color w:val="000000" w:themeColor="text1"/>
                <w:lang w:val="en-US"/>
              </w:rPr>
              <w:t>emotional s</w:t>
            </w:r>
            <w:r w:rsidRPr="000D08EA">
              <w:rPr>
                <w:rFonts w:ascii="Calibri Light" w:hAnsi="Calibri Light" w:cs="Calibri Light"/>
                <w:b/>
                <w:color w:val="000000" w:themeColor="text1"/>
                <w:lang w:val="en-US"/>
              </w:rPr>
              <w:t>uffering?</w:t>
            </w:r>
          </w:p>
        </w:tc>
      </w:tr>
      <w:tr w:rsidR="00B05E09" w:rsidRPr="00610018" w14:paraId="557A7154" w14:textId="77777777" w:rsidTr="00390A9A">
        <w:tc>
          <w:tcPr>
            <w:tcW w:w="4818" w:type="dxa"/>
            <w:gridSpan w:val="2"/>
            <w:vMerge/>
            <w:shd w:val="clear" w:color="auto" w:fill="D9D9D9" w:themeFill="background1" w:themeFillShade="D9"/>
            <w:vAlign w:val="center"/>
          </w:tcPr>
          <w:p w14:paraId="136C1832" w14:textId="77777777" w:rsidR="00B05E09" w:rsidRPr="00247F1D" w:rsidRDefault="00B05E09" w:rsidP="00390A9A">
            <w:pPr>
              <w:ind w:right="-111"/>
              <w:jc w:val="center"/>
              <w:rPr>
                <w:rFonts w:asciiTheme="majorHAnsi" w:hAnsiTheme="majorHAnsi" w:cstheme="majorHAnsi"/>
                <w:b/>
                <w:lang w:val="en-US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34E8EAD7" w14:textId="77777777" w:rsidR="00B05E09" w:rsidRDefault="00B05E09" w:rsidP="00390A9A">
            <w:pPr>
              <w:jc w:val="center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Yes</w:t>
            </w:r>
          </w:p>
          <w:p w14:paraId="6686082E" w14:textId="77777777" w:rsidR="00B05E09" w:rsidRPr="00410EA1" w:rsidRDefault="00B05E09" w:rsidP="00390A9A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</w:rPr>
              <w:t>= 1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3EF4B0E4" w14:textId="77777777" w:rsidR="00B05E09" w:rsidRDefault="00B05E09" w:rsidP="00390A9A">
            <w:pPr>
              <w:jc w:val="center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No</w:t>
            </w:r>
          </w:p>
          <w:p w14:paraId="4C32EF0C" w14:textId="77777777" w:rsidR="00B05E09" w:rsidRPr="00410EA1" w:rsidRDefault="00B05E09" w:rsidP="00390A9A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</w:rPr>
              <w:t>= 0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9097F7E" w14:textId="77777777" w:rsidR="00B05E09" w:rsidRDefault="00B05E09" w:rsidP="00390A9A">
            <w:pPr>
              <w:jc w:val="center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Yes</w:t>
            </w:r>
          </w:p>
          <w:p w14:paraId="5C6CE056" w14:textId="77777777" w:rsidR="00B05E09" w:rsidRPr="00410EA1" w:rsidRDefault="00B05E09" w:rsidP="00390A9A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</w:rPr>
              <w:t>= 4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7E71BBB" w14:textId="77777777" w:rsidR="00B05E09" w:rsidRDefault="00B05E09" w:rsidP="00390A9A">
            <w:pPr>
              <w:jc w:val="center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No</w:t>
            </w:r>
          </w:p>
          <w:p w14:paraId="581FC2A1" w14:textId="77777777" w:rsidR="00B05E09" w:rsidRPr="00410EA1" w:rsidRDefault="00B05E09" w:rsidP="00390A9A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</w:rPr>
              <w:t>= 0</w:t>
            </w:r>
          </w:p>
        </w:tc>
      </w:tr>
      <w:tr w:rsidR="00B05E09" w:rsidRPr="00610018" w14:paraId="78B50943" w14:textId="77777777" w:rsidTr="00390A9A">
        <w:tc>
          <w:tcPr>
            <w:tcW w:w="567" w:type="dxa"/>
          </w:tcPr>
          <w:p w14:paraId="555A915C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  <w:r w:rsidRPr="00610018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4251" w:type="dxa"/>
          </w:tcPr>
          <w:p w14:paraId="0E875B34" w14:textId="77777777" w:rsidR="00B05E09" w:rsidRPr="006F7C21" w:rsidRDefault="00B05E09" w:rsidP="00390A9A">
            <w:pPr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6F7C21">
              <w:rPr>
                <w:rFonts w:asciiTheme="majorHAnsi" w:hAnsiTheme="majorHAnsi" w:cstheme="majorHAnsi"/>
                <w:color w:val="000000" w:themeColor="text1"/>
                <w:lang w:val="en-US"/>
              </w:rPr>
              <w:t>Hearing too much noise</w:t>
            </w:r>
          </w:p>
        </w:tc>
        <w:tc>
          <w:tcPr>
            <w:tcW w:w="993" w:type="dxa"/>
          </w:tcPr>
          <w:p w14:paraId="79C29920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3" w:type="dxa"/>
          </w:tcPr>
          <w:p w14:paraId="39796C84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</w:tcPr>
          <w:p w14:paraId="0244E297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</w:tcPr>
          <w:p w14:paraId="27B57E25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</w:tr>
      <w:tr w:rsidR="00B05E09" w:rsidRPr="006F0479" w14:paraId="5817D5ED" w14:textId="77777777" w:rsidTr="00390A9A">
        <w:tc>
          <w:tcPr>
            <w:tcW w:w="567" w:type="dxa"/>
          </w:tcPr>
          <w:p w14:paraId="54314C8B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  <w:r w:rsidRPr="00610018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4251" w:type="dxa"/>
          </w:tcPr>
          <w:p w14:paraId="02525E6C" w14:textId="77777777" w:rsidR="00B05E09" w:rsidRPr="000D08EA" w:rsidRDefault="00B05E09" w:rsidP="00390A9A">
            <w:pPr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0D08EA">
              <w:rPr>
                <w:rFonts w:asciiTheme="majorHAnsi" w:hAnsiTheme="majorHAnsi" w:cstheme="majorHAnsi"/>
                <w:color w:val="000000" w:themeColor="text1"/>
                <w:lang w:val="en-US"/>
              </w:rPr>
              <w:t>Perceiving the environment as too bright</w:t>
            </w:r>
          </w:p>
        </w:tc>
        <w:tc>
          <w:tcPr>
            <w:tcW w:w="993" w:type="dxa"/>
          </w:tcPr>
          <w:p w14:paraId="2CFCF442" w14:textId="77777777" w:rsidR="00B05E09" w:rsidRPr="006F7C21" w:rsidRDefault="00B05E09" w:rsidP="00390A9A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993" w:type="dxa"/>
          </w:tcPr>
          <w:p w14:paraId="7F334318" w14:textId="77777777" w:rsidR="00B05E09" w:rsidRPr="006F7C21" w:rsidRDefault="00B05E09" w:rsidP="00390A9A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992" w:type="dxa"/>
          </w:tcPr>
          <w:p w14:paraId="6CA1EC9F" w14:textId="77777777" w:rsidR="00B05E09" w:rsidRPr="006F7C21" w:rsidRDefault="00B05E09" w:rsidP="00390A9A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992" w:type="dxa"/>
          </w:tcPr>
          <w:p w14:paraId="1AFF882D" w14:textId="77777777" w:rsidR="00B05E09" w:rsidRPr="006F7C21" w:rsidRDefault="00B05E09" w:rsidP="00390A9A">
            <w:pPr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B05E09" w:rsidRPr="006F0479" w14:paraId="53B4729A" w14:textId="77777777" w:rsidTr="00390A9A">
        <w:tc>
          <w:tcPr>
            <w:tcW w:w="567" w:type="dxa"/>
          </w:tcPr>
          <w:p w14:paraId="2576CC0D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  <w:r w:rsidRPr="00610018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4251" w:type="dxa"/>
          </w:tcPr>
          <w:p w14:paraId="597ED83A" w14:textId="77777777" w:rsidR="00B05E09" w:rsidRPr="006F7C21" w:rsidRDefault="00B05E09" w:rsidP="00390A9A">
            <w:pPr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6F7C21">
              <w:rPr>
                <w:rFonts w:asciiTheme="majorHAnsi" w:hAnsiTheme="majorHAnsi" w:cstheme="majorHAnsi"/>
                <w:color w:val="000000" w:themeColor="text1"/>
                <w:lang w:val="en-US"/>
              </w:rPr>
              <w:t>Feeling too hot or too cold</w:t>
            </w:r>
          </w:p>
        </w:tc>
        <w:tc>
          <w:tcPr>
            <w:tcW w:w="993" w:type="dxa"/>
          </w:tcPr>
          <w:p w14:paraId="723A0A2D" w14:textId="77777777" w:rsidR="00B05E09" w:rsidRPr="00476199" w:rsidRDefault="00B05E09" w:rsidP="00390A9A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993" w:type="dxa"/>
          </w:tcPr>
          <w:p w14:paraId="37A549C6" w14:textId="77777777" w:rsidR="00B05E09" w:rsidRPr="00476199" w:rsidRDefault="00B05E09" w:rsidP="00390A9A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992" w:type="dxa"/>
          </w:tcPr>
          <w:p w14:paraId="5B0BFA48" w14:textId="77777777" w:rsidR="00B05E09" w:rsidRPr="00476199" w:rsidRDefault="00B05E09" w:rsidP="00390A9A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992" w:type="dxa"/>
          </w:tcPr>
          <w:p w14:paraId="758D95B0" w14:textId="77777777" w:rsidR="00B05E09" w:rsidRPr="00476199" w:rsidRDefault="00B05E09" w:rsidP="00390A9A">
            <w:pPr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B05E09" w:rsidRPr="006F0479" w14:paraId="5ACC966E" w14:textId="77777777" w:rsidTr="00390A9A">
        <w:tc>
          <w:tcPr>
            <w:tcW w:w="567" w:type="dxa"/>
          </w:tcPr>
          <w:p w14:paraId="4C9D6CEA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  <w:r w:rsidRPr="00610018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4251" w:type="dxa"/>
          </w:tcPr>
          <w:p w14:paraId="4E682739" w14:textId="77777777" w:rsidR="00B05E09" w:rsidRPr="006F7C21" w:rsidRDefault="00B05E09" w:rsidP="00390A9A">
            <w:pPr>
              <w:rPr>
                <w:rFonts w:asciiTheme="majorHAnsi" w:hAnsiTheme="majorHAnsi" w:cstheme="majorHAnsi"/>
                <w:color w:val="000000" w:themeColor="text1"/>
                <w:lang w:val="en-NZ"/>
              </w:rPr>
            </w:pPr>
            <w:r w:rsidRPr="00B05E09">
              <w:rPr>
                <w:rFonts w:ascii="Calibri Light" w:hAnsi="Calibri Light" w:cs="Calibri Light"/>
                <w:color w:val="000000" w:themeColor="text1"/>
                <w:lang w:val="en-US"/>
              </w:rPr>
              <w:t>Being in an uncomfortable position (in bed or in a chair)</w:t>
            </w:r>
          </w:p>
        </w:tc>
        <w:tc>
          <w:tcPr>
            <w:tcW w:w="993" w:type="dxa"/>
          </w:tcPr>
          <w:p w14:paraId="0CB583DC" w14:textId="77777777" w:rsidR="00B05E09" w:rsidRPr="00476199" w:rsidRDefault="00B05E09" w:rsidP="00390A9A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993" w:type="dxa"/>
          </w:tcPr>
          <w:p w14:paraId="2A9053B5" w14:textId="77777777" w:rsidR="00B05E09" w:rsidRPr="00476199" w:rsidRDefault="00B05E09" w:rsidP="00390A9A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992" w:type="dxa"/>
          </w:tcPr>
          <w:p w14:paraId="7DE816D9" w14:textId="77777777" w:rsidR="00B05E09" w:rsidRPr="00476199" w:rsidRDefault="00B05E09" w:rsidP="00390A9A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992" w:type="dxa"/>
          </w:tcPr>
          <w:p w14:paraId="4BC189B4" w14:textId="77777777" w:rsidR="00B05E09" w:rsidRPr="00476199" w:rsidRDefault="00B05E09" w:rsidP="00390A9A">
            <w:pPr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B05E09" w:rsidRPr="00610018" w14:paraId="7D5B8075" w14:textId="77777777" w:rsidTr="00390A9A">
        <w:tc>
          <w:tcPr>
            <w:tcW w:w="567" w:type="dxa"/>
          </w:tcPr>
          <w:p w14:paraId="75B3E435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  <w:r w:rsidRPr="00610018">
              <w:rPr>
                <w:rFonts w:asciiTheme="majorHAnsi" w:hAnsiTheme="majorHAnsi" w:cstheme="majorHAnsi"/>
              </w:rPr>
              <w:t>5</w:t>
            </w:r>
          </w:p>
        </w:tc>
        <w:tc>
          <w:tcPr>
            <w:tcW w:w="4251" w:type="dxa"/>
          </w:tcPr>
          <w:p w14:paraId="1146B4D3" w14:textId="77777777" w:rsidR="00B05E09" w:rsidRPr="006F7C21" w:rsidRDefault="00B05E09" w:rsidP="00390A9A">
            <w:pPr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0D08EA">
              <w:rPr>
                <w:rFonts w:asciiTheme="majorHAnsi" w:hAnsiTheme="majorHAnsi" w:cstheme="majorHAnsi"/>
                <w:color w:val="000000" w:themeColor="text1"/>
                <w:lang w:val="en-US"/>
              </w:rPr>
              <w:t>Lacking daylight</w:t>
            </w:r>
          </w:p>
        </w:tc>
        <w:tc>
          <w:tcPr>
            <w:tcW w:w="993" w:type="dxa"/>
          </w:tcPr>
          <w:p w14:paraId="6093C7F6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3" w:type="dxa"/>
          </w:tcPr>
          <w:p w14:paraId="206B02E2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</w:tcPr>
          <w:p w14:paraId="445A5BC3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</w:tcPr>
          <w:p w14:paraId="597F2280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</w:tr>
      <w:tr w:rsidR="00B05E09" w:rsidRPr="006F0479" w14:paraId="43C4ACED" w14:textId="77777777" w:rsidTr="00390A9A">
        <w:tc>
          <w:tcPr>
            <w:tcW w:w="567" w:type="dxa"/>
          </w:tcPr>
          <w:p w14:paraId="3A5C014A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  <w:r w:rsidRPr="00610018">
              <w:rPr>
                <w:rFonts w:asciiTheme="majorHAnsi" w:hAnsiTheme="majorHAnsi" w:cstheme="majorHAnsi"/>
              </w:rPr>
              <w:t>6</w:t>
            </w:r>
          </w:p>
        </w:tc>
        <w:tc>
          <w:tcPr>
            <w:tcW w:w="4251" w:type="dxa"/>
          </w:tcPr>
          <w:p w14:paraId="76AA463A" w14:textId="77777777" w:rsidR="00B05E09" w:rsidRPr="006F7C21" w:rsidRDefault="00B05E09" w:rsidP="00390A9A">
            <w:pPr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0D08EA">
              <w:rPr>
                <w:rFonts w:asciiTheme="majorHAnsi" w:hAnsiTheme="majorHAnsi" w:cstheme="majorHAnsi"/>
                <w:color w:val="000000" w:themeColor="text1"/>
                <w:lang w:val="en-US"/>
              </w:rPr>
              <w:t>L</w:t>
            </w:r>
            <w:r w:rsidRPr="006F7C21">
              <w:rPr>
                <w:rFonts w:asciiTheme="majorHAnsi" w:hAnsiTheme="majorHAnsi" w:cstheme="majorHAnsi"/>
                <w:color w:val="000000" w:themeColor="text1"/>
                <w:lang w:val="en-US"/>
              </w:rPr>
              <w:t>acking contact with my loved ones</w:t>
            </w:r>
          </w:p>
        </w:tc>
        <w:tc>
          <w:tcPr>
            <w:tcW w:w="993" w:type="dxa"/>
          </w:tcPr>
          <w:p w14:paraId="7D5510CF" w14:textId="77777777" w:rsidR="00B05E09" w:rsidRPr="00476199" w:rsidRDefault="00B05E09" w:rsidP="00390A9A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993" w:type="dxa"/>
          </w:tcPr>
          <w:p w14:paraId="4372CB36" w14:textId="77777777" w:rsidR="00B05E09" w:rsidRPr="00476199" w:rsidRDefault="00B05E09" w:rsidP="00390A9A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992" w:type="dxa"/>
          </w:tcPr>
          <w:p w14:paraId="25EAB3C1" w14:textId="77777777" w:rsidR="00B05E09" w:rsidRPr="00476199" w:rsidRDefault="00B05E09" w:rsidP="00390A9A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992" w:type="dxa"/>
          </w:tcPr>
          <w:p w14:paraId="37FEC47C" w14:textId="77777777" w:rsidR="00B05E09" w:rsidRPr="00476199" w:rsidRDefault="00B05E09" w:rsidP="00390A9A">
            <w:pPr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B05E09" w:rsidRPr="006F0479" w14:paraId="34AAF218" w14:textId="77777777" w:rsidTr="00390A9A">
        <w:trPr>
          <w:trHeight w:val="75"/>
        </w:trPr>
        <w:tc>
          <w:tcPr>
            <w:tcW w:w="567" w:type="dxa"/>
          </w:tcPr>
          <w:p w14:paraId="6B2ADECE" w14:textId="77777777" w:rsidR="00B05E09" w:rsidRPr="000D08EA" w:rsidRDefault="00B05E09" w:rsidP="00390A9A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D08EA">
              <w:rPr>
                <w:rFonts w:asciiTheme="majorHAnsi" w:hAnsiTheme="majorHAnsi" w:cstheme="majorHAnsi"/>
                <w:color w:val="000000" w:themeColor="text1"/>
              </w:rPr>
              <w:t>7</w:t>
            </w:r>
          </w:p>
        </w:tc>
        <w:tc>
          <w:tcPr>
            <w:tcW w:w="4251" w:type="dxa"/>
          </w:tcPr>
          <w:p w14:paraId="66B27573" w14:textId="77777777" w:rsidR="00B05E09" w:rsidRPr="000D08EA" w:rsidRDefault="00B05E09" w:rsidP="00390A9A">
            <w:pPr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0D08EA">
              <w:rPr>
                <w:rFonts w:asciiTheme="majorHAnsi" w:hAnsiTheme="majorHAnsi" w:cstheme="majorHAnsi"/>
                <w:color w:val="000000" w:themeColor="text1"/>
                <w:lang w:val="en-US"/>
              </w:rPr>
              <w:t>Lacking spatial or temporal reference points (place, date, time, day)</w:t>
            </w:r>
          </w:p>
        </w:tc>
        <w:tc>
          <w:tcPr>
            <w:tcW w:w="993" w:type="dxa"/>
          </w:tcPr>
          <w:p w14:paraId="6750BD47" w14:textId="77777777" w:rsidR="00B05E09" w:rsidRPr="00FA1669" w:rsidRDefault="00B05E09" w:rsidP="00390A9A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993" w:type="dxa"/>
          </w:tcPr>
          <w:p w14:paraId="1F7A3A57" w14:textId="77777777" w:rsidR="00B05E09" w:rsidRPr="00FA1669" w:rsidRDefault="00B05E09" w:rsidP="00390A9A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992" w:type="dxa"/>
          </w:tcPr>
          <w:p w14:paraId="2F1CE483" w14:textId="77777777" w:rsidR="00B05E09" w:rsidRPr="00FA1669" w:rsidRDefault="00B05E09" w:rsidP="00390A9A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992" w:type="dxa"/>
          </w:tcPr>
          <w:p w14:paraId="02774551" w14:textId="77777777" w:rsidR="00B05E09" w:rsidRPr="00FA1669" w:rsidRDefault="00B05E09" w:rsidP="00390A9A">
            <w:pPr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B05E09" w:rsidRPr="006F0479" w14:paraId="1247E661" w14:textId="77777777" w:rsidTr="00390A9A">
        <w:tc>
          <w:tcPr>
            <w:tcW w:w="567" w:type="dxa"/>
          </w:tcPr>
          <w:p w14:paraId="1D164902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  <w:r w:rsidRPr="00610018">
              <w:rPr>
                <w:rFonts w:asciiTheme="majorHAnsi" w:hAnsiTheme="majorHAnsi" w:cstheme="majorHAnsi"/>
              </w:rPr>
              <w:t>8</w:t>
            </w:r>
          </w:p>
        </w:tc>
        <w:tc>
          <w:tcPr>
            <w:tcW w:w="4251" w:type="dxa"/>
          </w:tcPr>
          <w:p w14:paraId="7AFB8460" w14:textId="77777777" w:rsidR="00B05E09" w:rsidRPr="006F7C21" w:rsidRDefault="00B05E09" w:rsidP="00390A9A">
            <w:pPr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0D08EA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Feeling trapped or being unable to leave my room  </w:t>
            </w:r>
          </w:p>
        </w:tc>
        <w:tc>
          <w:tcPr>
            <w:tcW w:w="993" w:type="dxa"/>
          </w:tcPr>
          <w:p w14:paraId="1E124EFD" w14:textId="77777777" w:rsidR="00B05E09" w:rsidRPr="00A635BF" w:rsidRDefault="00B05E09" w:rsidP="00390A9A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993" w:type="dxa"/>
          </w:tcPr>
          <w:p w14:paraId="3F6CF9FB" w14:textId="77777777" w:rsidR="00B05E09" w:rsidRPr="00A635BF" w:rsidRDefault="00B05E09" w:rsidP="00390A9A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992" w:type="dxa"/>
          </w:tcPr>
          <w:p w14:paraId="52BEE341" w14:textId="77777777" w:rsidR="00B05E09" w:rsidRPr="00A635BF" w:rsidRDefault="00B05E09" w:rsidP="00390A9A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992" w:type="dxa"/>
          </w:tcPr>
          <w:p w14:paraId="002122FD" w14:textId="77777777" w:rsidR="00B05E09" w:rsidRPr="00A635BF" w:rsidRDefault="00B05E09" w:rsidP="00390A9A">
            <w:pPr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B05E09" w:rsidRPr="006F0479" w14:paraId="4FAA5A81" w14:textId="77777777" w:rsidTr="00390A9A">
        <w:tc>
          <w:tcPr>
            <w:tcW w:w="567" w:type="dxa"/>
          </w:tcPr>
          <w:p w14:paraId="6B5DDFFE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  <w:r w:rsidRPr="00610018">
              <w:rPr>
                <w:rFonts w:asciiTheme="majorHAnsi" w:hAnsiTheme="majorHAnsi" w:cstheme="majorHAnsi"/>
              </w:rPr>
              <w:t>9</w:t>
            </w:r>
          </w:p>
        </w:tc>
        <w:tc>
          <w:tcPr>
            <w:tcW w:w="4251" w:type="dxa"/>
          </w:tcPr>
          <w:p w14:paraId="0B6709CB" w14:textId="77777777" w:rsidR="00B05E09" w:rsidRPr="006F7C21" w:rsidRDefault="00B05E09" w:rsidP="00390A9A">
            <w:pPr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6F7C21">
              <w:rPr>
                <w:rFonts w:asciiTheme="majorHAnsi" w:hAnsiTheme="majorHAnsi" w:cstheme="majorHAnsi"/>
                <w:color w:val="000000" w:themeColor="text1"/>
                <w:lang w:val="en-US"/>
              </w:rPr>
              <w:t>Being restrained or prevented from moving</w:t>
            </w:r>
          </w:p>
        </w:tc>
        <w:tc>
          <w:tcPr>
            <w:tcW w:w="993" w:type="dxa"/>
          </w:tcPr>
          <w:p w14:paraId="0AEF79CE" w14:textId="77777777" w:rsidR="00B05E09" w:rsidRPr="00A635BF" w:rsidRDefault="00B05E09" w:rsidP="00390A9A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993" w:type="dxa"/>
          </w:tcPr>
          <w:p w14:paraId="20208B23" w14:textId="77777777" w:rsidR="00B05E09" w:rsidRPr="00A635BF" w:rsidRDefault="00B05E09" w:rsidP="00390A9A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992" w:type="dxa"/>
          </w:tcPr>
          <w:p w14:paraId="1B867324" w14:textId="77777777" w:rsidR="00B05E09" w:rsidRPr="00A635BF" w:rsidRDefault="00B05E09" w:rsidP="00390A9A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992" w:type="dxa"/>
          </w:tcPr>
          <w:p w14:paraId="0FFBF31D" w14:textId="77777777" w:rsidR="00B05E09" w:rsidRPr="00A635BF" w:rsidRDefault="00B05E09" w:rsidP="00390A9A">
            <w:pPr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B05E09" w:rsidRPr="00610018" w14:paraId="412C35B4" w14:textId="77777777" w:rsidTr="00390A9A">
        <w:tc>
          <w:tcPr>
            <w:tcW w:w="567" w:type="dxa"/>
          </w:tcPr>
          <w:p w14:paraId="555EDED4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  <w:r w:rsidRPr="00610018">
              <w:rPr>
                <w:rFonts w:asciiTheme="majorHAnsi" w:hAnsiTheme="majorHAnsi" w:cstheme="majorHAnsi"/>
              </w:rPr>
              <w:t>1</w:t>
            </w:r>
            <w:r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4251" w:type="dxa"/>
          </w:tcPr>
          <w:p w14:paraId="33974E4C" w14:textId="77777777" w:rsidR="00B05E09" w:rsidRPr="006F7C21" w:rsidRDefault="00B05E09" w:rsidP="00390A9A">
            <w:pPr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0D08EA">
              <w:rPr>
                <w:rFonts w:asciiTheme="majorHAnsi" w:hAnsiTheme="majorHAnsi" w:cstheme="majorHAnsi"/>
                <w:color w:val="000000" w:themeColor="text1"/>
                <w:lang w:val="en-US"/>
              </w:rPr>
              <w:t>Lacking sleep</w:t>
            </w:r>
          </w:p>
        </w:tc>
        <w:tc>
          <w:tcPr>
            <w:tcW w:w="993" w:type="dxa"/>
          </w:tcPr>
          <w:p w14:paraId="4EA386EF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3" w:type="dxa"/>
          </w:tcPr>
          <w:p w14:paraId="727C6A0B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</w:tcPr>
          <w:p w14:paraId="29FD256E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</w:tcPr>
          <w:p w14:paraId="6F91A322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</w:tr>
      <w:tr w:rsidR="00B05E09" w:rsidRPr="000D08EA" w14:paraId="3228FBE5" w14:textId="77777777" w:rsidTr="00390A9A">
        <w:tc>
          <w:tcPr>
            <w:tcW w:w="567" w:type="dxa"/>
          </w:tcPr>
          <w:p w14:paraId="58151906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  <w:r w:rsidRPr="00610018">
              <w:rPr>
                <w:rFonts w:asciiTheme="majorHAnsi" w:hAnsiTheme="majorHAnsi" w:cstheme="majorHAnsi"/>
              </w:rPr>
              <w:t>1</w:t>
            </w:r>
            <w:r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4251" w:type="dxa"/>
          </w:tcPr>
          <w:p w14:paraId="3C6DE4D4" w14:textId="77777777" w:rsidR="00B05E09" w:rsidRPr="000D08EA" w:rsidRDefault="00B05E09" w:rsidP="00390A9A">
            <w:pPr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0D08EA">
              <w:rPr>
                <w:rFonts w:asciiTheme="majorHAnsi" w:hAnsiTheme="majorHAnsi" w:cstheme="majorHAnsi"/>
                <w:color w:val="000000" w:themeColor="text1"/>
                <w:lang w:val="en-US"/>
              </w:rPr>
              <w:t>Lacking physical activity</w:t>
            </w:r>
          </w:p>
        </w:tc>
        <w:tc>
          <w:tcPr>
            <w:tcW w:w="993" w:type="dxa"/>
          </w:tcPr>
          <w:p w14:paraId="5EF07733" w14:textId="77777777" w:rsidR="00B05E09" w:rsidRPr="00BC0E9B" w:rsidRDefault="00B05E09" w:rsidP="00390A9A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993" w:type="dxa"/>
          </w:tcPr>
          <w:p w14:paraId="4A19C5BB" w14:textId="77777777" w:rsidR="00B05E09" w:rsidRPr="00BC0E9B" w:rsidRDefault="00B05E09" w:rsidP="00390A9A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992" w:type="dxa"/>
          </w:tcPr>
          <w:p w14:paraId="59C3677B" w14:textId="77777777" w:rsidR="00B05E09" w:rsidRPr="00BC0E9B" w:rsidRDefault="00B05E09" w:rsidP="00390A9A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992" w:type="dxa"/>
          </w:tcPr>
          <w:p w14:paraId="3865BDA4" w14:textId="77777777" w:rsidR="00B05E09" w:rsidRPr="00BC0E9B" w:rsidRDefault="00B05E09" w:rsidP="00390A9A">
            <w:pPr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B05E09" w:rsidRPr="00610018" w14:paraId="320CEA68" w14:textId="77777777" w:rsidTr="00390A9A">
        <w:tc>
          <w:tcPr>
            <w:tcW w:w="567" w:type="dxa"/>
          </w:tcPr>
          <w:p w14:paraId="69544652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  <w:r w:rsidRPr="00610018">
              <w:rPr>
                <w:rFonts w:asciiTheme="majorHAnsi" w:hAnsiTheme="majorHAnsi" w:cstheme="majorHAnsi"/>
              </w:rPr>
              <w:t>1</w:t>
            </w:r>
            <w:r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4251" w:type="dxa"/>
          </w:tcPr>
          <w:p w14:paraId="611AB897" w14:textId="77777777" w:rsidR="00B05E09" w:rsidRPr="000D08EA" w:rsidRDefault="00B05E09" w:rsidP="00390A9A">
            <w:pPr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0D08EA">
              <w:rPr>
                <w:rFonts w:asciiTheme="majorHAnsi" w:hAnsiTheme="majorHAnsi" w:cstheme="majorHAnsi"/>
                <w:color w:val="000000" w:themeColor="text1"/>
                <w:lang w:val="en-US"/>
              </w:rPr>
              <w:t>Feeling thirsty</w:t>
            </w:r>
          </w:p>
        </w:tc>
        <w:tc>
          <w:tcPr>
            <w:tcW w:w="993" w:type="dxa"/>
          </w:tcPr>
          <w:p w14:paraId="59285BE9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3" w:type="dxa"/>
          </w:tcPr>
          <w:p w14:paraId="7C5AD86D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</w:tcPr>
          <w:p w14:paraId="442DC52F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</w:tcPr>
          <w:p w14:paraId="2AF27205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</w:tr>
      <w:tr w:rsidR="00B05E09" w:rsidRPr="00610018" w14:paraId="657FAF19" w14:textId="77777777" w:rsidTr="00390A9A">
        <w:tc>
          <w:tcPr>
            <w:tcW w:w="567" w:type="dxa"/>
          </w:tcPr>
          <w:p w14:paraId="34896149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  <w:r w:rsidRPr="00610018">
              <w:rPr>
                <w:rFonts w:asciiTheme="majorHAnsi" w:hAnsiTheme="majorHAnsi" w:cstheme="majorHAnsi"/>
              </w:rPr>
              <w:t>1</w:t>
            </w:r>
            <w:r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4251" w:type="dxa"/>
          </w:tcPr>
          <w:p w14:paraId="15660EA1" w14:textId="77777777" w:rsidR="00B05E09" w:rsidRPr="006F7C21" w:rsidRDefault="00B05E09" w:rsidP="00390A9A">
            <w:pPr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6F7C21">
              <w:rPr>
                <w:rFonts w:asciiTheme="majorHAnsi" w:hAnsiTheme="majorHAnsi" w:cstheme="majorHAnsi"/>
                <w:color w:val="000000" w:themeColor="text1"/>
                <w:lang w:val="en-US"/>
              </w:rPr>
              <w:t>Feeling hungry</w:t>
            </w:r>
          </w:p>
        </w:tc>
        <w:tc>
          <w:tcPr>
            <w:tcW w:w="993" w:type="dxa"/>
          </w:tcPr>
          <w:p w14:paraId="074BF98E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3" w:type="dxa"/>
          </w:tcPr>
          <w:p w14:paraId="08B15F82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</w:tcPr>
          <w:p w14:paraId="17A9A411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</w:tcPr>
          <w:p w14:paraId="6207EF99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</w:tr>
      <w:tr w:rsidR="00B05E09" w:rsidRPr="006F0479" w14:paraId="06E2C29E" w14:textId="77777777" w:rsidTr="00390A9A">
        <w:tc>
          <w:tcPr>
            <w:tcW w:w="567" w:type="dxa"/>
          </w:tcPr>
          <w:p w14:paraId="6E6D4F36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  <w:r w:rsidRPr="00610018">
              <w:rPr>
                <w:rFonts w:asciiTheme="majorHAnsi" w:hAnsiTheme="majorHAnsi" w:cstheme="majorHAnsi"/>
              </w:rPr>
              <w:t>1</w:t>
            </w:r>
            <w:r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4251" w:type="dxa"/>
          </w:tcPr>
          <w:p w14:paraId="7284B17E" w14:textId="77777777" w:rsidR="00B05E09" w:rsidRPr="006F7C21" w:rsidRDefault="00B05E09" w:rsidP="00390A9A">
            <w:pPr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6F7C21">
              <w:rPr>
                <w:rFonts w:asciiTheme="majorHAnsi" w:hAnsiTheme="majorHAnsi" w:cstheme="majorHAnsi"/>
                <w:color w:val="000000" w:themeColor="text1"/>
                <w:lang w:val="en-US"/>
              </w:rPr>
              <w:t>Being naked in front of healthcare workers</w:t>
            </w:r>
          </w:p>
        </w:tc>
        <w:tc>
          <w:tcPr>
            <w:tcW w:w="993" w:type="dxa"/>
          </w:tcPr>
          <w:p w14:paraId="679A17BF" w14:textId="77777777" w:rsidR="00B05E09" w:rsidRPr="00DD7BF3" w:rsidRDefault="00B05E09" w:rsidP="00390A9A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993" w:type="dxa"/>
          </w:tcPr>
          <w:p w14:paraId="1D8DE6A9" w14:textId="77777777" w:rsidR="00B05E09" w:rsidRPr="00DD7BF3" w:rsidRDefault="00B05E09" w:rsidP="00390A9A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992" w:type="dxa"/>
          </w:tcPr>
          <w:p w14:paraId="67D6A6ED" w14:textId="77777777" w:rsidR="00B05E09" w:rsidRPr="00DD7BF3" w:rsidRDefault="00B05E09" w:rsidP="00390A9A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992" w:type="dxa"/>
          </w:tcPr>
          <w:p w14:paraId="30CEC184" w14:textId="77777777" w:rsidR="00B05E09" w:rsidRPr="00DD7BF3" w:rsidRDefault="00B05E09" w:rsidP="00390A9A">
            <w:pPr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B05E09" w:rsidRPr="00610018" w14:paraId="43563C57" w14:textId="77777777" w:rsidTr="00390A9A">
        <w:tc>
          <w:tcPr>
            <w:tcW w:w="567" w:type="dxa"/>
          </w:tcPr>
          <w:p w14:paraId="4450DCD3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5</w:t>
            </w:r>
          </w:p>
        </w:tc>
        <w:tc>
          <w:tcPr>
            <w:tcW w:w="4251" w:type="dxa"/>
          </w:tcPr>
          <w:p w14:paraId="6D3451AF" w14:textId="77777777" w:rsidR="00B05E09" w:rsidRPr="006F7C21" w:rsidRDefault="00B05E09" w:rsidP="00390A9A">
            <w:pPr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6F7C21">
              <w:rPr>
                <w:rFonts w:asciiTheme="majorHAnsi" w:hAnsiTheme="majorHAnsi" w:cstheme="majorHAnsi"/>
                <w:color w:val="000000" w:themeColor="text1"/>
                <w:lang w:val="en-US"/>
              </w:rPr>
              <w:t>Having difficulty breathing</w:t>
            </w:r>
          </w:p>
        </w:tc>
        <w:tc>
          <w:tcPr>
            <w:tcW w:w="993" w:type="dxa"/>
          </w:tcPr>
          <w:p w14:paraId="0B2E87E9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3" w:type="dxa"/>
          </w:tcPr>
          <w:p w14:paraId="1320A753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</w:tcPr>
          <w:p w14:paraId="66BFDF09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</w:tcPr>
          <w:p w14:paraId="69DC4BD6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</w:tr>
      <w:tr w:rsidR="00B05E09" w:rsidRPr="006F0479" w14:paraId="1C2B9D47" w14:textId="77777777" w:rsidTr="00390A9A">
        <w:tc>
          <w:tcPr>
            <w:tcW w:w="567" w:type="dxa"/>
          </w:tcPr>
          <w:p w14:paraId="5E55A926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6</w:t>
            </w:r>
          </w:p>
        </w:tc>
        <w:tc>
          <w:tcPr>
            <w:tcW w:w="4251" w:type="dxa"/>
          </w:tcPr>
          <w:p w14:paraId="174704F4" w14:textId="77777777" w:rsidR="00B05E09" w:rsidRPr="006F7C21" w:rsidRDefault="00B05E09" w:rsidP="00390A9A">
            <w:pPr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0D08EA">
              <w:rPr>
                <w:rFonts w:asciiTheme="majorHAnsi" w:hAnsiTheme="majorHAnsi" w:cstheme="majorHAnsi"/>
                <w:color w:val="000000" w:themeColor="text1"/>
                <w:lang w:val="en-US"/>
              </w:rPr>
              <w:t>Being bothered by tubes or life-support equipment</w:t>
            </w:r>
          </w:p>
        </w:tc>
        <w:tc>
          <w:tcPr>
            <w:tcW w:w="993" w:type="dxa"/>
          </w:tcPr>
          <w:p w14:paraId="1A95B892" w14:textId="77777777" w:rsidR="00B05E09" w:rsidRPr="005A2EB0" w:rsidRDefault="00B05E09" w:rsidP="00390A9A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993" w:type="dxa"/>
          </w:tcPr>
          <w:p w14:paraId="7CD667CA" w14:textId="77777777" w:rsidR="00B05E09" w:rsidRPr="005A2EB0" w:rsidRDefault="00B05E09" w:rsidP="00390A9A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992" w:type="dxa"/>
          </w:tcPr>
          <w:p w14:paraId="4858BDC6" w14:textId="77777777" w:rsidR="00B05E09" w:rsidRPr="005A2EB0" w:rsidRDefault="00B05E09" w:rsidP="00390A9A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992" w:type="dxa"/>
          </w:tcPr>
          <w:p w14:paraId="0F75257B" w14:textId="77777777" w:rsidR="00B05E09" w:rsidRPr="005A2EB0" w:rsidRDefault="00B05E09" w:rsidP="00390A9A">
            <w:pPr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B05E09" w:rsidRPr="00610018" w14:paraId="56B3F742" w14:textId="77777777" w:rsidTr="00390A9A">
        <w:tc>
          <w:tcPr>
            <w:tcW w:w="567" w:type="dxa"/>
          </w:tcPr>
          <w:p w14:paraId="503D6C1B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  <w:r w:rsidRPr="00610018">
              <w:rPr>
                <w:rFonts w:asciiTheme="majorHAnsi" w:hAnsiTheme="majorHAnsi" w:cstheme="majorHAnsi"/>
              </w:rPr>
              <w:t>1</w:t>
            </w:r>
            <w:r>
              <w:rPr>
                <w:rFonts w:asciiTheme="majorHAnsi" w:hAnsiTheme="majorHAnsi" w:cstheme="majorHAnsi"/>
              </w:rPr>
              <w:t>7</w:t>
            </w:r>
          </w:p>
        </w:tc>
        <w:tc>
          <w:tcPr>
            <w:tcW w:w="4251" w:type="dxa"/>
          </w:tcPr>
          <w:p w14:paraId="5F69344E" w14:textId="77777777" w:rsidR="00B05E09" w:rsidRPr="006F7C21" w:rsidRDefault="00B05E09" w:rsidP="00390A9A">
            <w:pPr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6F7C21">
              <w:rPr>
                <w:rFonts w:asciiTheme="majorHAnsi" w:hAnsiTheme="majorHAnsi" w:cstheme="majorHAnsi"/>
                <w:color w:val="000000" w:themeColor="text1"/>
                <w:lang w:val="en-US"/>
              </w:rPr>
              <w:t>Experiencing itching</w:t>
            </w:r>
          </w:p>
        </w:tc>
        <w:tc>
          <w:tcPr>
            <w:tcW w:w="993" w:type="dxa"/>
          </w:tcPr>
          <w:p w14:paraId="62086EC6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3" w:type="dxa"/>
          </w:tcPr>
          <w:p w14:paraId="788E84FB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</w:tcPr>
          <w:p w14:paraId="0E909656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</w:tcPr>
          <w:p w14:paraId="5BE40C2D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</w:tr>
      <w:tr w:rsidR="00B05E09" w:rsidRPr="00610018" w14:paraId="4C939710" w14:textId="77777777" w:rsidTr="00390A9A">
        <w:tc>
          <w:tcPr>
            <w:tcW w:w="567" w:type="dxa"/>
          </w:tcPr>
          <w:p w14:paraId="512181CE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18 </w:t>
            </w:r>
          </w:p>
        </w:tc>
        <w:tc>
          <w:tcPr>
            <w:tcW w:w="4251" w:type="dxa"/>
          </w:tcPr>
          <w:p w14:paraId="0D7DAC15" w14:textId="77777777" w:rsidR="00B05E09" w:rsidRPr="006F7C21" w:rsidRDefault="00B05E09" w:rsidP="00390A9A">
            <w:pPr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6F7C21">
              <w:rPr>
                <w:rFonts w:asciiTheme="majorHAnsi" w:hAnsiTheme="majorHAnsi" w:cstheme="majorHAnsi"/>
                <w:color w:val="000000" w:themeColor="text1"/>
                <w:lang w:val="en-US"/>
              </w:rPr>
              <w:t>Experiencing pain</w:t>
            </w:r>
          </w:p>
        </w:tc>
        <w:tc>
          <w:tcPr>
            <w:tcW w:w="993" w:type="dxa"/>
          </w:tcPr>
          <w:p w14:paraId="293F58DA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3" w:type="dxa"/>
          </w:tcPr>
          <w:p w14:paraId="7E407803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</w:tcPr>
          <w:p w14:paraId="0A48FC9C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</w:tcPr>
          <w:p w14:paraId="2D0FA758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</w:tr>
      <w:tr w:rsidR="00B05E09" w:rsidRPr="006F0479" w14:paraId="6157091E" w14:textId="77777777" w:rsidTr="00390A9A">
        <w:tc>
          <w:tcPr>
            <w:tcW w:w="567" w:type="dxa"/>
          </w:tcPr>
          <w:p w14:paraId="55170E36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  <w:r w:rsidRPr="00610018">
              <w:rPr>
                <w:rFonts w:asciiTheme="majorHAnsi" w:hAnsiTheme="majorHAnsi" w:cstheme="majorHAnsi"/>
              </w:rPr>
              <w:lastRenderedPageBreak/>
              <w:t>19</w:t>
            </w:r>
          </w:p>
        </w:tc>
        <w:tc>
          <w:tcPr>
            <w:tcW w:w="4251" w:type="dxa"/>
          </w:tcPr>
          <w:p w14:paraId="70891FCE" w14:textId="77777777" w:rsidR="00B05E09" w:rsidRPr="006F7C21" w:rsidRDefault="00B05E09" w:rsidP="00390A9A">
            <w:pPr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6F7C21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Feeling dependent on </w:t>
            </w:r>
            <w:r w:rsidRPr="000D08EA">
              <w:rPr>
                <w:rFonts w:asciiTheme="majorHAnsi" w:hAnsiTheme="majorHAnsi" w:cstheme="majorHAnsi"/>
                <w:color w:val="000000" w:themeColor="text1"/>
                <w:lang w:val="en-US"/>
              </w:rPr>
              <w:t>healthcare workers</w:t>
            </w:r>
            <w:r w:rsidRPr="007848B9">
              <w:rPr>
                <w:rFonts w:asciiTheme="majorHAnsi" w:hAnsiTheme="majorHAnsi" w:cstheme="majorHAnsi"/>
                <w:color w:val="E97132" w:themeColor="accent2"/>
                <w:lang w:val="en-US"/>
              </w:rPr>
              <w:t xml:space="preserve"> </w:t>
            </w:r>
            <w:r w:rsidRPr="006F7C21">
              <w:rPr>
                <w:rFonts w:asciiTheme="majorHAnsi" w:hAnsiTheme="majorHAnsi" w:cstheme="majorHAnsi"/>
                <w:color w:val="000000" w:themeColor="text1"/>
                <w:lang w:val="en-US"/>
              </w:rPr>
              <w:t>or my loved ones</w:t>
            </w:r>
          </w:p>
        </w:tc>
        <w:tc>
          <w:tcPr>
            <w:tcW w:w="993" w:type="dxa"/>
          </w:tcPr>
          <w:p w14:paraId="57961B25" w14:textId="77777777" w:rsidR="00B05E09" w:rsidRPr="005A2EB0" w:rsidRDefault="00B05E09" w:rsidP="00390A9A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993" w:type="dxa"/>
          </w:tcPr>
          <w:p w14:paraId="349C3747" w14:textId="77777777" w:rsidR="00B05E09" w:rsidRPr="005A2EB0" w:rsidRDefault="00B05E09" w:rsidP="00390A9A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992" w:type="dxa"/>
          </w:tcPr>
          <w:p w14:paraId="68017AA7" w14:textId="77777777" w:rsidR="00B05E09" w:rsidRPr="005A2EB0" w:rsidRDefault="00B05E09" w:rsidP="00390A9A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992" w:type="dxa"/>
          </w:tcPr>
          <w:p w14:paraId="1BCB4D09" w14:textId="77777777" w:rsidR="00B05E09" w:rsidRPr="005A2EB0" w:rsidRDefault="00B05E09" w:rsidP="00390A9A">
            <w:pPr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B05E09" w:rsidRPr="006F0479" w14:paraId="591AFC9D" w14:textId="77777777" w:rsidTr="00390A9A">
        <w:tc>
          <w:tcPr>
            <w:tcW w:w="567" w:type="dxa"/>
          </w:tcPr>
          <w:p w14:paraId="63059C3D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  <w:r w:rsidRPr="00610018">
              <w:rPr>
                <w:rFonts w:asciiTheme="majorHAnsi" w:hAnsiTheme="majorHAnsi" w:cstheme="majorHAnsi"/>
              </w:rPr>
              <w:t>20</w:t>
            </w:r>
          </w:p>
        </w:tc>
        <w:tc>
          <w:tcPr>
            <w:tcW w:w="4251" w:type="dxa"/>
          </w:tcPr>
          <w:p w14:paraId="6947AFEB" w14:textId="77777777" w:rsidR="00B05E09" w:rsidRPr="006F7C21" w:rsidRDefault="00B05E09" w:rsidP="00390A9A">
            <w:pPr>
              <w:rPr>
                <w:rFonts w:asciiTheme="majorHAnsi" w:hAnsiTheme="majorHAnsi" w:cstheme="majorHAnsi"/>
                <w:color w:val="000000" w:themeColor="text1"/>
                <w:lang w:val="en-NZ"/>
              </w:rPr>
            </w:pPr>
            <w:r w:rsidRPr="000D08EA">
              <w:rPr>
                <w:rFonts w:asciiTheme="majorHAnsi" w:hAnsiTheme="majorHAnsi" w:cstheme="majorHAnsi"/>
                <w:color w:val="000000" w:themeColor="text1"/>
                <w:lang w:val="en-US"/>
              </w:rPr>
              <w:t>Having a “blackout” regarding my intensive care stay (i.e. a period of which you currently have no memories)</w:t>
            </w:r>
          </w:p>
        </w:tc>
        <w:tc>
          <w:tcPr>
            <w:tcW w:w="993" w:type="dxa"/>
          </w:tcPr>
          <w:p w14:paraId="7E34A974" w14:textId="77777777" w:rsidR="00B05E09" w:rsidRPr="005A2EB0" w:rsidRDefault="00B05E09" w:rsidP="00390A9A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993" w:type="dxa"/>
          </w:tcPr>
          <w:p w14:paraId="4555B43C" w14:textId="77777777" w:rsidR="00B05E09" w:rsidRPr="005A2EB0" w:rsidRDefault="00B05E09" w:rsidP="00390A9A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992" w:type="dxa"/>
          </w:tcPr>
          <w:p w14:paraId="03F04D9F" w14:textId="77777777" w:rsidR="00B05E09" w:rsidRPr="005A2EB0" w:rsidRDefault="00B05E09" w:rsidP="00390A9A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992" w:type="dxa"/>
          </w:tcPr>
          <w:p w14:paraId="34DE8ED9" w14:textId="77777777" w:rsidR="00B05E09" w:rsidRPr="005A2EB0" w:rsidRDefault="00B05E09" w:rsidP="00390A9A">
            <w:pPr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B05E09" w:rsidRPr="006F0479" w14:paraId="77C5DBB9" w14:textId="77777777" w:rsidTr="00390A9A">
        <w:tc>
          <w:tcPr>
            <w:tcW w:w="567" w:type="dxa"/>
          </w:tcPr>
          <w:p w14:paraId="7B59EE72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  <w:r w:rsidRPr="00610018">
              <w:rPr>
                <w:rFonts w:asciiTheme="majorHAnsi" w:hAnsiTheme="majorHAnsi" w:cstheme="majorHAnsi"/>
              </w:rPr>
              <w:t>21</w:t>
            </w:r>
          </w:p>
        </w:tc>
        <w:tc>
          <w:tcPr>
            <w:tcW w:w="4251" w:type="dxa"/>
          </w:tcPr>
          <w:p w14:paraId="441D7C55" w14:textId="77777777" w:rsidR="00B05E09" w:rsidRPr="006F7C21" w:rsidRDefault="00B05E09" w:rsidP="00390A9A">
            <w:pPr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6F7C21">
              <w:rPr>
                <w:rFonts w:asciiTheme="majorHAnsi" w:hAnsiTheme="majorHAnsi" w:cstheme="majorHAnsi"/>
                <w:color w:val="000000" w:themeColor="text1"/>
                <w:lang w:val="en-US"/>
              </w:rPr>
              <w:t>Experiencing hallucinations and/or nightmares</w:t>
            </w:r>
          </w:p>
        </w:tc>
        <w:tc>
          <w:tcPr>
            <w:tcW w:w="993" w:type="dxa"/>
          </w:tcPr>
          <w:p w14:paraId="3A379887" w14:textId="77777777" w:rsidR="00B05E09" w:rsidRPr="00BC0E9B" w:rsidRDefault="00B05E09" w:rsidP="00390A9A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993" w:type="dxa"/>
          </w:tcPr>
          <w:p w14:paraId="01E3501C" w14:textId="77777777" w:rsidR="00B05E09" w:rsidRPr="00BC0E9B" w:rsidRDefault="00B05E09" w:rsidP="00390A9A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992" w:type="dxa"/>
          </w:tcPr>
          <w:p w14:paraId="0884E637" w14:textId="77777777" w:rsidR="00B05E09" w:rsidRPr="00BC0E9B" w:rsidRDefault="00B05E09" w:rsidP="00390A9A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992" w:type="dxa"/>
          </w:tcPr>
          <w:p w14:paraId="6D808D9E" w14:textId="77777777" w:rsidR="00B05E09" w:rsidRPr="00BC0E9B" w:rsidRDefault="00B05E09" w:rsidP="00390A9A">
            <w:pPr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B05E09" w:rsidRPr="006F0479" w14:paraId="101E68F9" w14:textId="77777777" w:rsidTr="00390A9A">
        <w:tc>
          <w:tcPr>
            <w:tcW w:w="567" w:type="dxa"/>
          </w:tcPr>
          <w:p w14:paraId="7C8B4A81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  <w:r w:rsidRPr="00610018">
              <w:rPr>
                <w:rFonts w:asciiTheme="majorHAnsi" w:hAnsiTheme="majorHAnsi" w:cstheme="majorHAnsi"/>
              </w:rPr>
              <w:t>22</w:t>
            </w:r>
          </w:p>
        </w:tc>
        <w:tc>
          <w:tcPr>
            <w:tcW w:w="4251" w:type="dxa"/>
          </w:tcPr>
          <w:p w14:paraId="06B63246" w14:textId="77777777" w:rsidR="00B05E09" w:rsidRPr="006F7C21" w:rsidRDefault="00B05E09" w:rsidP="00390A9A">
            <w:pPr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6F7C21">
              <w:rPr>
                <w:rFonts w:asciiTheme="majorHAnsi" w:hAnsiTheme="majorHAnsi" w:cstheme="majorHAnsi"/>
                <w:color w:val="000000" w:themeColor="text1"/>
                <w:lang w:val="en-US"/>
              </w:rPr>
              <w:t>Having difficulty expressing myself and/or making myself understood</w:t>
            </w:r>
          </w:p>
        </w:tc>
        <w:tc>
          <w:tcPr>
            <w:tcW w:w="993" w:type="dxa"/>
          </w:tcPr>
          <w:p w14:paraId="16B36134" w14:textId="77777777" w:rsidR="00B05E09" w:rsidRPr="00A635BF" w:rsidRDefault="00B05E09" w:rsidP="00390A9A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993" w:type="dxa"/>
          </w:tcPr>
          <w:p w14:paraId="7AA4BD16" w14:textId="77777777" w:rsidR="00B05E09" w:rsidRPr="00A635BF" w:rsidRDefault="00B05E09" w:rsidP="00390A9A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992" w:type="dxa"/>
          </w:tcPr>
          <w:p w14:paraId="1CF6F3D9" w14:textId="77777777" w:rsidR="00B05E09" w:rsidRPr="00A635BF" w:rsidRDefault="00B05E09" w:rsidP="00390A9A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992" w:type="dxa"/>
          </w:tcPr>
          <w:p w14:paraId="48F5933D" w14:textId="77777777" w:rsidR="00B05E09" w:rsidRPr="00A635BF" w:rsidRDefault="00B05E09" w:rsidP="00390A9A">
            <w:pPr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B05E09" w:rsidRPr="00BC0E9B" w14:paraId="251A0913" w14:textId="77777777" w:rsidTr="00390A9A">
        <w:tc>
          <w:tcPr>
            <w:tcW w:w="567" w:type="dxa"/>
          </w:tcPr>
          <w:p w14:paraId="79ADDBD0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  <w:r w:rsidRPr="00610018">
              <w:rPr>
                <w:rFonts w:asciiTheme="majorHAnsi" w:hAnsiTheme="majorHAnsi" w:cstheme="majorHAnsi"/>
              </w:rPr>
              <w:t>23</w:t>
            </w:r>
          </w:p>
        </w:tc>
        <w:tc>
          <w:tcPr>
            <w:tcW w:w="4251" w:type="dxa"/>
          </w:tcPr>
          <w:p w14:paraId="1DD6C615" w14:textId="77777777" w:rsidR="00B05E09" w:rsidRPr="00F36345" w:rsidRDefault="00B05E09" w:rsidP="00390A9A">
            <w:pPr>
              <w:rPr>
                <w:rFonts w:asciiTheme="majorHAnsi" w:hAnsiTheme="majorHAnsi" w:cstheme="majorHAnsi"/>
                <w:color w:val="E97132" w:themeColor="accent2"/>
                <w:lang w:val="en-US"/>
              </w:rPr>
            </w:pPr>
            <w:r w:rsidRPr="006F7C21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Feeling anxious </w:t>
            </w:r>
            <w:r w:rsidRPr="000D08EA">
              <w:rPr>
                <w:rFonts w:asciiTheme="majorHAnsi" w:hAnsiTheme="majorHAnsi" w:cstheme="majorHAnsi"/>
                <w:color w:val="000000" w:themeColor="text1"/>
                <w:lang w:val="en-US"/>
              </w:rPr>
              <w:t>or distressed</w:t>
            </w:r>
          </w:p>
        </w:tc>
        <w:tc>
          <w:tcPr>
            <w:tcW w:w="993" w:type="dxa"/>
          </w:tcPr>
          <w:p w14:paraId="5379CF7F" w14:textId="77777777" w:rsidR="00B05E09" w:rsidRPr="00BC0E9B" w:rsidRDefault="00B05E09" w:rsidP="00390A9A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993" w:type="dxa"/>
          </w:tcPr>
          <w:p w14:paraId="031A1A00" w14:textId="77777777" w:rsidR="00B05E09" w:rsidRPr="00BC0E9B" w:rsidRDefault="00B05E09" w:rsidP="00390A9A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992" w:type="dxa"/>
          </w:tcPr>
          <w:p w14:paraId="1B6423D4" w14:textId="77777777" w:rsidR="00B05E09" w:rsidRPr="00BC0E9B" w:rsidRDefault="00B05E09" w:rsidP="00390A9A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992" w:type="dxa"/>
          </w:tcPr>
          <w:p w14:paraId="6BBF4DD6" w14:textId="77777777" w:rsidR="00B05E09" w:rsidRPr="00BC0E9B" w:rsidRDefault="00B05E09" w:rsidP="00390A9A">
            <w:pPr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B05E09" w:rsidRPr="00610018" w14:paraId="58570D3A" w14:textId="77777777" w:rsidTr="00390A9A">
        <w:tc>
          <w:tcPr>
            <w:tcW w:w="567" w:type="dxa"/>
          </w:tcPr>
          <w:p w14:paraId="72DADAF7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  <w:r w:rsidRPr="00610018">
              <w:rPr>
                <w:rFonts w:asciiTheme="majorHAnsi" w:hAnsiTheme="majorHAnsi" w:cstheme="majorHAnsi"/>
              </w:rPr>
              <w:t>24</w:t>
            </w:r>
          </w:p>
        </w:tc>
        <w:tc>
          <w:tcPr>
            <w:tcW w:w="4251" w:type="dxa"/>
          </w:tcPr>
          <w:p w14:paraId="510F375B" w14:textId="77777777" w:rsidR="00B05E09" w:rsidRPr="006F7C21" w:rsidRDefault="00B05E09" w:rsidP="00390A9A">
            <w:pPr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6F7C21">
              <w:rPr>
                <w:rFonts w:asciiTheme="majorHAnsi" w:hAnsiTheme="majorHAnsi" w:cstheme="majorHAnsi"/>
                <w:color w:val="000000" w:themeColor="text1"/>
                <w:lang w:val="en-US"/>
              </w:rPr>
              <w:t>Feeling bored</w:t>
            </w:r>
          </w:p>
        </w:tc>
        <w:tc>
          <w:tcPr>
            <w:tcW w:w="993" w:type="dxa"/>
          </w:tcPr>
          <w:p w14:paraId="4FCB8130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3" w:type="dxa"/>
          </w:tcPr>
          <w:p w14:paraId="4D27F431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</w:tcPr>
          <w:p w14:paraId="10CFC8E8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</w:tcPr>
          <w:p w14:paraId="0E5B1C3D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</w:tr>
      <w:tr w:rsidR="00B05E09" w:rsidRPr="006F0479" w14:paraId="67893CEF" w14:textId="77777777" w:rsidTr="00390A9A">
        <w:tc>
          <w:tcPr>
            <w:tcW w:w="567" w:type="dxa"/>
          </w:tcPr>
          <w:p w14:paraId="1EA34556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  <w:r w:rsidRPr="00610018">
              <w:rPr>
                <w:rFonts w:asciiTheme="majorHAnsi" w:hAnsiTheme="majorHAnsi" w:cstheme="majorHAnsi"/>
              </w:rPr>
              <w:t>25</w:t>
            </w:r>
          </w:p>
        </w:tc>
        <w:tc>
          <w:tcPr>
            <w:tcW w:w="4251" w:type="dxa"/>
          </w:tcPr>
          <w:p w14:paraId="78A7B0DB" w14:textId="77777777" w:rsidR="00B05E09" w:rsidRPr="006F7C21" w:rsidRDefault="00B05E09" w:rsidP="00390A9A">
            <w:pPr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0D08EA">
              <w:rPr>
                <w:rFonts w:asciiTheme="majorHAnsi" w:hAnsiTheme="majorHAnsi" w:cstheme="majorHAnsi"/>
                <w:color w:val="000000" w:themeColor="text1"/>
                <w:lang w:val="en-US"/>
              </w:rPr>
              <w:t>Lacking information about my health, the organization of my care, and/or the examinations planned</w:t>
            </w:r>
          </w:p>
        </w:tc>
        <w:tc>
          <w:tcPr>
            <w:tcW w:w="993" w:type="dxa"/>
          </w:tcPr>
          <w:p w14:paraId="5438BFBD" w14:textId="77777777" w:rsidR="00B05E09" w:rsidRPr="00CF6E60" w:rsidRDefault="00B05E09" w:rsidP="00390A9A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993" w:type="dxa"/>
          </w:tcPr>
          <w:p w14:paraId="20208B01" w14:textId="77777777" w:rsidR="00B05E09" w:rsidRPr="00CF6E60" w:rsidRDefault="00B05E09" w:rsidP="00390A9A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992" w:type="dxa"/>
          </w:tcPr>
          <w:p w14:paraId="1B817AEF" w14:textId="77777777" w:rsidR="00B05E09" w:rsidRPr="00CF6E60" w:rsidRDefault="00B05E09" w:rsidP="00390A9A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992" w:type="dxa"/>
          </w:tcPr>
          <w:p w14:paraId="5155E6EF" w14:textId="77777777" w:rsidR="00B05E09" w:rsidRPr="00CF6E60" w:rsidRDefault="00B05E09" w:rsidP="00390A9A">
            <w:pPr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B05E09" w:rsidRPr="006F0479" w14:paraId="762BC9F7" w14:textId="77777777" w:rsidTr="00390A9A">
        <w:tc>
          <w:tcPr>
            <w:tcW w:w="567" w:type="dxa"/>
          </w:tcPr>
          <w:p w14:paraId="16F37C10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  <w:r w:rsidRPr="00610018">
              <w:rPr>
                <w:rFonts w:asciiTheme="majorHAnsi" w:hAnsiTheme="majorHAnsi" w:cstheme="majorHAnsi"/>
              </w:rPr>
              <w:t>26</w:t>
            </w:r>
          </w:p>
        </w:tc>
        <w:tc>
          <w:tcPr>
            <w:tcW w:w="4251" w:type="dxa"/>
          </w:tcPr>
          <w:p w14:paraId="15EB201F" w14:textId="77777777" w:rsidR="00B05E09" w:rsidRPr="000D08EA" w:rsidRDefault="00B05E09" w:rsidP="00390A9A">
            <w:pPr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0D08EA">
              <w:rPr>
                <w:rFonts w:asciiTheme="majorHAnsi" w:hAnsiTheme="majorHAnsi" w:cstheme="majorHAnsi"/>
                <w:color w:val="000000" w:themeColor="text1"/>
                <w:lang w:val="en-US"/>
              </w:rPr>
              <w:t>Not understanding the information provided by healthcare workers</w:t>
            </w:r>
          </w:p>
        </w:tc>
        <w:tc>
          <w:tcPr>
            <w:tcW w:w="993" w:type="dxa"/>
          </w:tcPr>
          <w:p w14:paraId="783C027A" w14:textId="77777777" w:rsidR="00B05E09" w:rsidRPr="00CF6E60" w:rsidRDefault="00B05E09" w:rsidP="00390A9A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993" w:type="dxa"/>
          </w:tcPr>
          <w:p w14:paraId="3137EB85" w14:textId="77777777" w:rsidR="00B05E09" w:rsidRPr="00CF6E60" w:rsidRDefault="00B05E09" w:rsidP="00390A9A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992" w:type="dxa"/>
          </w:tcPr>
          <w:p w14:paraId="4953280E" w14:textId="77777777" w:rsidR="00B05E09" w:rsidRPr="00CF6E60" w:rsidRDefault="00B05E09" w:rsidP="00390A9A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992" w:type="dxa"/>
          </w:tcPr>
          <w:p w14:paraId="163479A7" w14:textId="77777777" w:rsidR="00B05E09" w:rsidRPr="00CF6E60" w:rsidRDefault="00B05E09" w:rsidP="00390A9A">
            <w:pPr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B05E09" w:rsidRPr="006F0479" w14:paraId="72DCD335" w14:textId="77777777" w:rsidTr="00390A9A">
        <w:tc>
          <w:tcPr>
            <w:tcW w:w="567" w:type="dxa"/>
          </w:tcPr>
          <w:p w14:paraId="08F001D1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  <w:r w:rsidRPr="00610018">
              <w:rPr>
                <w:rFonts w:asciiTheme="majorHAnsi" w:hAnsiTheme="majorHAnsi" w:cstheme="majorHAnsi"/>
              </w:rPr>
              <w:t>27</w:t>
            </w:r>
          </w:p>
        </w:tc>
        <w:tc>
          <w:tcPr>
            <w:tcW w:w="4251" w:type="dxa"/>
          </w:tcPr>
          <w:p w14:paraId="7A8276C7" w14:textId="77777777" w:rsidR="00B05E09" w:rsidRPr="006F7C21" w:rsidRDefault="00B05E09" w:rsidP="00390A9A">
            <w:pPr>
              <w:rPr>
                <w:rFonts w:asciiTheme="majorHAnsi" w:hAnsiTheme="majorHAnsi" w:cstheme="majorHAnsi"/>
                <w:bCs/>
                <w:color w:val="000000" w:themeColor="text1"/>
                <w:lang w:val="en-NZ"/>
              </w:rPr>
            </w:pPr>
            <w:r w:rsidRPr="000D08EA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Lacking </w:t>
            </w:r>
            <w:r w:rsidRPr="000D08EA">
              <w:rPr>
                <w:rFonts w:asciiTheme="majorHAnsi" w:hAnsiTheme="majorHAnsi" w:cstheme="majorHAnsi"/>
                <w:bCs/>
                <w:color w:val="000000" w:themeColor="text1"/>
                <w:lang w:val="en-NZ"/>
              </w:rPr>
              <w:t xml:space="preserve">contact with healthcare </w:t>
            </w:r>
            <w:r w:rsidRPr="000D08EA">
              <w:rPr>
                <w:rFonts w:asciiTheme="majorHAnsi" w:hAnsiTheme="majorHAnsi" w:cstheme="majorHAnsi"/>
                <w:color w:val="000000" w:themeColor="text1"/>
                <w:lang w:val="en-US"/>
              </w:rPr>
              <w:t>workers</w:t>
            </w:r>
            <w:r w:rsidRPr="000D08EA">
              <w:rPr>
                <w:rFonts w:asciiTheme="majorHAnsi" w:hAnsiTheme="majorHAnsi" w:cstheme="majorHAnsi"/>
                <w:bCs/>
                <w:color w:val="000000" w:themeColor="text1"/>
                <w:lang w:val="en-NZ"/>
              </w:rPr>
              <w:t> </w:t>
            </w:r>
          </w:p>
        </w:tc>
        <w:tc>
          <w:tcPr>
            <w:tcW w:w="993" w:type="dxa"/>
          </w:tcPr>
          <w:p w14:paraId="7A13B7E9" w14:textId="77777777" w:rsidR="00B05E09" w:rsidRPr="00CF6E60" w:rsidRDefault="00B05E09" w:rsidP="00390A9A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993" w:type="dxa"/>
          </w:tcPr>
          <w:p w14:paraId="61835D27" w14:textId="77777777" w:rsidR="00B05E09" w:rsidRPr="00CF6E60" w:rsidRDefault="00B05E09" w:rsidP="00390A9A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992" w:type="dxa"/>
          </w:tcPr>
          <w:p w14:paraId="07999696" w14:textId="77777777" w:rsidR="00B05E09" w:rsidRPr="00CF6E60" w:rsidRDefault="00B05E09" w:rsidP="00390A9A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992" w:type="dxa"/>
          </w:tcPr>
          <w:p w14:paraId="2A329DCF" w14:textId="77777777" w:rsidR="00B05E09" w:rsidRPr="00CF6E60" w:rsidRDefault="00B05E09" w:rsidP="00390A9A">
            <w:pPr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B05E09" w:rsidRPr="006F0479" w14:paraId="0DA4839B" w14:textId="77777777" w:rsidTr="00390A9A">
        <w:tc>
          <w:tcPr>
            <w:tcW w:w="567" w:type="dxa"/>
          </w:tcPr>
          <w:p w14:paraId="1C9F7D42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  <w:r w:rsidRPr="00610018">
              <w:rPr>
                <w:rFonts w:asciiTheme="majorHAnsi" w:hAnsiTheme="majorHAnsi" w:cstheme="majorHAnsi"/>
              </w:rPr>
              <w:t>28</w:t>
            </w:r>
          </w:p>
        </w:tc>
        <w:tc>
          <w:tcPr>
            <w:tcW w:w="4251" w:type="dxa"/>
          </w:tcPr>
          <w:p w14:paraId="2D95211F" w14:textId="77777777" w:rsidR="00B05E09" w:rsidRPr="006F7C21" w:rsidRDefault="00B05E09" w:rsidP="00390A9A">
            <w:pPr>
              <w:rPr>
                <w:rFonts w:asciiTheme="majorHAnsi" w:hAnsiTheme="majorHAnsi" w:cstheme="majorHAnsi"/>
                <w:color w:val="000000" w:themeColor="text1"/>
                <w:lang w:val="en-NZ"/>
              </w:rPr>
            </w:pPr>
            <w:r w:rsidRPr="000D08EA">
              <w:rPr>
                <w:rFonts w:asciiTheme="majorHAnsi" w:hAnsiTheme="majorHAnsi" w:cstheme="majorHAnsi"/>
                <w:color w:val="000000" w:themeColor="text1"/>
                <w:lang w:val="en-US"/>
              </w:rPr>
              <w:t>Perceiving aggressive behavior (verbal or physical) towards me from healthcare workers</w:t>
            </w:r>
          </w:p>
        </w:tc>
        <w:tc>
          <w:tcPr>
            <w:tcW w:w="993" w:type="dxa"/>
          </w:tcPr>
          <w:p w14:paraId="4D247B6D" w14:textId="77777777" w:rsidR="00B05E09" w:rsidRPr="00CF6E60" w:rsidRDefault="00B05E09" w:rsidP="00390A9A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993" w:type="dxa"/>
          </w:tcPr>
          <w:p w14:paraId="0B9FE449" w14:textId="77777777" w:rsidR="00B05E09" w:rsidRPr="00CF6E60" w:rsidRDefault="00B05E09" w:rsidP="00390A9A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992" w:type="dxa"/>
          </w:tcPr>
          <w:p w14:paraId="10057646" w14:textId="77777777" w:rsidR="00B05E09" w:rsidRPr="00CF6E60" w:rsidRDefault="00B05E09" w:rsidP="00390A9A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992" w:type="dxa"/>
          </w:tcPr>
          <w:p w14:paraId="3C972649" w14:textId="77777777" w:rsidR="00B05E09" w:rsidRPr="00CF6E60" w:rsidRDefault="00B05E09" w:rsidP="00390A9A">
            <w:pPr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B05E09" w:rsidRPr="006F0479" w14:paraId="757EF540" w14:textId="77777777" w:rsidTr="00390A9A">
        <w:tc>
          <w:tcPr>
            <w:tcW w:w="567" w:type="dxa"/>
          </w:tcPr>
          <w:p w14:paraId="7B5996EA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  <w:r w:rsidRPr="00610018">
              <w:rPr>
                <w:rFonts w:asciiTheme="majorHAnsi" w:hAnsiTheme="majorHAnsi" w:cstheme="majorHAnsi"/>
              </w:rPr>
              <w:t>29</w:t>
            </w:r>
          </w:p>
        </w:tc>
        <w:tc>
          <w:tcPr>
            <w:tcW w:w="4251" w:type="dxa"/>
          </w:tcPr>
          <w:p w14:paraId="36FF8565" w14:textId="77777777" w:rsidR="00B05E09" w:rsidRPr="000D08EA" w:rsidRDefault="00B05E09" w:rsidP="00390A9A">
            <w:pPr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0D08EA">
              <w:rPr>
                <w:rFonts w:asciiTheme="majorHAnsi" w:hAnsiTheme="majorHAnsi" w:cstheme="majorHAnsi"/>
                <w:color w:val="000000" w:themeColor="text1"/>
                <w:lang w:val="en-US"/>
              </w:rPr>
              <w:t>Perceiving inappropriate behavior (verbal or physical) towards me from healthcare workers (e.g. using informal address, patronizing language, etc.)</w:t>
            </w:r>
          </w:p>
        </w:tc>
        <w:tc>
          <w:tcPr>
            <w:tcW w:w="993" w:type="dxa"/>
          </w:tcPr>
          <w:p w14:paraId="03AD4D3C" w14:textId="77777777" w:rsidR="00B05E09" w:rsidRPr="00CF6E60" w:rsidRDefault="00B05E09" w:rsidP="00390A9A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993" w:type="dxa"/>
          </w:tcPr>
          <w:p w14:paraId="2A78AC99" w14:textId="77777777" w:rsidR="00B05E09" w:rsidRPr="00CF6E60" w:rsidRDefault="00B05E09" w:rsidP="00390A9A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992" w:type="dxa"/>
          </w:tcPr>
          <w:p w14:paraId="72822D17" w14:textId="77777777" w:rsidR="00B05E09" w:rsidRPr="00CF6E60" w:rsidRDefault="00B05E09" w:rsidP="00390A9A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992" w:type="dxa"/>
          </w:tcPr>
          <w:p w14:paraId="0708BE73" w14:textId="77777777" w:rsidR="00B05E09" w:rsidRPr="00CF6E60" w:rsidRDefault="00B05E09" w:rsidP="00390A9A">
            <w:pPr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B05E09" w:rsidRPr="006F0479" w14:paraId="48C858D9" w14:textId="77777777" w:rsidTr="00390A9A">
        <w:trPr>
          <w:cantSplit/>
          <w:trHeight w:val="1134"/>
        </w:trPr>
        <w:tc>
          <w:tcPr>
            <w:tcW w:w="567" w:type="dxa"/>
            <w:tcBorders>
              <w:bottom w:val="single" w:sz="4" w:space="0" w:color="auto"/>
            </w:tcBorders>
          </w:tcPr>
          <w:p w14:paraId="2293904A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0</w:t>
            </w:r>
          </w:p>
        </w:tc>
        <w:tc>
          <w:tcPr>
            <w:tcW w:w="4251" w:type="dxa"/>
          </w:tcPr>
          <w:p w14:paraId="12131A10" w14:textId="77777777" w:rsidR="00B05E09" w:rsidRPr="006F7C21" w:rsidRDefault="00B05E09" w:rsidP="00390A9A">
            <w:pPr>
              <w:rPr>
                <w:rFonts w:asciiTheme="majorHAnsi" w:hAnsiTheme="majorHAnsi" w:cstheme="majorHAnsi"/>
                <w:color w:val="000000" w:themeColor="text1"/>
                <w:lang w:val="en-NZ"/>
              </w:rPr>
            </w:pPr>
            <w:r w:rsidRPr="000D08EA">
              <w:rPr>
                <w:rFonts w:asciiTheme="majorHAnsi" w:hAnsiTheme="majorHAnsi" w:cstheme="majorHAnsi"/>
                <w:color w:val="000000" w:themeColor="text1"/>
                <w:lang w:val="en-US"/>
              </w:rPr>
              <w:t>Having</w:t>
            </w:r>
            <w:r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 </w:t>
            </w:r>
            <w:r w:rsidRPr="000D08EA">
              <w:rPr>
                <w:rFonts w:asciiTheme="majorHAnsi" w:hAnsiTheme="majorHAnsi" w:cstheme="majorHAnsi"/>
                <w:color w:val="000000" w:themeColor="text1"/>
                <w:lang w:val="en-US"/>
              </w:rPr>
              <w:t>concerns related to my private life during my stay, such as my family, my job, my house, my money, my pets, etc.?</w:t>
            </w:r>
          </w:p>
        </w:tc>
        <w:tc>
          <w:tcPr>
            <w:tcW w:w="993" w:type="dxa"/>
          </w:tcPr>
          <w:p w14:paraId="01DB8D9D" w14:textId="77777777" w:rsidR="00B05E09" w:rsidRPr="00CF6E60" w:rsidRDefault="00B05E09" w:rsidP="00390A9A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993" w:type="dxa"/>
          </w:tcPr>
          <w:p w14:paraId="5ED4838B" w14:textId="77777777" w:rsidR="00B05E09" w:rsidRPr="00CF6E60" w:rsidRDefault="00B05E09" w:rsidP="00390A9A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992" w:type="dxa"/>
          </w:tcPr>
          <w:p w14:paraId="19C75E97" w14:textId="77777777" w:rsidR="00B05E09" w:rsidRPr="00CF6E60" w:rsidRDefault="00B05E09" w:rsidP="00390A9A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992" w:type="dxa"/>
          </w:tcPr>
          <w:p w14:paraId="10849156" w14:textId="77777777" w:rsidR="00B05E09" w:rsidRPr="00CF6E60" w:rsidRDefault="00B05E09" w:rsidP="00390A9A">
            <w:pPr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B05E09" w:rsidRPr="00610018" w14:paraId="29265FF7" w14:textId="77777777" w:rsidTr="00390A9A">
        <w:trPr>
          <w:cantSplit/>
          <w:trHeight w:val="431"/>
        </w:trPr>
        <w:tc>
          <w:tcPr>
            <w:tcW w:w="567" w:type="dxa"/>
            <w:tcBorders>
              <w:left w:val="nil"/>
              <w:bottom w:val="nil"/>
            </w:tcBorders>
          </w:tcPr>
          <w:p w14:paraId="4905570C" w14:textId="77777777" w:rsidR="00B05E09" w:rsidRPr="00CF6E60" w:rsidRDefault="00B05E09" w:rsidP="00390A9A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4251" w:type="dxa"/>
          </w:tcPr>
          <w:p w14:paraId="6CE93582" w14:textId="77777777" w:rsidR="00B05E09" w:rsidRPr="006F7C21" w:rsidRDefault="00B05E09" w:rsidP="00390A9A">
            <w:pPr>
              <w:rPr>
                <w:rFonts w:asciiTheme="majorHAnsi" w:hAnsiTheme="majorHAnsi" w:cstheme="majorHAnsi"/>
                <w:color w:val="000000" w:themeColor="text1"/>
              </w:rPr>
            </w:pPr>
            <w:proofErr w:type="spellStart"/>
            <w:r w:rsidRPr="006F7C21">
              <w:rPr>
                <w:rFonts w:asciiTheme="majorHAnsi" w:hAnsiTheme="majorHAnsi" w:cstheme="majorHAnsi"/>
                <w:color w:val="000000" w:themeColor="text1"/>
              </w:rPr>
              <w:t>Sub</w:t>
            </w:r>
            <w:proofErr w:type="spellEnd"/>
            <w:r w:rsidRPr="006F7C21">
              <w:rPr>
                <w:rFonts w:asciiTheme="majorHAnsi" w:hAnsiTheme="majorHAnsi" w:cstheme="majorHAnsi"/>
                <w:color w:val="000000" w:themeColor="text1"/>
              </w:rPr>
              <w:t>-scores</w:t>
            </w:r>
          </w:p>
        </w:tc>
        <w:tc>
          <w:tcPr>
            <w:tcW w:w="993" w:type="dxa"/>
          </w:tcPr>
          <w:p w14:paraId="49B6A760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E = ………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7F3FDE1F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</w:tcPr>
          <w:p w14:paraId="503939B5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S = ………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E67A4B4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</w:tr>
      <w:tr w:rsidR="00B05E09" w:rsidRPr="00610018" w14:paraId="601380B3" w14:textId="77777777" w:rsidTr="00390A9A">
        <w:trPr>
          <w:cantSplit/>
          <w:trHeight w:val="431"/>
        </w:trPr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403C40A6" w14:textId="77777777" w:rsidR="00B05E09" w:rsidRPr="00610018" w:rsidRDefault="00B05E09" w:rsidP="00390A9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4251" w:type="dxa"/>
            <w:tcBorders>
              <w:bottom w:val="single" w:sz="4" w:space="0" w:color="auto"/>
            </w:tcBorders>
          </w:tcPr>
          <w:p w14:paraId="628909CD" w14:textId="77777777" w:rsidR="00B05E09" w:rsidRDefault="00B05E09" w:rsidP="00390A9A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T</w:t>
            </w:r>
            <w:r w:rsidRPr="00990A6E">
              <w:rPr>
                <w:rFonts w:asciiTheme="majorHAnsi" w:hAnsiTheme="majorHAnsi" w:cstheme="majorHAnsi"/>
                <w:lang w:val="en-US"/>
              </w:rPr>
              <w:t>otal</w:t>
            </w:r>
            <w:r>
              <w:rPr>
                <w:rFonts w:asciiTheme="majorHAnsi" w:hAnsiTheme="majorHAnsi" w:cstheme="majorHAnsi"/>
                <w:lang w:val="en-US"/>
              </w:rPr>
              <w:t xml:space="preserve"> score</w:t>
            </w:r>
            <w:r w:rsidRPr="00990A6E">
              <w:rPr>
                <w:rFonts w:asciiTheme="majorHAnsi" w:hAnsiTheme="majorHAnsi" w:cstheme="majorHAnsi"/>
                <w:lang w:val="en-US"/>
              </w:rPr>
              <w:t xml:space="preserve">= </w:t>
            </w:r>
          </w:p>
          <w:p w14:paraId="3E49F416" w14:textId="77777777" w:rsidR="00B05E09" w:rsidRPr="00247F1D" w:rsidRDefault="00B05E09" w:rsidP="00390A9A">
            <w:pPr>
              <w:rPr>
                <w:rFonts w:asciiTheme="majorHAnsi" w:hAnsiTheme="majorHAnsi" w:cstheme="majorHAnsi"/>
                <w:lang w:val="en-US"/>
              </w:rPr>
            </w:pPr>
            <w:r w:rsidRPr="00247F1D">
              <w:rPr>
                <w:rFonts w:asciiTheme="majorHAnsi" w:hAnsiTheme="majorHAnsi" w:cstheme="majorHAnsi"/>
                <w:lang w:val="en-US"/>
              </w:rPr>
              <w:t>[(numb</w:t>
            </w:r>
            <w:r>
              <w:rPr>
                <w:rFonts w:asciiTheme="majorHAnsi" w:hAnsiTheme="majorHAnsi" w:cstheme="majorHAnsi"/>
                <w:lang w:val="en-US"/>
              </w:rPr>
              <w:t>er</w:t>
            </w:r>
            <w:r w:rsidRPr="00247F1D">
              <w:rPr>
                <w:rFonts w:asciiTheme="majorHAnsi" w:hAnsiTheme="majorHAnsi" w:cstheme="majorHAnsi"/>
                <w:lang w:val="en-US"/>
              </w:rPr>
              <w:t xml:space="preserve"> of E items+ n</w:t>
            </w:r>
            <w:r>
              <w:rPr>
                <w:rFonts w:asciiTheme="majorHAnsi" w:hAnsiTheme="majorHAnsi" w:cstheme="majorHAnsi"/>
                <w:lang w:val="en-US"/>
              </w:rPr>
              <w:t>umber of S</w:t>
            </w:r>
            <w:r w:rsidRPr="00247F1D">
              <w:rPr>
                <w:rFonts w:asciiTheme="majorHAnsi" w:hAnsiTheme="majorHAnsi" w:cstheme="majorHAnsi"/>
                <w:lang w:val="en-US"/>
              </w:rPr>
              <w:t xml:space="preserve"> items) </w:t>
            </w:r>
            <w:proofErr w:type="gramStart"/>
            <w:r w:rsidRPr="00247F1D">
              <w:rPr>
                <w:rFonts w:asciiTheme="majorHAnsi" w:hAnsiTheme="majorHAnsi" w:cstheme="majorHAnsi"/>
                <w:lang w:val="en-US"/>
              </w:rPr>
              <w:t>/(</w:t>
            </w:r>
            <w:proofErr w:type="gramEnd"/>
            <w:r w:rsidRPr="00247F1D">
              <w:rPr>
                <w:rFonts w:asciiTheme="majorHAnsi" w:hAnsiTheme="majorHAnsi" w:cstheme="majorHAnsi"/>
                <w:lang w:val="en-US"/>
              </w:rPr>
              <w:t>30+(n</w:t>
            </w:r>
            <w:r>
              <w:rPr>
                <w:rFonts w:asciiTheme="majorHAnsi" w:hAnsiTheme="majorHAnsi" w:cstheme="majorHAnsi"/>
                <w:lang w:val="en-US"/>
              </w:rPr>
              <w:t>u</w:t>
            </w:r>
            <w:r w:rsidRPr="00247F1D">
              <w:rPr>
                <w:rFonts w:asciiTheme="majorHAnsi" w:hAnsiTheme="majorHAnsi" w:cstheme="majorHAnsi"/>
                <w:lang w:val="en-US"/>
              </w:rPr>
              <w:t>mb</w:t>
            </w:r>
            <w:r>
              <w:rPr>
                <w:rFonts w:asciiTheme="majorHAnsi" w:hAnsiTheme="majorHAnsi" w:cstheme="majorHAnsi"/>
                <w:lang w:val="en-US"/>
              </w:rPr>
              <w:t>er of E</w:t>
            </w:r>
            <w:r w:rsidRPr="00247F1D">
              <w:rPr>
                <w:rFonts w:asciiTheme="majorHAnsi" w:hAnsiTheme="majorHAnsi" w:cstheme="majorHAnsi"/>
                <w:lang w:val="en-US"/>
              </w:rPr>
              <w:t xml:space="preserve"> item*4)</w:t>
            </w:r>
            <w:proofErr w:type="gramStart"/>
            <w:r w:rsidRPr="00247F1D">
              <w:rPr>
                <w:rFonts w:asciiTheme="majorHAnsi" w:hAnsiTheme="majorHAnsi" w:cstheme="majorHAnsi"/>
                <w:lang w:val="en-US"/>
              </w:rPr>
              <w:t>)]*</w:t>
            </w:r>
            <w:proofErr w:type="gramEnd"/>
            <w:r w:rsidRPr="00247F1D">
              <w:rPr>
                <w:rFonts w:asciiTheme="majorHAnsi" w:hAnsiTheme="majorHAnsi" w:cstheme="majorHAnsi"/>
                <w:lang w:val="en-US"/>
              </w:rPr>
              <w:t>10</w:t>
            </w:r>
          </w:p>
        </w:tc>
        <w:tc>
          <w:tcPr>
            <w:tcW w:w="3970" w:type="dxa"/>
            <w:gridSpan w:val="4"/>
            <w:tcBorders>
              <w:bottom w:val="single" w:sz="4" w:space="0" w:color="auto"/>
            </w:tcBorders>
            <w:vAlign w:val="center"/>
          </w:tcPr>
          <w:p w14:paraId="3625B813" w14:textId="77777777" w:rsidR="00B05E09" w:rsidRPr="00610018" w:rsidRDefault="00B05E09" w:rsidP="00390A9A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= …… /10</w:t>
            </w:r>
          </w:p>
        </w:tc>
      </w:tr>
    </w:tbl>
    <w:p w14:paraId="394F2D7C" w14:textId="4434ED40" w:rsidR="00B05E09" w:rsidRPr="00934845" w:rsidRDefault="00B05E09" w:rsidP="00B05E09">
      <w:pPr>
        <w:jc w:val="both"/>
        <w:rPr>
          <w:rFonts w:ascii="Times New Roman" w:hAnsi="Times New Roman" w:cs="Times New Roman"/>
          <w:color w:val="000000" w:themeColor="text1"/>
          <w:sz w:val="22"/>
          <w:lang w:val="en-US"/>
        </w:rPr>
        <w:sectPr w:rsidR="00B05E09" w:rsidRPr="00934845" w:rsidSect="00B05E09">
          <w:footerReference w:type="even" r:id="rId7"/>
          <w:footerReference w:type="default" r:id="rId8"/>
          <w:pgSz w:w="11900" w:h="16840"/>
          <w:pgMar w:top="1418" w:right="1418" w:bottom="1418" w:left="1418" w:header="709" w:footer="709" w:gutter="0"/>
          <w:lnNumType w:countBy="1" w:restart="continuous"/>
          <w:cols w:space="708"/>
          <w:docGrid w:linePitch="360"/>
        </w:sectPr>
      </w:pPr>
    </w:p>
    <w:p w14:paraId="7011ED44" w14:textId="77777777" w:rsidR="00B05E09" w:rsidRPr="00B05E09" w:rsidRDefault="00B05E09">
      <w:pPr>
        <w:rPr>
          <w:rFonts w:ascii="Times New Roman" w:hAnsi="Times New Roman" w:cs="Times New Roman"/>
          <w:lang w:val="en-AU"/>
        </w:rPr>
      </w:pPr>
    </w:p>
    <w:sectPr w:rsidR="00B05E09" w:rsidRPr="00B05E09" w:rsidSect="00B42287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412574" w14:textId="77777777" w:rsidR="00942FB8" w:rsidRDefault="00942FB8">
      <w:r>
        <w:separator/>
      </w:r>
    </w:p>
  </w:endnote>
  <w:endnote w:type="continuationSeparator" w:id="0">
    <w:p w14:paraId="3B9D8866" w14:textId="77777777" w:rsidR="00942FB8" w:rsidRDefault="00942F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rodepage"/>
      </w:rPr>
      <w:id w:val="-529717867"/>
      <w:docPartObj>
        <w:docPartGallery w:val="Page Numbers (Bottom of Page)"/>
        <w:docPartUnique/>
      </w:docPartObj>
    </w:sdtPr>
    <w:sdtContent>
      <w:p w14:paraId="2D90CBC9" w14:textId="77777777" w:rsidR="00B05E09" w:rsidRDefault="00B05E09" w:rsidP="00A55130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26E69A6A" w14:textId="77777777" w:rsidR="00B05E09" w:rsidRDefault="00B05E09" w:rsidP="00E112B0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rodepage"/>
      </w:rPr>
      <w:id w:val="-1276942336"/>
      <w:docPartObj>
        <w:docPartGallery w:val="Page Numbers (Bottom of Page)"/>
        <w:docPartUnique/>
      </w:docPartObj>
    </w:sdtPr>
    <w:sdtContent>
      <w:p w14:paraId="65C3C593" w14:textId="77777777" w:rsidR="00B05E09" w:rsidRDefault="00B05E09" w:rsidP="00A55130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227F9336" w14:textId="77777777" w:rsidR="00B05E09" w:rsidRDefault="00B05E09" w:rsidP="00E112B0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F27E4A" w14:textId="77777777" w:rsidR="00942FB8" w:rsidRDefault="00942FB8">
      <w:r>
        <w:separator/>
      </w:r>
    </w:p>
  </w:footnote>
  <w:footnote w:type="continuationSeparator" w:id="0">
    <w:p w14:paraId="3BAEB451" w14:textId="77777777" w:rsidR="00942FB8" w:rsidRDefault="00942F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E09"/>
    <w:rsid w:val="00000F81"/>
    <w:rsid w:val="00002747"/>
    <w:rsid w:val="00006E14"/>
    <w:rsid w:val="000105ED"/>
    <w:rsid w:val="0001075A"/>
    <w:rsid w:val="00010ECA"/>
    <w:rsid w:val="00011450"/>
    <w:rsid w:val="000120B0"/>
    <w:rsid w:val="00012DA4"/>
    <w:rsid w:val="00015E0A"/>
    <w:rsid w:val="00020FB6"/>
    <w:rsid w:val="00021243"/>
    <w:rsid w:val="000248F6"/>
    <w:rsid w:val="00025F35"/>
    <w:rsid w:val="000309EE"/>
    <w:rsid w:val="00030C1C"/>
    <w:rsid w:val="00031739"/>
    <w:rsid w:val="0003312E"/>
    <w:rsid w:val="0003698C"/>
    <w:rsid w:val="00037E65"/>
    <w:rsid w:val="00043563"/>
    <w:rsid w:val="000439C2"/>
    <w:rsid w:val="0004404A"/>
    <w:rsid w:val="000443DC"/>
    <w:rsid w:val="00044EFE"/>
    <w:rsid w:val="000523FD"/>
    <w:rsid w:val="000526E1"/>
    <w:rsid w:val="00060849"/>
    <w:rsid w:val="000620AD"/>
    <w:rsid w:val="00062D57"/>
    <w:rsid w:val="00063B31"/>
    <w:rsid w:val="00064FCB"/>
    <w:rsid w:val="00066344"/>
    <w:rsid w:val="000674EF"/>
    <w:rsid w:val="00067EE8"/>
    <w:rsid w:val="0007054D"/>
    <w:rsid w:val="00071BB7"/>
    <w:rsid w:val="00072AB1"/>
    <w:rsid w:val="0007406F"/>
    <w:rsid w:val="000752D5"/>
    <w:rsid w:val="000815C1"/>
    <w:rsid w:val="000825F1"/>
    <w:rsid w:val="00083EFA"/>
    <w:rsid w:val="00085504"/>
    <w:rsid w:val="00086F9E"/>
    <w:rsid w:val="0009209F"/>
    <w:rsid w:val="00094751"/>
    <w:rsid w:val="00096120"/>
    <w:rsid w:val="0009651D"/>
    <w:rsid w:val="000972B3"/>
    <w:rsid w:val="00097ACA"/>
    <w:rsid w:val="00097B03"/>
    <w:rsid w:val="000A26B4"/>
    <w:rsid w:val="000A39C1"/>
    <w:rsid w:val="000A55AA"/>
    <w:rsid w:val="000A614C"/>
    <w:rsid w:val="000B069F"/>
    <w:rsid w:val="000B3DD2"/>
    <w:rsid w:val="000B4008"/>
    <w:rsid w:val="000B4526"/>
    <w:rsid w:val="000B6B27"/>
    <w:rsid w:val="000B6C07"/>
    <w:rsid w:val="000C2A1D"/>
    <w:rsid w:val="000C3EED"/>
    <w:rsid w:val="000C4C11"/>
    <w:rsid w:val="000C6340"/>
    <w:rsid w:val="000C6491"/>
    <w:rsid w:val="000D004A"/>
    <w:rsid w:val="000D1739"/>
    <w:rsid w:val="000D25F0"/>
    <w:rsid w:val="000D3ABA"/>
    <w:rsid w:val="000D3C9D"/>
    <w:rsid w:val="000D5BB4"/>
    <w:rsid w:val="000D5C69"/>
    <w:rsid w:val="000D61FE"/>
    <w:rsid w:val="000D73BA"/>
    <w:rsid w:val="000E01C4"/>
    <w:rsid w:val="000E0A02"/>
    <w:rsid w:val="000E2266"/>
    <w:rsid w:val="000E2C31"/>
    <w:rsid w:val="000E361E"/>
    <w:rsid w:val="000E42A6"/>
    <w:rsid w:val="001029B5"/>
    <w:rsid w:val="001055CB"/>
    <w:rsid w:val="0011448F"/>
    <w:rsid w:val="0011568D"/>
    <w:rsid w:val="00116695"/>
    <w:rsid w:val="00120F12"/>
    <w:rsid w:val="00121129"/>
    <w:rsid w:val="0012161F"/>
    <w:rsid w:val="00123E8E"/>
    <w:rsid w:val="00123F7B"/>
    <w:rsid w:val="001272EB"/>
    <w:rsid w:val="00127513"/>
    <w:rsid w:val="0013351F"/>
    <w:rsid w:val="0013512C"/>
    <w:rsid w:val="0014335A"/>
    <w:rsid w:val="00150608"/>
    <w:rsid w:val="00151D26"/>
    <w:rsid w:val="00154BA2"/>
    <w:rsid w:val="00156624"/>
    <w:rsid w:val="001602F2"/>
    <w:rsid w:val="00161D7D"/>
    <w:rsid w:val="00172610"/>
    <w:rsid w:val="00175E4C"/>
    <w:rsid w:val="00176A59"/>
    <w:rsid w:val="00176C6F"/>
    <w:rsid w:val="0018179E"/>
    <w:rsid w:val="00181D4F"/>
    <w:rsid w:val="00182693"/>
    <w:rsid w:val="00183632"/>
    <w:rsid w:val="001857A6"/>
    <w:rsid w:val="0018694A"/>
    <w:rsid w:val="00187879"/>
    <w:rsid w:val="001914AF"/>
    <w:rsid w:val="00192B8E"/>
    <w:rsid w:val="001971F6"/>
    <w:rsid w:val="001A22FC"/>
    <w:rsid w:val="001A3CF8"/>
    <w:rsid w:val="001A67A1"/>
    <w:rsid w:val="001A7B69"/>
    <w:rsid w:val="001B1965"/>
    <w:rsid w:val="001B4D3A"/>
    <w:rsid w:val="001B5138"/>
    <w:rsid w:val="001B5A8E"/>
    <w:rsid w:val="001C02C6"/>
    <w:rsid w:val="001C189F"/>
    <w:rsid w:val="001C2A48"/>
    <w:rsid w:val="001C69D0"/>
    <w:rsid w:val="001D0B0B"/>
    <w:rsid w:val="001D0DD2"/>
    <w:rsid w:val="001D462A"/>
    <w:rsid w:val="001D5744"/>
    <w:rsid w:val="001D5749"/>
    <w:rsid w:val="001E0C7E"/>
    <w:rsid w:val="001E1AB7"/>
    <w:rsid w:val="001E3220"/>
    <w:rsid w:val="001E5544"/>
    <w:rsid w:val="001F0E2F"/>
    <w:rsid w:val="001F6DD8"/>
    <w:rsid w:val="001F7861"/>
    <w:rsid w:val="001F7E8C"/>
    <w:rsid w:val="00200756"/>
    <w:rsid w:val="00201B27"/>
    <w:rsid w:val="00203A8D"/>
    <w:rsid w:val="002054AA"/>
    <w:rsid w:val="00210947"/>
    <w:rsid w:val="00212AE3"/>
    <w:rsid w:val="002159FA"/>
    <w:rsid w:val="002175C4"/>
    <w:rsid w:val="0022744F"/>
    <w:rsid w:val="002456DE"/>
    <w:rsid w:val="00251794"/>
    <w:rsid w:val="002524B5"/>
    <w:rsid w:val="00253CDC"/>
    <w:rsid w:val="00257152"/>
    <w:rsid w:val="002613E7"/>
    <w:rsid w:val="0026658C"/>
    <w:rsid w:val="002717B8"/>
    <w:rsid w:val="002730A9"/>
    <w:rsid w:val="00275747"/>
    <w:rsid w:val="002762E2"/>
    <w:rsid w:val="0028033B"/>
    <w:rsid w:val="00283E2C"/>
    <w:rsid w:val="00291346"/>
    <w:rsid w:val="002922EB"/>
    <w:rsid w:val="002978D5"/>
    <w:rsid w:val="002A4D73"/>
    <w:rsid w:val="002B53E5"/>
    <w:rsid w:val="002B5EE6"/>
    <w:rsid w:val="002C067C"/>
    <w:rsid w:val="002C18E7"/>
    <w:rsid w:val="002C7E52"/>
    <w:rsid w:val="002D0F43"/>
    <w:rsid w:val="002D0F93"/>
    <w:rsid w:val="002D2033"/>
    <w:rsid w:val="002D32E6"/>
    <w:rsid w:val="002D36D8"/>
    <w:rsid w:val="002D4385"/>
    <w:rsid w:val="002D4C7B"/>
    <w:rsid w:val="002D5025"/>
    <w:rsid w:val="002D6DF6"/>
    <w:rsid w:val="002E3FE0"/>
    <w:rsid w:val="002E61EB"/>
    <w:rsid w:val="002F0680"/>
    <w:rsid w:val="002F7EBA"/>
    <w:rsid w:val="0030162D"/>
    <w:rsid w:val="00304A42"/>
    <w:rsid w:val="00310323"/>
    <w:rsid w:val="00310F62"/>
    <w:rsid w:val="003117AB"/>
    <w:rsid w:val="0031298B"/>
    <w:rsid w:val="00322989"/>
    <w:rsid w:val="003264AD"/>
    <w:rsid w:val="00327D20"/>
    <w:rsid w:val="00330738"/>
    <w:rsid w:val="003336FE"/>
    <w:rsid w:val="0033382D"/>
    <w:rsid w:val="00334520"/>
    <w:rsid w:val="00335BE4"/>
    <w:rsid w:val="0034113D"/>
    <w:rsid w:val="00344E3F"/>
    <w:rsid w:val="0034517C"/>
    <w:rsid w:val="00346F82"/>
    <w:rsid w:val="00352041"/>
    <w:rsid w:val="00352B58"/>
    <w:rsid w:val="003549DE"/>
    <w:rsid w:val="0036762C"/>
    <w:rsid w:val="003715AA"/>
    <w:rsid w:val="00372CFC"/>
    <w:rsid w:val="003742F4"/>
    <w:rsid w:val="003744DF"/>
    <w:rsid w:val="0037604D"/>
    <w:rsid w:val="0037758E"/>
    <w:rsid w:val="00377F17"/>
    <w:rsid w:val="0038372C"/>
    <w:rsid w:val="0038512C"/>
    <w:rsid w:val="00390BB1"/>
    <w:rsid w:val="00391C9E"/>
    <w:rsid w:val="00392A82"/>
    <w:rsid w:val="00396CFC"/>
    <w:rsid w:val="00396FC8"/>
    <w:rsid w:val="00397814"/>
    <w:rsid w:val="00397C7B"/>
    <w:rsid w:val="003A1848"/>
    <w:rsid w:val="003B05E6"/>
    <w:rsid w:val="003B3A7B"/>
    <w:rsid w:val="003B49B5"/>
    <w:rsid w:val="003B4CCA"/>
    <w:rsid w:val="003B4E6E"/>
    <w:rsid w:val="003B6D7B"/>
    <w:rsid w:val="003B7792"/>
    <w:rsid w:val="003C29AA"/>
    <w:rsid w:val="003C3264"/>
    <w:rsid w:val="003C624C"/>
    <w:rsid w:val="003C65AD"/>
    <w:rsid w:val="003D11BD"/>
    <w:rsid w:val="003D552C"/>
    <w:rsid w:val="003D686A"/>
    <w:rsid w:val="003D69C5"/>
    <w:rsid w:val="003E2610"/>
    <w:rsid w:val="003E3AAE"/>
    <w:rsid w:val="003E4F18"/>
    <w:rsid w:val="003E5255"/>
    <w:rsid w:val="003E6271"/>
    <w:rsid w:val="003E735E"/>
    <w:rsid w:val="003F041C"/>
    <w:rsid w:val="003F0527"/>
    <w:rsid w:val="003F6341"/>
    <w:rsid w:val="003F65F9"/>
    <w:rsid w:val="003F66C0"/>
    <w:rsid w:val="003F7C3B"/>
    <w:rsid w:val="00406563"/>
    <w:rsid w:val="004065CC"/>
    <w:rsid w:val="00407E53"/>
    <w:rsid w:val="00410455"/>
    <w:rsid w:val="00412426"/>
    <w:rsid w:val="00414E11"/>
    <w:rsid w:val="00417ECF"/>
    <w:rsid w:val="00423E9D"/>
    <w:rsid w:val="00425EF6"/>
    <w:rsid w:val="00427CCB"/>
    <w:rsid w:val="0043074F"/>
    <w:rsid w:val="0043098B"/>
    <w:rsid w:val="00431864"/>
    <w:rsid w:val="004318CC"/>
    <w:rsid w:val="00432D51"/>
    <w:rsid w:val="00432DA2"/>
    <w:rsid w:val="00433B22"/>
    <w:rsid w:val="00433CBB"/>
    <w:rsid w:val="00434252"/>
    <w:rsid w:val="0044629C"/>
    <w:rsid w:val="0044656C"/>
    <w:rsid w:val="00447E01"/>
    <w:rsid w:val="0045612B"/>
    <w:rsid w:val="0046006A"/>
    <w:rsid w:val="00465D71"/>
    <w:rsid w:val="004665CA"/>
    <w:rsid w:val="00471C61"/>
    <w:rsid w:val="00472366"/>
    <w:rsid w:val="00473BB7"/>
    <w:rsid w:val="00477643"/>
    <w:rsid w:val="00480039"/>
    <w:rsid w:val="00482277"/>
    <w:rsid w:val="00485A1D"/>
    <w:rsid w:val="00486855"/>
    <w:rsid w:val="00486E3A"/>
    <w:rsid w:val="00486EE9"/>
    <w:rsid w:val="00494A63"/>
    <w:rsid w:val="004951DE"/>
    <w:rsid w:val="004956B8"/>
    <w:rsid w:val="004960FC"/>
    <w:rsid w:val="00496DCC"/>
    <w:rsid w:val="004A0291"/>
    <w:rsid w:val="004A0B5C"/>
    <w:rsid w:val="004A0C94"/>
    <w:rsid w:val="004A0DE8"/>
    <w:rsid w:val="004A1F05"/>
    <w:rsid w:val="004A4CA7"/>
    <w:rsid w:val="004C1C55"/>
    <w:rsid w:val="004C20CD"/>
    <w:rsid w:val="004C3664"/>
    <w:rsid w:val="004C61E6"/>
    <w:rsid w:val="004D3EC0"/>
    <w:rsid w:val="004D4384"/>
    <w:rsid w:val="004D747D"/>
    <w:rsid w:val="004D7A83"/>
    <w:rsid w:val="004E123A"/>
    <w:rsid w:val="004E370A"/>
    <w:rsid w:val="004E58FA"/>
    <w:rsid w:val="004E5937"/>
    <w:rsid w:val="004F2385"/>
    <w:rsid w:val="004F5641"/>
    <w:rsid w:val="004F68CE"/>
    <w:rsid w:val="00503F86"/>
    <w:rsid w:val="0051283B"/>
    <w:rsid w:val="00514369"/>
    <w:rsid w:val="00515F3A"/>
    <w:rsid w:val="00516BB2"/>
    <w:rsid w:val="00525908"/>
    <w:rsid w:val="00527C25"/>
    <w:rsid w:val="0053477E"/>
    <w:rsid w:val="00542BD4"/>
    <w:rsid w:val="005457A0"/>
    <w:rsid w:val="00547FC0"/>
    <w:rsid w:val="005558B2"/>
    <w:rsid w:val="00556FCC"/>
    <w:rsid w:val="005604C7"/>
    <w:rsid w:val="00561306"/>
    <w:rsid w:val="00561F20"/>
    <w:rsid w:val="00563EFA"/>
    <w:rsid w:val="00565D13"/>
    <w:rsid w:val="00571B4D"/>
    <w:rsid w:val="005730CA"/>
    <w:rsid w:val="00573E5E"/>
    <w:rsid w:val="00584DE2"/>
    <w:rsid w:val="005869ED"/>
    <w:rsid w:val="00587B74"/>
    <w:rsid w:val="0059078E"/>
    <w:rsid w:val="00592792"/>
    <w:rsid w:val="0059284B"/>
    <w:rsid w:val="00594CA5"/>
    <w:rsid w:val="00594EF2"/>
    <w:rsid w:val="00597493"/>
    <w:rsid w:val="00597500"/>
    <w:rsid w:val="005A4960"/>
    <w:rsid w:val="005A5660"/>
    <w:rsid w:val="005A5BC0"/>
    <w:rsid w:val="005A5E2E"/>
    <w:rsid w:val="005A6F9B"/>
    <w:rsid w:val="005B0134"/>
    <w:rsid w:val="005B1C1C"/>
    <w:rsid w:val="005B2680"/>
    <w:rsid w:val="005B6EF7"/>
    <w:rsid w:val="005C526D"/>
    <w:rsid w:val="005C5E9F"/>
    <w:rsid w:val="005D6B41"/>
    <w:rsid w:val="005E0EC6"/>
    <w:rsid w:val="005E1336"/>
    <w:rsid w:val="005E314F"/>
    <w:rsid w:val="005E7A85"/>
    <w:rsid w:val="005F1551"/>
    <w:rsid w:val="005F282B"/>
    <w:rsid w:val="005F69D0"/>
    <w:rsid w:val="006001AC"/>
    <w:rsid w:val="00612965"/>
    <w:rsid w:val="00613939"/>
    <w:rsid w:val="00616AB5"/>
    <w:rsid w:val="00617802"/>
    <w:rsid w:val="00617849"/>
    <w:rsid w:val="00620170"/>
    <w:rsid w:val="00621121"/>
    <w:rsid w:val="00622F85"/>
    <w:rsid w:val="006274DB"/>
    <w:rsid w:val="00633A9D"/>
    <w:rsid w:val="00635A0F"/>
    <w:rsid w:val="006407AA"/>
    <w:rsid w:val="006408F8"/>
    <w:rsid w:val="006434E2"/>
    <w:rsid w:val="00652022"/>
    <w:rsid w:val="0065288E"/>
    <w:rsid w:val="00653076"/>
    <w:rsid w:val="00653124"/>
    <w:rsid w:val="0066034C"/>
    <w:rsid w:val="006603FE"/>
    <w:rsid w:val="006611EF"/>
    <w:rsid w:val="00662C55"/>
    <w:rsid w:val="00670D6E"/>
    <w:rsid w:val="006718C0"/>
    <w:rsid w:val="0067336E"/>
    <w:rsid w:val="00676C47"/>
    <w:rsid w:val="00676FD3"/>
    <w:rsid w:val="006814FB"/>
    <w:rsid w:val="006816DA"/>
    <w:rsid w:val="006820D6"/>
    <w:rsid w:val="006853DB"/>
    <w:rsid w:val="00686E57"/>
    <w:rsid w:val="0068721A"/>
    <w:rsid w:val="00691512"/>
    <w:rsid w:val="0069221F"/>
    <w:rsid w:val="00692814"/>
    <w:rsid w:val="006947BB"/>
    <w:rsid w:val="006973A6"/>
    <w:rsid w:val="00697B8F"/>
    <w:rsid w:val="006A0CF8"/>
    <w:rsid w:val="006A2B0B"/>
    <w:rsid w:val="006B3F05"/>
    <w:rsid w:val="006B468A"/>
    <w:rsid w:val="006C0B0E"/>
    <w:rsid w:val="006C3BDE"/>
    <w:rsid w:val="006C4DC3"/>
    <w:rsid w:val="006C64F7"/>
    <w:rsid w:val="006D27C5"/>
    <w:rsid w:val="006D502F"/>
    <w:rsid w:val="006D64D4"/>
    <w:rsid w:val="006D7416"/>
    <w:rsid w:val="006D7603"/>
    <w:rsid w:val="006E0042"/>
    <w:rsid w:val="006E081A"/>
    <w:rsid w:val="006E0ECB"/>
    <w:rsid w:val="006E180B"/>
    <w:rsid w:val="006E2A56"/>
    <w:rsid w:val="006E2B65"/>
    <w:rsid w:val="006E3135"/>
    <w:rsid w:val="006E43BB"/>
    <w:rsid w:val="006E65B8"/>
    <w:rsid w:val="006F0479"/>
    <w:rsid w:val="006F10B8"/>
    <w:rsid w:val="006F23CD"/>
    <w:rsid w:val="006F2EDD"/>
    <w:rsid w:val="006F375B"/>
    <w:rsid w:val="006F3AC3"/>
    <w:rsid w:val="006F7667"/>
    <w:rsid w:val="007019F3"/>
    <w:rsid w:val="00701AD6"/>
    <w:rsid w:val="00703D19"/>
    <w:rsid w:val="007046FE"/>
    <w:rsid w:val="00707787"/>
    <w:rsid w:val="0071185B"/>
    <w:rsid w:val="00715C1F"/>
    <w:rsid w:val="00722AB7"/>
    <w:rsid w:val="00723775"/>
    <w:rsid w:val="00725306"/>
    <w:rsid w:val="00726A0A"/>
    <w:rsid w:val="007328F2"/>
    <w:rsid w:val="0073750B"/>
    <w:rsid w:val="007439AA"/>
    <w:rsid w:val="00746A02"/>
    <w:rsid w:val="0076074C"/>
    <w:rsid w:val="00762D9C"/>
    <w:rsid w:val="00763421"/>
    <w:rsid w:val="00763B89"/>
    <w:rsid w:val="0076771B"/>
    <w:rsid w:val="0077005A"/>
    <w:rsid w:val="00772FEA"/>
    <w:rsid w:val="0077728B"/>
    <w:rsid w:val="0078287B"/>
    <w:rsid w:val="00782E49"/>
    <w:rsid w:val="00784A5B"/>
    <w:rsid w:val="007976A1"/>
    <w:rsid w:val="007A06E9"/>
    <w:rsid w:val="007A1CC2"/>
    <w:rsid w:val="007A4FAE"/>
    <w:rsid w:val="007A7A97"/>
    <w:rsid w:val="007B1A69"/>
    <w:rsid w:val="007B2DBD"/>
    <w:rsid w:val="007B6410"/>
    <w:rsid w:val="007B7F11"/>
    <w:rsid w:val="007C5AD4"/>
    <w:rsid w:val="007C72CE"/>
    <w:rsid w:val="007D23E3"/>
    <w:rsid w:val="007E0366"/>
    <w:rsid w:val="007E4B2C"/>
    <w:rsid w:val="007E4D2E"/>
    <w:rsid w:val="007E7055"/>
    <w:rsid w:val="007E71B5"/>
    <w:rsid w:val="007F4EB6"/>
    <w:rsid w:val="007F722A"/>
    <w:rsid w:val="007F75FC"/>
    <w:rsid w:val="008026E4"/>
    <w:rsid w:val="00812E37"/>
    <w:rsid w:val="00813B16"/>
    <w:rsid w:val="00816AA8"/>
    <w:rsid w:val="008177FF"/>
    <w:rsid w:val="008178F7"/>
    <w:rsid w:val="008253E3"/>
    <w:rsid w:val="00827111"/>
    <w:rsid w:val="008277C9"/>
    <w:rsid w:val="008324E5"/>
    <w:rsid w:val="00832F53"/>
    <w:rsid w:val="008348C4"/>
    <w:rsid w:val="00835706"/>
    <w:rsid w:val="008408E4"/>
    <w:rsid w:val="00842A2F"/>
    <w:rsid w:val="00842B33"/>
    <w:rsid w:val="00845B65"/>
    <w:rsid w:val="00845F20"/>
    <w:rsid w:val="008465F3"/>
    <w:rsid w:val="008525D2"/>
    <w:rsid w:val="00852EAC"/>
    <w:rsid w:val="008553A6"/>
    <w:rsid w:val="00855CF0"/>
    <w:rsid w:val="0086465D"/>
    <w:rsid w:val="00864EE6"/>
    <w:rsid w:val="00874E7A"/>
    <w:rsid w:val="00874F03"/>
    <w:rsid w:val="00882CCB"/>
    <w:rsid w:val="00886B87"/>
    <w:rsid w:val="00887D9C"/>
    <w:rsid w:val="008979C2"/>
    <w:rsid w:val="008A0AA6"/>
    <w:rsid w:val="008A1013"/>
    <w:rsid w:val="008B0F0E"/>
    <w:rsid w:val="008B338E"/>
    <w:rsid w:val="008B3DB8"/>
    <w:rsid w:val="008C2333"/>
    <w:rsid w:val="008C2C55"/>
    <w:rsid w:val="008C314D"/>
    <w:rsid w:val="008C3C68"/>
    <w:rsid w:val="008D0170"/>
    <w:rsid w:val="008D0875"/>
    <w:rsid w:val="008D29E9"/>
    <w:rsid w:val="008D6730"/>
    <w:rsid w:val="008D77A1"/>
    <w:rsid w:val="008E1328"/>
    <w:rsid w:val="008E1E61"/>
    <w:rsid w:val="008E2EC7"/>
    <w:rsid w:val="008E398C"/>
    <w:rsid w:val="008F2167"/>
    <w:rsid w:val="008F3912"/>
    <w:rsid w:val="008F4E51"/>
    <w:rsid w:val="008F587A"/>
    <w:rsid w:val="008F7B41"/>
    <w:rsid w:val="00903600"/>
    <w:rsid w:val="00905E0E"/>
    <w:rsid w:val="009078F7"/>
    <w:rsid w:val="00910299"/>
    <w:rsid w:val="0092031C"/>
    <w:rsid w:val="0092330B"/>
    <w:rsid w:val="00925854"/>
    <w:rsid w:val="00930284"/>
    <w:rsid w:val="009329CB"/>
    <w:rsid w:val="00932D71"/>
    <w:rsid w:val="009330B7"/>
    <w:rsid w:val="00933580"/>
    <w:rsid w:val="0093541C"/>
    <w:rsid w:val="00937E26"/>
    <w:rsid w:val="00942FB8"/>
    <w:rsid w:val="00945FD2"/>
    <w:rsid w:val="00951431"/>
    <w:rsid w:val="00953B4A"/>
    <w:rsid w:val="009548F3"/>
    <w:rsid w:val="00957479"/>
    <w:rsid w:val="00963AF2"/>
    <w:rsid w:val="009643DF"/>
    <w:rsid w:val="00970D27"/>
    <w:rsid w:val="0097168F"/>
    <w:rsid w:val="00971C10"/>
    <w:rsid w:val="00973288"/>
    <w:rsid w:val="009748C7"/>
    <w:rsid w:val="00974B51"/>
    <w:rsid w:val="00980A76"/>
    <w:rsid w:val="009811B8"/>
    <w:rsid w:val="00986C11"/>
    <w:rsid w:val="00987FEB"/>
    <w:rsid w:val="00993A52"/>
    <w:rsid w:val="00993C6E"/>
    <w:rsid w:val="009A4724"/>
    <w:rsid w:val="009A6F4E"/>
    <w:rsid w:val="009B032B"/>
    <w:rsid w:val="009B31CD"/>
    <w:rsid w:val="009B4159"/>
    <w:rsid w:val="009B60F6"/>
    <w:rsid w:val="009B7DAF"/>
    <w:rsid w:val="009C05B1"/>
    <w:rsid w:val="009D0DB3"/>
    <w:rsid w:val="009D3A5E"/>
    <w:rsid w:val="009D6FAC"/>
    <w:rsid w:val="009E315B"/>
    <w:rsid w:val="009E4AAA"/>
    <w:rsid w:val="009E553A"/>
    <w:rsid w:val="009E71BC"/>
    <w:rsid w:val="009E7233"/>
    <w:rsid w:val="009F0916"/>
    <w:rsid w:val="009F75A0"/>
    <w:rsid w:val="00A0077F"/>
    <w:rsid w:val="00A02E9A"/>
    <w:rsid w:val="00A02FEB"/>
    <w:rsid w:val="00A03754"/>
    <w:rsid w:val="00A05376"/>
    <w:rsid w:val="00A10224"/>
    <w:rsid w:val="00A10D09"/>
    <w:rsid w:val="00A1439C"/>
    <w:rsid w:val="00A25C66"/>
    <w:rsid w:val="00A34949"/>
    <w:rsid w:val="00A34952"/>
    <w:rsid w:val="00A4029D"/>
    <w:rsid w:val="00A411E8"/>
    <w:rsid w:val="00A44B48"/>
    <w:rsid w:val="00A458A9"/>
    <w:rsid w:val="00A45EAC"/>
    <w:rsid w:val="00A51A84"/>
    <w:rsid w:val="00A54770"/>
    <w:rsid w:val="00A57D40"/>
    <w:rsid w:val="00A6148C"/>
    <w:rsid w:val="00A63103"/>
    <w:rsid w:val="00A63897"/>
    <w:rsid w:val="00A71909"/>
    <w:rsid w:val="00A72CD8"/>
    <w:rsid w:val="00A80715"/>
    <w:rsid w:val="00A80961"/>
    <w:rsid w:val="00A80B83"/>
    <w:rsid w:val="00A83BBA"/>
    <w:rsid w:val="00A841A4"/>
    <w:rsid w:val="00A84C83"/>
    <w:rsid w:val="00A86DB5"/>
    <w:rsid w:val="00A90118"/>
    <w:rsid w:val="00A90A98"/>
    <w:rsid w:val="00A918C2"/>
    <w:rsid w:val="00A92972"/>
    <w:rsid w:val="00AA12A6"/>
    <w:rsid w:val="00AB495C"/>
    <w:rsid w:val="00AB64B1"/>
    <w:rsid w:val="00AB6A39"/>
    <w:rsid w:val="00AC0608"/>
    <w:rsid w:val="00AC36D4"/>
    <w:rsid w:val="00AC423E"/>
    <w:rsid w:val="00AD1F3E"/>
    <w:rsid w:val="00AD5A09"/>
    <w:rsid w:val="00AD5D3C"/>
    <w:rsid w:val="00AD6CEC"/>
    <w:rsid w:val="00AD7B2D"/>
    <w:rsid w:val="00AE17E6"/>
    <w:rsid w:val="00AE3CD4"/>
    <w:rsid w:val="00AE3E4D"/>
    <w:rsid w:val="00AE4BD7"/>
    <w:rsid w:val="00AE6C55"/>
    <w:rsid w:val="00AF3690"/>
    <w:rsid w:val="00AF6675"/>
    <w:rsid w:val="00B00909"/>
    <w:rsid w:val="00B031E6"/>
    <w:rsid w:val="00B038F9"/>
    <w:rsid w:val="00B051FD"/>
    <w:rsid w:val="00B05E09"/>
    <w:rsid w:val="00B062A2"/>
    <w:rsid w:val="00B12A3F"/>
    <w:rsid w:val="00B14D14"/>
    <w:rsid w:val="00B16000"/>
    <w:rsid w:val="00B234C3"/>
    <w:rsid w:val="00B23EC5"/>
    <w:rsid w:val="00B2498D"/>
    <w:rsid w:val="00B264C2"/>
    <w:rsid w:val="00B31D26"/>
    <w:rsid w:val="00B337ED"/>
    <w:rsid w:val="00B3587D"/>
    <w:rsid w:val="00B37C91"/>
    <w:rsid w:val="00B42287"/>
    <w:rsid w:val="00B44A9F"/>
    <w:rsid w:val="00B458D3"/>
    <w:rsid w:val="00B461C2"/>
    <w:rsid w:val="00B513BE"/>
    <w:rsid w:val="00B52B39"/>
    <w:rsid w:val="00B5745F"/>
    <w:rsid w:val="00B576AA"/>
    <w:rsid w:val="00B602EC"/>
    <w:rsid w:val="00B70D61"/>
    <w:rsid w:val="00B725F1"/>
    <w:rsid w:val="00B76F77"/>
    <w:rsid w:val="00B772AC"/>
    <w:rsid w:val="00B7730A"/>
    <w:rsid w:val="00B827D8"/>
    <w:rsid w:val="00B82AC2"/>
    <w:rsid w:val="00B82B31"/>
    <w:rsid w:val="00B84D39"/>
    <w:rsid w:val="00B85867"/>
    <w:rsid w:val="00B85F61"/>
    <w:rsid w:val="00B867C4"/>
    <w:rsid w:val="00B87460"/>
    <w:rsid w:val="00B900F8"/>
    <w:rsid w:val="00B91502"/>
    <w:rsid w:val="00B926B8"/>
    <w:rsid w:val="00B9303F"/>
    <w:rsid w:val="00B94B9F"/>
    <w:rsid w:val="00B97E55"/>
    <w:rsid w:val="00BA6814"/>
    <w:rsid w:val="00BA7B5C"/>
    <w:rsid w:val="00BB1E79"/>
    <w:rsid w:val="00BB34EB"/>
    <w:rsid w:val="00BC040A"/>
    <w:rsid w:val="00BC19A7"/>
    <w:rsid w:val="00BC252F"/>
    <w:rsid w:val="00BC3967"/>
    <w:rsid w:val="00BC544B"/>
    <w:rsid w:val="00BD034B"/>
    <w:rsid w:val="00BD1373"/>
    <w:rsid w:val="00BD1780"/>
    <w:rsid w:val="00BD24A8"/>
    <w:rsid w:val="00BD7093"/>
    <w:rsid w:val="00BD79C7"/>
    <w:rsid w:val="00BE1684"/>
    <w:rsid w:val="00BE2B14"/>
    <w:rsid w:val="00BE359A"/>
    <w:rsid w:val="00BE3DBB"/>
    <w:rsid w:val="00BF1FA4"/>
    <w:rsid w:val="00BF5246"/>
    <w:rsid w:val="00C002A0"/>
    <w:rsid w:val="00C00931"/>
    <w:rsid w:val="00C038DC"/>
    <w:rsid w:val="00C047AD"/>
    <w:rsid w:val="00C06E7B"/>
    <w:rsid w:val="00C070ED"/>
    <w:rsid w:val="00C11FA9"/>
    <w:rsid w:val="00C16581"/>
    <w:rsid w:val="00C21FDC"/>
    <w:rsid w:val="00C2469B"/>
    <w:rsid w:val="00C2484D"/>
    <w:rsid w:val="00C24CF1"/>
    <w:rsid w:val="00C30AA7"/>
    <w:rsid w:val="00C31E32"/>
    <w:rsid w:val="00C335AA"/>
    <w:rsid w:val="00C367ED"/>
    <w:rsid w:val="00C36810"/>
    <w:rsid w:val="00C40B95"/>
    <w:rsid w:val="00C43C8E"/>
    <w:rsid w:val="00C46BC1"/>
    <w:rsid w:val="00C50A63"/>
    <w:rsid w:val="00C50D0A"/>
    <w:rsid w:val="00C53969"/>
    <w:rsid w:val="00C53DF2"/>
    <w:rsid w:val="00C549B9"/>
    <w:rsid w:val="00C55593"/>
    <w:rsid w:val="00C57288"/>
    <w:rsid w:val="00C57CD6"/>
    <w:rsid w:val="00C605CF"/>
    <w:rsid w:val="00C606BB"/>
    <w:rsid w:val="00C63E19"/>
    <w:rsid w:val="00C64DA5"/>
    <w:rsid w:val="00C65180"/>
    <w:rsid w:val="00C6629F"/>
    <w:rsid w:val="00C70253"/>
    <w:rsid w:val="00C7569D"/>
    <w:rsid w:val="00C778AA"/>
    <w:rsid w:val="00C80F0A"/>
    <w:rsid w:val="00C86F00"/>
    <w:rsid w:val="00C87DA7"/>
    <w:rsid w:val="00C9025A"/>
    <w:rsid w:val="00C90BD2"/>
    <w:rsid w:val="00C91D11"/>
    <w:rsid w:val="00C9242E"/>
    <w:rsid w:val="00C933E2"/>
    <w:rsid w:val="00C93E97"/>
    <w:rsid w:val="00C9469F"/>
    <w:rsid w:val="00C96AB2"/>
    <w:rsid w:val="00CA1561"/>
    <w:rsid w:val="00CA251B"/>
    <w:rsid w:val="00CA3B14"/>
    <w:rsid w:val="00CA541B"/>
    <w:rsid w:val="00CB5F35"/>
    <w:rsid w:val="00CB6E17"/>
    <w:rsid w:val="00CC2627"/>
    <w:rsid w:val="00CD00B1"/>
    <w:rsid w:val="00CD1060"/>
    <w:rsid w:val="00CD34C0"/>
    <w:rsid w:val="00CE488E"/>
    <w:rsid w:val="00CF0B4F"/>
    <w:rsid w:val="00CF3713"/>
    <w:rsid w:val="00CF372A"/>
    <w:rsid w:val="00D0067A"/>
    <w:rsid w:val="00D01A07"/>
    <w:rsid w:val="00D03D83"/>
    <w:rsid w:val="00D043BC"/>
    <w:rsid w:val="00D045B4"/>
    <w:rsid w:val="00D05EA8"/>
    <w:rsid w:val="00D12433"/>
    <w:rsid w:val="00D12D0E"/>
    <w:rsid w:val="00D15845"/>
    <w:rsid w:val="00D174DA"/>
    <w:rsid w:val="00D21296"/>
    <w:rsid w:val="00D22C74"/>
    <w:rsid w:val="00D23867"/>
    <w:rsid w:val="00D2408C"/>
    <w:rsid w:val="00D24AF3"/>
    <w:rsid w:val="00D27DC0"/>
    <w:rsid w:val="00D33DDD"/>
    <w:rsid w:val="00D40EBD"/>
    <w:rsid w:val="00D433A1"/>
    <w:rsid w:val="00D4362B"/>
    <w:rsid w:val="00D45610"/>
    <w:rsid w:val="00D4626E"/>
    <w:rsid w:val="00D47480"/>
    <w:rsid w:val="00D50C46"/>
    <w:rsid w:val="00D52343"/>
    <w:rsid w:val="00D53DA5"/>
    <w:rsid w:val="00D56B33"/>
    <w:rsid w:val="00D62F59"/>
    <w:rsid w:val="00D64CE0"/>
    <w:rsid w:val="00D72CBB"/>
    <w:rsid w:val="00D80EFB"/>
    <w:rsid w:val="00D847A2"/>
    <w:rsid w:val="00D84AE1"/>
    <w:rsid w:val="00D84CC7"/>
    <w:rsid w:val="00D932C3"/>
    <w:rsid w:val="00D9373E"/>
    <w:rsid w:val="00DA2269"/>
    <w:rsid w:val="00DA6189"/>
    <w:rsid w:val="00DA69B6"/>
    <w:rsid w:val="00DB1B2C"/>
    <w:rsid w:val="00DB33E8"/>
    <w:rsid w:val="00DB533E"/>
    <w:rsid w:val="00DB6A72"/>
    <w:rsid w:val="00DC0D1D"/>
    <w:rsid w:val="00DC1158"/>
    <w:rsid w:val="00DC1713"/>
    <w:rsid w:val="00DC1786"/>
    <w:rsid w:val="00DC1CE2"/>
    <w:rsid w:val="00DC2C36"/>
    <w:rsid w:val="00DD20EE"/>
    <w:rsid w:val="00DD402D"/>
    <w:rsid w:val="00DD4656"/>
    <w:rsid w:val="00DD4659"/>
    <w:rsid w:val="00DE090E"/>
    <w:rsid w:val="00DE0B24"/>
    <w:rsid w:val="00DE5569"/>
    <w:rsid w:val="00DE62EF"/>
    <w:rsid w:val="00DF1843"/>
    <w:rsid w:val="00DF25A2"/>
    <w:rsid w:val="00DF5A7F"/>
    <w:rsid w:val="00E01DAD"/>
    <w:rsid w:val="00E02426"/>
    <w:rsid w:val="00E06FC1"/>
    <w:rsid w:val="00E1187F"/>
    <w:rsid w:val="00E128DF"/>
    <w:rsid w:val="00E12C5A"/>
    <w:rsid w:val="00E1352C"/>
    <w:rsid w:val="00E14397"/>
    <w:rsid w:val="00E14C64"/>
    <w:rsid w:val="00E16D00"/>
    <w:rsid w:val="00E20F43"/>
    <w:rsid w:val="00E248E1"/>
    <w:rsid w:val="00E24BD7"/>
    <w:rsid w:val="00E34258"/>
    <w:rsid w:val="00E345E4"/>
    <w:rsid w:val="00E3569A"/>
    <w:rsid w:val="00E35923"/>
    <w:rsid w:val="00E36476"/>
    <w:rsid w:val="00E400C6"/>
    <w:rsid w:val="00E40CC9"/>
    <w:rsid w:val="00E41132"/>
    <w:rsid w:val="00E4343B"/>
    <w:rsid w:val="00E46998"/>
    <w:rsid w:val="00E47789"/>
    <w:rsid w:val="00E50E0C"/>
    <w:rsid w:val="00E51764"/>
    <w:rsid w:val="00E51B0C"/>
    <w:rsid w:val="00E53848"/>
    <w:rsid w:val="00E54C00"/>
    <w:rsid w:val="00E57F3D"/>
    <w:rsid w:val="00E61054"/>
    <w:rsid w:val="00E633B6"/>
    <w:rsid w:val="00E66286"/>
    <w:rsid w:val="00E67AC4"/>
    <w:rsid w:val="00E73B69"/>
    <w:rsid w:val="00E7536D"/>
    <w:rsid w:val="00E75A1A"/>
    <w:rsid w:val="00E75FFB"/>
    <w:rsid w:val="00E76B81"/>
    <w:rsid w:val="00E84DB4"/>
    <w:rsid w:val="00E901C5"/>
    <w:rsid w:val="00E904BA"/>
    <w:rsid w:val="00E922AB"/>
    <w:rsid w:val="00E93953"/>
    <w:rsid w:val="00E939E3"/>
    <w:rsid w:val="00E963A4"/>
    <w:rsid w:val="00EA388C"/>
    <w:rsid w:val="00EA5722"/>
    <w:rsid w:val="00EA58F4"/>
    <w:rsid w:val="00EB3904"/>
    <w:rsid w:val="00EB4289"/>
    <w:rsid w:val="00EC0733"/>
    <w:rsid w:val="00EC0F16"/>
    <w:rsid w:val="00EC151B"/>
    <w:rsid w:val="00EC46CC"/>
    <w:rsid w:val="00EC4A26"/>
    <w:rsid w:val="00EC7358"/>
    <w:rsid w:val="00ED219F"/>
    <w:rsid w:val="00ED7034"/>
    <w:rsid w:val="00EE1106"/>
    <w:rsid w:val="00EE3E9A"/>
    <w:rsid w:val="00EE738A"/>
    <w:rsid w:val="00EF1247"/>
    <w:rsid w:val="00EF159E"/>
    <w:rsid w:val="00EF3D2D"/>
    <w:rsid w:val="00EF6BBD"/>
    <w:rsid w:val="00EF75C9"/>
    <w:rsid w:val="00F002B4"/>
    <w:rsid w:val="00F0341D"/>
    <w:rsid w:val="00F0365A"/>
    <w:rsid w:val="00F077E5"/>
    <w:rsid w:val="00F10C39"/>
    <w:rsid w:val="00F1384A"/>
    <w:rsid w:val="00F13CA3"/>
    <w:rsid w:val="00F14E86"/>
    <w:rsid w:val="00F17787"/>
    <w:rsid w:val="00F17BF1"/>
    <w:rsid w:val="00F20B1F"/>
    <w:rsid w:val="00F21BD2"/>
    <w:rsid w:val="00F22C33"/>
    <w:rsid w:val="00F270C1"/>
    <w:rsid w:val="00F33E03"/>
    <w:rsid w:val="00F371E9"/>
    <w:rsid w:val="00F403AC"/>
    <w:rsid w:val="00F41BB5"/>
    <w:rsid w:val="00F41F81"/>
    <w:rsid w:val="00F42A23"/>
    <w:rsid w:val="00F504A5"/>
    <w:rsid w:val="00F544DC"/>
    <w:rsid w:val="00F54C0C"/>
    <w:rsid w:val="00F56C12"/>
    <w:rsid w:val="00F574C7"/>
    <w:rsid w:val="00F57C0C"/>
    <w:rsid w:val="00F6470D"/>
    <w:rsid w:val="00F66A1A"/>
    <w:rsid w:val="00F70D13"/>
    <w:rsid w:val="00F716A2"/>
    <w:rsid w:val="00F71B93"/>
    <w:rsid w:val="00F80DC4"/>
    <w:rsid w:val="00F81B0E"/>
    <w:rsid w:val="00F83623"/>
    <w:rsid w:val="00F84EEF"/>
    <w:rsid w:val="00F9194F"/>
    <w:rsid w:val="00F91F59"/>
    <w:rsid w:val="00F92A88"/>
    <w:rsid w:val="00F93E61"/>
    <w:rsid w:val="00FA7217"/>
    <w:rsid w:val="00FB161C"/>
    <w:rsid w:val="00FB1C8A"/>
    <w:rsid w:val="00FB325A"/>
    <w:rsid w:val="00FB3E24"/>
    <w:rsid w:val="00FB6283"/>
    <w:rsid w:val="00FB6662"/>
    <w:rsid w:val="00FC054C"/>
    <w:rsid w:val="00FC53D0"/>
    <w:rsid w:val="00FC708D"/>
    <w:rsid w:val="00FE14CB"/>
    <w:rsid w:val="00FE40DC"/>
    <w:rsid w:val="00FF0331"/>
    <w:rsid w:val="00FF6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97E4131"/>
  <w15:chartTrackingRefBased/>
  <w15:docId w15:val="{B5B67F8A-0F9A-614F-8987-C30FC6517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B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5E09"/>
    <w:rPr>
      <w:rFonts w:eastAsiaTheme="minorEastAsia"/>
      <w:kern w:val="0"/>
      <w:lang w:val="fr-FR"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B05E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BE"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B05E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BE"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B05E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fr-BE"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B05E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fr-BE"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B05E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fr-BE"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B05E0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lang w:val="fr-BE"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B05E0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lang w:val="fr-BE"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B05E0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lang w:val="fr-BE"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B05E09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lang w:val="fr-BE"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05E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B05E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B05E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B05E09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B05E09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B05E09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B05E09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B05E09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B05E09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B05E0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BE"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B05E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B05E0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fr-BE"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B05E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B05E09"/>
    <w:pPr>
      <w:spacing w:before="160" w:after="160"/>
      <w:jc w:val="center"/>
    </w:pPr>
    <w:rPr>
      <w:rFonts w:eastAsiaTheme="minorHAnsi"/>
      <w:i/>
      <w:iCs/>
      <w:color w:val="404040" w:themeColor="text1" w:themeTint="BF"/>
      <w:kern w:val="2"/>
      <w:lang w:val="fr-BE"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B05E09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B05E09"/>
    <w:pPr>
      <w:ind w:left="720"/>
      <w:contextualSpacing/>
    </w:pPr>
    <w:rPr>
      <w:rFonts w:eastAsiaTheme="minorHAnsi"/>
      <w:kern w:val="2"/>
      <w:lang w:val="fr-BE"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B05E09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B05E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fr-BE"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B05E09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B05E09"/>
    <w:rPr>
      <w:b/>
      <w:bCs/>
      <w:smallCaps/>
      <w:color w:val="0F4761" w:themeColor="accent1" w:themeShade="BF"/>
      <w:spacing w:val="5"/>
    </w:rPr>
  </w:style>
  <w:style w:type="paragraph" w:styleId="Pieddepage">
    <w:name w:val="footer"/>
    <w:basedOn w:val="Normal"/>
    <w:link w:val="PieddepageCar"/>
    <w:uiPriority w:val="99"/>
    <w:unhideWhenUsed/>
    <w:rsid w:val="00B05E09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B05E09"/>
    <w:rPr>
      <w:rFonts w:eastAsiaTheme="minorEastAsia"/>
      <w:kern w:val="0"/>
      <w:lang w:val="fr-FR" w:eastAsia="fr-FR"/>
      <w14:ligatures w14:val="none"/>
    </w:rPr>
  </w:style>
  <w:style w:type="character" w:styleId="Numrodepage">
    <w:name w:val="page number"/>
    <w:basedOn w:val="Policepardfaut"/>
    <w:uiPriority w:val="99"/>
    <w:semiHidden/>
    <w:unhideWhenUsed/>
    <w:rsid w:val="00B05E09"/>
  </w:style>
  <w:style w:type="character" w:styleId="Numrodeligne">
    <w:name w:val="line number"/>
    <w:basedOn w:val="Policepardfaut"/>
    <w:uiPriority w:val="99"/>
    <w:semiHidden/>
    <w:unhideWhenUsed/>
    <w:rsid w:val="00B05E09"/>
  </w:style>
  <w:style w:type="table" w:styleId="Grilledutableau">
    <w:name w:val="Table Grid"/>
    <w:basedOn w:val="TableauNormal"/>
    <w:uiPriority w:val="59"/>
    <w:rsid w:val="00B05E09"/>
    <w:rPr>
      <w:rFonts w:eastAsiaTheme="minorEastAsia"/>
      <w:kern w:val="0"/>
      <w:lang w:val="fr-FR" w:eastAsia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941</Words>
  <Characters>5179</Characters>
  <Application>Microsoft Office Word</Application>
  <DocSecurity>0</DocSecurity>
  <Lines>43</Lines>
  <Paragraphs>12</Paragraphs>
  <ScaleCrop>false</ScaleCrop>
  <Company/>
  <LinksUpToDate>false</LinksUpToDate>
  <CharactersWithSpaces>6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Françoise Rousseau</dc:creator>
  <cp:keywords/>
  <dc:description/>
  <cp:lastModifiedBy>Anne-Françoise Rousseau</cp:lastModifiedBy>
  <cp:revision>3</cp:revision>
  <dcterms:created xsi:type="dcterms:W3CDTF">2025-11-30T17:30:00Z</dcterms:created>
  <dcterms:modified xsi:type="dcterms:W3CDTF">2025-12-04T10:46:00Z</dcterms:modified>
</cp:coreProperties>
</file>